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C8B17B" w14:textId="7422CB71" w:rsidR="00991511" w:rsidRDefault="00DE6778" w:rsidP="00DE6778">
      <w:pPr>
        <w:pStyle w:val="Heading3"/>
      </w:pPr>
      <w:r w:rsidRPr="0083143F">
        <w:rPr>
          <w:b/>
          <w:bCs/>
        </w:rPr>
        <w:t>Table S1</w:t>
      </w:r>
      <w:r w:rsidR="0083143F" w:rsidRPr="0083143F">
        <w:rPr>
          <w:b/>
          <w:bCs/>
        </w:rPr>
        <w:t>.</w:t>
      </w:r>
      <w:r>
        <w:t xml:space="preserve"> </w:t>
      </w:r>
      <w:r w:rsidR="00DA4089">
        <w:t xml:space="preserve">Quotes from participants </w:t>
      </w:r>
      <w:r w:rsidR="00957749">
        <w:t>on the customization theme</w:t>
      </w:r>
      <w:r w:rsidR="0083143F">
        <w:t>.</w:t>
      </w:r>
    </w:p>
    <w:tbl>
      <w:tblPr>
        <w:tblStyle w:val="TableGrid"/>
        <w:tblW w:w="5000" w:type="pct"/>
        <w:tblLook w:val="04A0" w:firstRow="1" w:lastRow="0" w:firstColumn="1" w:lastColumn="0" w:noHBand="0" w:noVBand="1"/>
      </w:tblPr>
      <w:tblGrid>
        <w:gridCol w:w="2123"/>
        <w:gridCol w:w="1417"/>
        <w:gridCol w:w="10408"/>
      </w:tblGrid>
      <w:tr w:rsidR="00137653" w14:paraId="7CB8DF2C" w14:textId="77777777" w:rsidTr="006A78D1">
        <w:tc>
          <w:tcPr>
            <w:tcW w:w="761" w:type="pct"/>
          </w:tcPr>
          <w:p w14:paraId="1EA71C49" w14:textId="77777777" w:rsidR="00137653" w:rsidRPr="00B63B63" w:rsidRDefault="00137653" w:rsidP="00681D67">
            <w:pPr>
              <w:rPr>
                <w:sz w:val="22"/>
                <w:szCs w:val="22"/>
              </w:rPr>
            </w:pPr>
          </w:p>
        </w:tc>
        <w:tc>
          <w:tcPr>
            <w:tcW w:w="4239" w:type="pct"/>
            <w:gridSpan w:val="2"/>
          </w:tcPr>
          <w:p w14:paraId="4C463F81" w14:textId="118E259F" w:rsidR="00137653" w:rsidRPr="00B63B63" w:rsidRDefault="00137653" w:rsidP="00681D67">
            <w:pPr>
              <w:rPr>
                <w:sz w:val="22"/>
                <w:szCs w:val="22"/>
              </w:rPr>
            </w:pPr>
            <w:r w:rsidRPr="00B63B63">
              <w:rPr>
                <w:sz w:val="22"/>
                <w:szCs w:val="22"/>
              </w:rPr>
              <w:t xml:space="preserve">Theme 1: </w:t>
            </w:r>
            <w:r w:rsidR="00FA49F6">
              <w:rPr>
                <w:sz w:val="22"/>
                <w:szCs w:val="22"/>
              </w:rPr>
              <w:t>Custom</w:t>
            </w:r>
            <w:r w:rsidRPr="00B63B63">
              <w:rPr>
                <w:sz w:val="22"/>
                <w:szCs w:val="22"/>
              </w:rPr>
              <w:t>ization</w:t>
            </w:r>
          </w:p>
        </w:tc>
      </w:tr>
      <w:tr w:rsidR="00137653" w14:paraId="2FC55ABC" w14:textId="77777777" w:rsidTr="000E529F">
        <w:tc>
          <w:tcPr>
            <w:tcW w:w="761" w:type="pct"/>
          </w:tcPr>
          <w:p w14:paraId="5B569737" w14:textId="77777777" w:rsidR="00137653" w:rsidRPr="00B63B63" w:rsidRDefault="00137653" w:rsidP="00681D67">
            <w:pPr>
              <w:rPr>
                <w:sz w:val="22"/>
                <w:szCs w:val="22"/>
              </w:rPr>
            </w:pPr>
          </w:p>
        </w:tc>
        <w:tc>
          <w:tcPr>
            <w:tcW w:w="508" w:type="pct"/>
          </w:tcPr>
          <w:p w14:paraId="23F3F91E" w14:textId="31189113" w:rsidR="00137653" w:rsidRPr="00B63B63" w:rsidRDefault="00137653" w:rsidP="00681D67">
            <w:pPr>
              <w:rPr>
                <w:sz w:val="22"/>
                <w:szCs w:val="22"/>
              </w:rPr>
            </w:pPr>
            <w:r w:rsidRPr="00B63B63">
              <w:rPr>
                <w:sz w:val="22"/>
                <w:szCs w:val="22"/>
              </w:rPr>
              <w:t>Participant</w:t>
            </w:r>
          </w:p>
        </w:tc>
        <w:tc>
          <w:tcPr>
            <w:tcW w:w="3731" w:type="pct"/>
          </w:tcPr>
          <w:p w14:paraId="61A8A919" w14:textId="2CDFC9CF" w:rsidR="00137653" w:rsidRPr="00B63B63" w:rsidRDefault="00137653" w:rsidP="00681D67">
            <w:pPr>
              <w:rPr>
                <w:sz w:val="22"/>
                <w:szCs w:val="22"/>
              </w:rPr>
            </w:pPr>
            <w:r w:rsidRPr="00B63B63">
              <w:rPr>
                <w:sz w:val="22"/>
                <w:szCs w:val="22"/>
              </w:rPr>
              <w:t>Quote</w:t>
            </w:r>
            <w:r w:rsidR="00111DBD">
              <w:rPr>
                <w:sz w:val="22"/>
                <w:szCs w:val="22"/>
              </w:rPr>
              <w:t xml:space="preserve"> </w:t>
            </w:r>
            <w:r w:rsidR="00111DBD" w:rsidRPr="00111DBD">
              <w:rPr>
                <w:sz w:val="22"/>
                <w:szCs w:val="22"/>
                <w:vertAlign w:val="superscript"/>
              </w:rPr>
              <w:t>c</w:t>
            </w:r>
          </w:p>
        </w:tc>
      </w:tr>
      <w:tr w:rsidR="00137653" w14:paraId="36D7F162" w14:textId="77777777" w:rsidTr="000E529F">
        <w:tc>
          <w:tcPr>
            <w:tcW w:w="761" w:type="pct"/>
          </w:tcPr>
          <w:p w14:paraId="4136B524" w14:textId="77777777" w:rsidR="00137653" w:rsidRPr="00B63B63" w:rsidRDefault="00137653" w:rsidP="00681D67">
            <w:pPr>
              <w:rPr>
                <w:sz w:val="22"/>
                <w:szCs w:val="22"/>
              </w:rPr>
            </w:pPr>
          </w:p>
        </w:tc>
        <w:tc>
          <w:tcPr>
            <w:tcW w:w="508" w:type="pct"/>
          </w:tcPr>
          <w:p w14:paraId="6ACFED8F" w14:textId="77777777" w:rsidR="00137653" w:rsidRPr="00B63B63" w:rsidRDefault="00137653" w:rsidP="00681D67">
            <w:pPr>
              <w:rPr>
                <w:sz w:val="22"/>
                <w:szCs w:val="22"/>
              </w:rPr>
            </w:pPr>
          </w:p>
        </w:tc>
        <w:tc>
          <w:tcPr>
            <w:tcW w:w="3731" w:type="pct"/>
          </w:tcPr>
          <w:p w14:paraId="45D96BBA" w14:textId="77777777" w:rsidR="00137653" w:rsidRPr="00B63B63" w:rsidRDefault="00137653" w:rsidP="00681D67">
            <w:pPr>
              <w:rPr>
                <w:sz w:val="22"/>
                <w:szCs w:val="22"/>
              </w:rPr>
            </w:pPr>
          </w:p>
        </w:tc>
      </w:tr>
      <w:tr w:rsidR="00137653" w14:paraId="32A8D2E8" w14:textId="77777777" w:rsidTr="000E529F">
        <w:tc>
          <w:tcPr>
            <w:tcW w:w="761" w:type="pct"/>
          </w:tcPr>
          <w:p w14:paraId="1554170B" w14:textId="7269AD72" w:rsidR="00137653" w:rsidRPr="00B63B63" w:rsidRDefault="00137653" w:rsidP="00681D67">
            <w:pPr>
              <w:rPr>
                <w:b/>
                <w:sz w:val="22"/>
                <w:szCs w:val="22"/>
              </w:rPr>
            </w:pPr>
            <w:r w:rsidRPr="00B63B63">
              <w:rPr>
                <w:b/>
                <w:sz w:val="22"/>
                <w:szCs w:val="22"/>
              </w:rPr>
              <w:t>Data and privacy</w:t>
            </w:r>
          </w:p>
        </w:tc>
        <w:tc>
          <w:tcPr>
            <w:tcW w:w="508" w:type="pct"/>
          </w:tcPr>
          <w:p w14:paraId="5604BDB0" w14:textId="77777777" w:rsidR="00137653" w:rsidRPr="00B63B63" w:rsidRDefault="00137653" w:rsidP="00681D67">
            <w:pPr>
              <w:rPr>
                <w:sz w:val="22"/>
                <w:szCs w:val="22"/>
              </w:rPr>
            </w:pPr>
          </w:p>
        </w:tc>
        <w:tc>
          <w:tcPr>
            <w:tcW w:w="3731" w:type="pct"/>
          </w:tcPr>
          <w:p w14:paraId="0EEDE7BA" w14:textId="77777777" w:rsidR="00137653" w:rsidRPr="00B63B63" w:rsidRDefault="00137653" w:rsidP="00681D67">
            <w:pPr>
              <w:rPr>
                <w:sz w:val="22"/>
                <w:szCs w:val="22"/>
              </w:rPr>
            </w:pPr>
          </w:p>
        </w:tc>
      </w:tr>
      <w:tr w:rsidR="00137653" w14:paraId="18F9C5A8" w14:textId="77777777" w:rsidTr="000E529F">
        <w:tc>
          <w:tcPr>
            <w:tcW w:w="761" w:type="pct"/>
          </w:tcPr>
          <w:p w14:paraId="11AFCEDF" w14:textId="5D12A1F3" w:rsidR="00137653" w:rsidRPr="00B63B63" w:rsidRDefault="00137653" w:rsidP="00681D67">
            <w:pPr>
              <w:rPr>
                <w:sz w:val="22"/>
                <w:szCs w:val="22"/>
              </w:rPr>
            </w:pPr>
          </w:p>
        </w:tc>
        <w:tc>
          <w:tcPr>
            <w:tcW w:w="508" w:type="pct"/>
          </w:tcPr>
          <w:p w14:paraId="20A00A85" w14:textId="0A530D26" w:rsidR="00137653" w:rsidRPr="00B63B63" w:rsidRDefault="001A7568" w:rsidP="00681D67">
            <w:pPr>
              <w:rPr>
                <w:sz w:val="22"/>
                <w:szCs w:val="22"/>
              </w:rPr>
            </w:pPr>
            <w:r w:rsidRPr="00B63B63">
              <w:rPr>
                <w:sz w:val="22"/>
                <w:szCs w:val="22"/>
              </w:rPr>
              <w:t>Female, 21 years</w:t>
            </w:r>
            <w:r w:rsidR="00451480">
              <w:rPr>
                <w:sz w:val="22"/>
                <w:szCs w:val="22"/>
              </w:rPr>
              <w:t xml:space="preserve"> </w:t>
            </w:r>
            <w:r w:rsidRPr="00B63B63">
              <w:rPr>
                <w:sz w:val="22"/>
                <w:szCs w:val="22"/>
              </w:rPr>
              <w:t>(ID23)</w:t>
            </w:r>
          </w:p>
        </w:tc>
        <w:tc>
          <w:tcPr>
            <w:tcW w:w="3731" w:type="pct"/>
          </w:tcPr>
          <w:p w14:paraId="36C04B10" w14:textId="78437C80" w:rsidR="00137653" w:rsidRPr="00B63B63" w:rsidRDefault="00AE4A46" w:rsidP="00681D67">
            <w:pPr>
              <w:rPr>
                <w:sz w:val="22"/>
                <w:szCs w:val="22"/>
              </w:rPr>
            </w:pPr>
            <w:r w:rsidRPr="00B63B63">
              <w:rPr>
                <w:sz w:val="22"/>
                <w:szCs w:val="22"/>
              </w:rPr>
              <w:t>But what do you mean by mental health care providers? Because, uh, with my psychologist: yes I don't really mind that much. With my general practitioner that I only started seeing two months ago because my previous general practitioner stopped: I'd rather not. Uh. But, I think there may also be a difference, possibly, and that you could possibly tick mark yourself, what are my mental health care providers allowed to see about me.</w:t>
            </w:r>
          </w:p>
        </w:tc>
      </w:tr>
      <w:tr w:rsidR="00137653" w14:paraId="5A0CEFED" w14:textId="77777777" w:rsidTr="000E529F">
        <w:tc>
          <w:tcPr>
            <w:tcW w:w="761" w:type="pct"/>
          </w:tcPr>
          <w:p w14:paraId="77EEC17B" w14:textId="51011DCE" w:rsidR="00137653" w:rsidRPr="00B63B63" w:rsidRDefault="007972E3" w:rsidP="00681D67">
            <w:pPr>
              <w:rPr>
                <w:sz w:val="22"/>
                <w:szCs w:val="22"/>
              </w:rPr>
            </w:pPr>
            <w:r w:rsidRPr="00B63B63">
              <w:rPr>
                <w:b/>
                <w:sz w:val="22"/>
                <w:szCs w:val="22"/>
              </w:rPr>
              <w:t>EMA and feedback</w:t>
            </w:r>
          </w:p>
        </w:tc>
        <w:tc>
          <w:tcPr>
            <w:tcW w:w="508" w:type="pct"/>
          </w:tcPr>
          <w:p w14:paraId="1D8170EA" w14:textId="77777777" w:rsidR="00137653" w:rsidRPr="00B63B63" w:rsidRDefault="00137653" w:rsidP="00681D67">
            <w:pPr>
              <w:rPr>
                <w:sz w:val="22"/>
                <w:szCs w:val="22"/>
              </w:rPr>
            </w:pPr>
          </w:p>
        </w:tc>
        <w:tc>
          <w:tcPr>
            <w:tcW w:w="3731" w:type="pct"/>
          </w:tcPr>
          <w:p w14:paraId="09D583C6" w14:textId="77777777" w:rsidR="00137653" w:rsidRPr="00B63B63" w:rsidRDefault="00137653" w:rsidP="00681D67">
            <w:pPr>
              <w:rPr>
                <w:sz w:val="22"/>
                <w:szCs w:val="22"/>
              </w:rPr>
            </w:pPr>
          </w:p>
        </w:tc>
      </w:tr>
      <w:tr w:rsidR="00800509" w14:paraId="71E2CBE3" w14:textId="77777777" w:rsidTr="000E529F">
        <w:tc>
          <w:tcPr>
            <w:tcW w:w="761" w:type="pct"/>
          </w:tcPr>
          <w:p w14:paraId="3D5D4B63" w14:textId="60F5BA2E" w:rsidR="00800509" w:rsidRPr="00B63B63" w:rsidRDefault="00800509" w:rsidP="00800509">
            <w:pPr>
              <w:rPr>
                <w:sz w:val="22"/>
                <w:szCs w:val="22"/>
              </w:rPr>
            </w:pPr>
          </w:p>
        </w:tc>
        <w:tc>
          <w:tcPr>
            <w:tcW w:w="508" w:type="pct"/>
          </w:tcPr>
          <w:p w14:paraId="3F21EB35" w14:textId="37F55F6A" w:rsidR="00800509" w:rsidRPr="00B63B63" w:rsidRDefault="00800509" w:rsidP="00800509">
            <w:pPr>
              <w:rPr>
                <w:sz w:val="22"/>
                <w:szCs w:val="22"/>
              </w:rPr>
            </w:pPr>
            <w:r w:rsidRPr="00B63B63">
              <w:rPr>
                <w:sz w:val="22"/>
                <w:szCs w:val="22"/>
              </w:rPr>
              <w:t>Female, 37 years</w:t>
            </w:r>
            <w:r w:rsidR="00451480">
              <w:rPr>
                <w:sz w:val="22"/>
                <w:szCs w:val="22"/>
              </w:rPr>
              <w:t xml:space="preserve"> </w:t>
            </w:r>
            <w:r w:rsidRPr="00B63B63">
              <w:rPr>
                <w:sz w:val="22"/>
                <w:szCs w:val="22"/>
              </w:rPr>
              <w:t>(ID20)</w:t>
            </w:r>
          </w:p>
        </w:tc>
        <w:tc>
          <w:tcPr>
            <w:tcW w:w="3731" w:type="pct"/>
          </w:tcPr>
          <w:p w14:paraId="13492CB8" w14:textId="02DCDFEC" w:rsidR="00800509" w:rsidRPr="00B63B63" w:rsidRDefault="00800509" w:rsidP="00800509">
            <w:pPr>
              <w:rPr>
                <w:sz w:val="22"/>
                <w:szCs w:val="22"/>
              </w:rPr>
            </w:pPr>
            <w:r w:rsidRPr="00B63B63">
              <w:rPr>
                <w:sz w:val="22"/>
                <w:szCs w:val="22"/>
              </w:rPr>
              <w:t xml:space="preserve">I’m wondering if it wouldn’t be better if you indicate which moments yourself. I’m a kindergarten teacher, you know. Like at, between 12 and half past 2 I usually have my lunch break. That's a moment for me to fill it in. You know, I can’t say to my toddlers “ah, uh, just a second, teacher ID20 is going to fill in her things”. And in the </w:t>
            </w:r>
            <w:r w:rsidR="00082791" w:rsidRPr="00B63B63">
              <w:rPr>
                <w:sz w:val="22"/>
                <w:szCs w:val="22"/>
              </w:rPr>
              <w:t>meantime,</w:t>
            </w:r>
            <w:r w:rsidRPr="00B63B63">
              <w:rPr>
                <w:sz w:val="22"/>
                <w:szCs w:val="22"/>
              </w:rPr>
              <w:t xml:space="preserve"> they tear down the room, so. So actually, I think beforehand maybe, yeah, that we can indicate "those are my moments". </w:t>
            </w:r>
          </w:p>
        </w:tc>
      </w:tr>
      <w:tr w:rsidR="00800509" w14:paraId="2D5EFDE3" w14:textId="77777777" w:rsidTr="000E529F">
        <w:tc>
          <w:tcPr>
            <w:tcW w:w="761" w:type="pct"/>
          </w:tcPr>
          <w:p w14:paraId="24B4C52B" w14:textId="4DF466BA" w:rsidR="00800509" w:rsidRPr="00B63B63" w:rsidRDefault="00800509" w:rsidP="00800509">
            <w:pPr>
              <w:rPr>
                <w:sz w:val="22"/>
                <w:szCs w:val="22"/>
              </w:rPr>
            </w:pPr>
          </w:p>
        </w:tc>
        <w:tc>
          <w:tcPr>
            <w:tcW w:w="508" w:type="pct"/>
          </w:tcPr>
          <w:p w14:paraId="45FCC648" w14:textId="5B5A46EA" w:rsidR="00800509" w:rsidRPr="00B63B63" w:rsidRDefault="00800509" w:rsidP="00800509">
            <w:pPr>
              <w:rPr>
                <w:sz w:val="22"/>
                <w:szCs w:val="22"/>
              </w:rPr>
            </w:pPr>
            <w:r w:rsidRPr="00B63B63">
              <w:rPr>
                <w:sz w:val="22"/>
                <w:szCs w:val="22"/>
              </w:rPr>
              <w:t>Female, 22 years (ID6)</w:t>
            </w:r>
          </w:p>
        </w:tc>
        <w:tc>
          <w:tcPr>
            <w:tcW w:w="3731" w:type="pct"/>
          </w:tcPr>
          <w:p w14:paraId="0D4F92D3" w14:textId="39E47408" w:rsidR="00800509" w:rsidRPr="00B63B63" w:rsidRDefault="00800509" w:rsidP="00800509">
            <w:pPr>
              <w:rPr>
                <w:sz w:val="22"/>
                <w:szCs w:val="22"/>
              </w:rPr>
            </w:pPr>
            <w:r w:rsidRPr="00B63B63">
              <w:rPr>
                <w:sz w:val="22"/>
                <w:szCs w:val="22"/>
              </w:rPr>
              <w:t>I also think it would be nicer if it were more personal, for example that you answer a questionnaire at the beginning of the app and that you can then put really personal things in it. Because, for example, I can get a lot out of exercising with friends, but that's every week that I can actually indicate "I feel good because – I did that". I feel good because – I did that. And that at the end you may also start to see "look, those are the reasons that you have indicated a lot in the last week: I have felt good". But that's also super personal. Whereas now it's the same questions over and over again and not necessarily questions that you connect with.</w:t>
            </w:r>
          </w:p>
        </w:tc>
      </w:tr>
      <w:tr w:rsidR="00800509" w14:paraId="54D29B1C" w14:textId="77777777" w:rsidTr="000E529F">
        <w:tc>
          <w:tcPr>
            <w:tcW w:w="761" w:type="pct"/>
          </w:tcPr>
          <w:p w14:paraId="50E2FC23" w14:textId="3415DC9D" w:rsidR="00800509" w:rsidRPr="00B63B63" w:rsidRDefault="00800509" w:rsidP="00800509">
            <w:pPr>
              <w:rPr>
                <w:sz w:val="22"/>
                <w:szCs w:val="22"/>
              </w:rPr>
            </w:pPr>
          </w:p>
        </w:tc>
        <w:tc>
          <w:tcPr>
            <w:tcW w:w="508" w:type="pct"/>
          </w:tcPr>
          <w:p w14:paraId="2EEFADB2" w14:textId="4FE4A4D1" w:rsidR="00800509" w:rsidRPr="00B63B63" w:rsidRDefault="00800509" w:rsidP="00800509">
            <w:pPr>
              <w:rPr>
                <w:sz w:val="22"/>
                <w:szCs w:val="22"/>
              </w:rPr>
            </w:pPr>
            <w:r w:rsidRPr="00B63B63">
              <w:rPr>
                <w:sz w:val="22"/>
                <w:szCs w:val="22"/>
              </w:rPr>
              <w:t>Female, 26 years</w:t>
            </w:r>
            <w:r w:rsidR="00451480">
              <w:rPr>
                <w:sz w:val="22"/>
                <w:szCs w:val="22"/>
              </w:rPr>
              <w:t xml:space="preserve"> </w:t>
            </w:r>
            <w:r w:rsidRPr="00B63B63">
              <w:rPr>
                <w:sz w:val="22"/>
                <w:szCs w:val="22"/>
              </w:rPr>
              <w:t>(ID15)</w:t>
            </w:r>
          </w:p>
        </w:tc>
        <w:tc>
          <w:tcPr>
            <w:tcW w:w="3731" w:type="pct"/>
          </w:tcPr>
          <w:p w14:paraId="3BE75D7B" w14:textId="2DCCEF8B" w:rsidR="00800509" w:rsidRPr="00B63B63" w:rsidRDefault="00800509" w:rsidP="00800509">
            <w:pPr>
              <w:rPr>
                <w:sz w:val="22"/>
                <w:szCs w:val="22"/>
              </w:rPr>
            </w:pPr>
            <w:r w:rsidRPr="00B63B63">
              <w:rPr>
                <w:sz w:val="22"/>
                <w:szCs w:val="22"/>
              </w:rPr>
              <w:t xml:space="preserve">I also think, if you get the feedback, I think maybe sometimes you're going to need that and other times you don’t. Some people are going to want to know that, others hm, maybe are more like in the moment I fill in the questionnaire, and that's enough for me and don't want, yeah, the big picture or whatever, really want to focus on that moment. So, I think maybe it should just be able to make an option like: I want to see it or I don't want to see it. </w:t>
            </w:r>
          </w:p>
        </w:tc>
      </w:tr>
    </w:tbl>
    <w:p w14:paraId="643C02E5" w14:textId="564D7F35" w:rsidR="000469F8" w:rsidRDefault="00111DBD" w:rsidP="006A78D1">
      <w:pPr>
        <w:rPr>
          <w:sz w:val="22"/>
          <w:szCs w:val="22"/>
        </w:rPr>
      </w:pPr>
      <w:r>
        <w:rPr>
          <w:sz w:val="22"/>
          <w:szCs w:val="22"/>
          <w:vertAlign w:val="superscript"/>
        </w:rPr>
        <w:t>c</w:t>
      </w:r>
      <w:r w:rsidR="00957749">
        <w:rPr>
          <w:sz w:val="22"/>
          <w:szCs w:val="22"/>
        </w:rPr>
        <w:t xml:space="preserve"> </w:t>
      </w:r>
      <w:r w:rsidR="00E2687A" w:rsidRPr="00B63B63">
        <w:rPr>
          <w:sz w:val="22"/>
          <w:szCs w:val="22"/>
        </w:rPr>
        <w:t xml:space="preserve">Quotes have been translated from Dutch and paraphrased </w:t>
      </w:r>
      <w:r w:rsidR="00242925">
        <w:rPr>
          <w:sz w:val="22"/>
          <w:szCs w:val="22"/>
        </w:rPr>
        <w:t>where</w:t>
      </w:r>
      <w:r w:rsidR="00E2687A" w:rsidRPr="00B63B63">
        <w:rPr>
          <w:sz w:val="22"/>
          <w:szCs w:val="22"/>
        </w:rPr>
        <w:t xml:space="preserve"> necessary to improve comprehension</w:t>
      </w:r>
      <w:r w:rsidR="000469F8">
        <w:rPr>
          <w:sz w:val="22"/>
          <w:szCs w:val="22"/>
        </w:rPr>
        <w:br w:type="page"/>
      </w:r>
    </w:p>
    <w:p w14:paraId="0D6159B3" w14:textId="6E5E4597" w:rsidR="00F811F8" w:rsidRDefault="004516CD" w:rsidP="004516CD">
      <w:pPr>
        <w:pStyle w:val="Heading3"/>
      </w:pPr>
      <w:r>
        <w:lastRenderedPageBreak/>
        <w:t xml:space="preserve">Table S2: </w:t>
      </w:r>
      <w:r w:rsidR="00957749">
        <w:t>Quotes from participants on the positivity theme</w:t>
      </w:r>
    </w:p>
    <w:tbl>
      <w:tblPr>
        <w:tblStyle w:val="TableGrid"/>
        <w:tblW w:w="5000" w:type="pct"/>
        <w:tblLook w:val="04A0" w:firstRow="1" w:lastRow="0" w:firstColumn="1" w:lastColumn="0" w:noHBand="0" w:noVBand="1"/>
      </w:tblPr>
      <w:tblGrid>
        <w:gridCol w:w="1838"/>
        <w:gridCol w:w="1417"/>
        <w:gridCol w:w="10693"/>
      </w:tblGrid>
      <w:tr w:rsidR="003E3E52" w:rsidRPr="00E7348A" w14:paraId="011BADB9" w14:textId="77777777" w:rsidTr="00B949BA">
        <w:tc>
          <w:tcPr>
            <w:tcW w:w="659" w:type="pct"/>
          </w:tcPr>
          <w:p w14:paraId="4DDEB797" w14:textId="77777777" w:rsidR="003E3E52" w:rsidRPr="00E7348A" w:rsidRDefault="003E3E52" w:rsidP="00681D67">
            <w:pPr>
              <w:rPr>
                <w:sz w:val="22"/>
                <w:szCs w:val="22"/>
              </w:rPr>
            </w:pPr>
          </w:p>
        </w:tc>
        <w:tc>
          <w:tcPr>
            <w:tcW w:w="4341" w:type="pct"/>
            <w:gridSpan w:val="2"/>
          </w:tcPr>
          <w:p w14:paraId="5655F15E" w14:textId="02D01820" w:rsidR="003E3E52" w:rsidRPr="00E7348A" w:rsidRDefault="003E3E52" w:rsidP="00681D67">
            <w:pPr>
              <w:rPr>
                <w:sz w:val="22"/>
                <w:szCs w:val="22"/>
              </w:rPr>
            </w:pPr>
            <w:r w:rsidRPr="00E7348A">
              <w:rPr>
                <w:sz w:val="22"/>
                <w:szCs w:val="22"/>
              </w:rPr>
              <w:t>Theme 2: Positivity</w:t>
            </w:r>
          </w:p>
        </w:tc>
      </w:tr>
      <w:tr w:rsidR="000E529F" w:rsidRPr="00E7348A" w14:paraId="60BED9FF" w14:textId="77777777" w:rsidTr="00B949BA">
        <w:tc>
          <w:tcPr>
            <w:tcW w:w="659" w:type="pct"/>
          </w:tcPr>
          <w:p w14:paraId="1DE432A7" w14:textId="77777777" w:rsidR="003E3E52" w:rsidRPr="00E7348A" w:rsidRDefault="003E3E52" w:rsidP="00681D67">
            <w:pPr>
              <w:rPr>
                <w:sz w:val="22"/>
                <w:szCs w:val="22"/>
              </w:rPr>
            </w:pPr>
          </w:p>
        </w:tc>
        <w:tc>
          <w:tcPr>
            <w:tcW w:w="508" w:type="pct"/>
          </w:tcPr>
          <w:p w14:paraId="5677FD18" w14:textId="65630B4E" w:rsidR="003E3E52" w:rsidRPr="00E7348A" w:rsidRDefault="003E3E52" w:rsidP="00681D67">
            <w:pPr>
              <w:rPr>
                <w:sz w:val="22"/>
                <w:szCs w:val="22"/>
              </w:rPr>
            </w:pPr>
            <w:r w:rsidRPr="00E7348A">
              <w:rPr>
                <w:sz w:val="22"/>
                <w:szCs w:val="22"/>
              </w:rPr>
              <w:t>Participant</w:t>
            </w:r>
          </w:p>
        </w:tc>
        <w:tc>
          <w:tcPr>
            <w:tcW w:w="3833" w:type="pct"/>
          </w:tcPr>
          <w:p w14:paraId="5435718C" w14:textId="204DDF9F" w:rsidR="003E3E52" w:rsidRPr="00E7348A" w:rsidRDefault="003E3E52" w:rsidP="00681D67">
            <w:pPr>
              <w:rPr>
                <w:sz w:val="22"/>
                <w:szCs w:val="22"/>
              </w:rPr>
            </w:pPr>
            <w:r w:rsidRPr="00E7348A">
              <w:rPr>
                <w:sz w:val="22"/>
                <w:szCs w:val="22"/>
              </w:rPr>
              <w:t>Quote</w:t>
            </w:r>
            <w:r w:rsidR="00111DBD">
              <w:rPr>
                <w:sz w:val="22"/>
                <w:szCs w:val="22"/>
              </w:rPr>
              <w:t xml:space="preserve"> </w:t>
            </w:r>
            <w:r w:rsidR="00111DBD" w:rsidRPr="00111DBD">
              <w:rPr>
                <w:sz w:val="22"/>
                <w:szCs w:val="22"/>
                <w:vertAlign w:val="superscript"/>
              </w:rPr>
              <w:t>c</w:t>
            </w:r>
          </w:p>
        </w:tc>
      </w:tr>
      <w:tr w:rsidR="000E529F" w:rsidRPr="00E7348A" w14:paraId="7414F224" w14:textId="77777777" w:rsidTr="00B949BA">
        <w:tc>
          <w:tcPr>
            <w:tcW w:w="659" w:type="pct"/>
          </w:tcPr>
          <w:p w14:paraId="14BDE5DA" w14:textId="77777777" w:rsidR="003E3E52" w:rsidRPr="00E7348A" w:rsidRDefault="003E3E52" w:rsidP="00681D67">
            <w:pPr>
              <w:rPr>
                <w:sz w:val="22"/>
                <w:szCs w:val="22"/>
              </w:rPr>
            </w:pPr>
          </w:p>
        </w:tc>
        <w:tc>
          <w:tcPr>
            <w:tcW w:w="508" w:type="pct"/>
          </w:tcPr>
          <w:p w14:paraId="5427AA58" w14:textId="77777777" w:rsidR="003E3E52" w:rsidRPr="00E7348A" w:rsidRDefault="003E3E52" w:rsidP="00681D67">
            <w:pPr>
              <w:rPr>
                <w:sz w:val="22"/>
                <w:szCs w:val="22"/>
              </w:rPr>
            </w:pPr>
          </w:p>
        </w:tc>
        <w:tc>
          <w:tcPr>
            <w:tcW w:w="3833" w:type="pct"/>
          </w:tcPr>
          <w:p w14:paraId="10BEDD1F" w14:textId="77777777" w:rsidR="003E3E52" w:rsidRPr="00E7348A" w:rsidRDefault="003E3E52" w:rsidP="00681D67">
            <w:pPr>
              <w:rPr>
                <w:sz w:val="22"/>
                <w:szCs w:val="22"/>
              </w:rPr>
            </w:pPr>
          </w:p>
        </w:tc>
      </w:tr>
      <w:tr w:rsidR="000E529F" w:rsidRPr="00E7348A" w14:paraId="676D1FD3" w14:textId="77777777" w:rsidTr="00B949BA">
        <w:tc>
          <w:tcPr>
            <w:tcW w:w="659" w:type="pct"/>
          </w:tcPr>
          <w:p w14:paraId="629A4D7B" w14:textId="4A5F0A28" w:rsidR="003E3E52" w:rsidRPr="00E7348A" w:rsidRDefault="003E3E52" w:rsidP="00681D67">
            <w:pPr>
              <w:rPr>
                <w:b/>
                <w:sz w:val="22"/>
                <w:szCs w:val="22"/>
              </w:rPr>
            </w:pPr>
            <w:r w:rsidRPr="00E7348A">
              <w:rPr>
                <w:b/>
                <w:sz w:val="22"/>
                <w:szCs w:val="22"/>
              </w:rPr>
              <w:t>Positive user experience</w:t>
            </w:r>
          </w:p>
        </w:tc>
        <w:tc>
          <w:tcPr>
            <w:tcW w:w="508" w:type="pct"/>
          </w:tcPr>
          <w:p w14:paraId="549B5202" w14:textId="77777777" w:rsidR="003E3E52" w:rsidRPr="00E7348A" w:rsidRDefault="003E3E52" w:rsidP="00681D67">
            <w:pPr>
              <w:rPr>
                <w:sz w:val="22"/>
                <w:szCs w:val="22"/>
              </w:rPr>
            </w:pPr>
          </w:p>
        </w:tc>
        <w:tc>
          <w:tcPr>
            <w:tcW w:w="3833" w:type="pct"/>
          </w:tcPr>
          <w:p w14:paraId="65A5E6E6" w14:textId="77777777" w:rsidR="003E3E52" w:rsidRPr="00E7348A" w:rsidRDefault="003E3E52" w:rsidP="00681D67">
            <w:pPr>
              <w:rPr>
                <w:sz w:val="22"/>
                <w:szCs w:val="22"/>
              </w:rPr>
            </w:pPr>
          </w:p>
        </w:tc>
      </w:tr>
      <w:tr w:rsidR="000E529F" w:rsidRPr="00E7348A" w14:paraId="14666518" w14:textId="77777777" w:rsidTr="00B949BA">
        <w:tc>
          <w:tcPr>
            <w:tcW w:w="659" w:type="pct"/>
          </w:tcPr>
          <w:p w14:paraId="606ACC46" w14:textId="6245124E" w:rsidR="003E3E52" w:rsidRPr="00E7348A" w:rsidRDefault="003E3E52" w:rsidP="00681D67">
            <w:pPr>
              <w:rPr>
                <w:sz w:val="22"/>
                <w:szCs w:val="22"/>
              </w:rPr>
            </w:pPr>
          </w:p>
        </w:tc>
        <w:tc>
          <w:tcPr>
            <w:tcW w:w="508" w:type="pct"/>
          </w:tcPr>
          <w:p w14:paraId="7C2B8579" w14:textId="1193CDA1" w:rsidR="003E3E52" w:rsidRPr="00E7348A" w:rsidRDefault="001B66A4" w:rsidP="00681D67">
            <w:pPr>
              <w:rPr>
                <w:sz w:val="22"/>
                <w:szCs w:val="22"/>
              </w:rPr>
            </w:pPr>
            <w:r w:rsidRPr="00E7348A">
              <w:rPr>
                <w:sz w:val="22"/>
                <w:szCs w:val="22"/>
              </w:rPr>
              <w:t>Female, 25 years (ID4)</w:t>
            </w:r>
          </w:p>
        </w:tc>
        <w:tc>
          <w:tcPr>
            <w:tcW w:w="3833" w:type="pct"/>
          </w:tcPr>
          <w:p w14:paraId="2CAC7050" w14:textId="231F2C9C" w:rsidR="003E3E52" w:rsidRPr="00E7348A" w:rsidRDefault="00D132D0" w:rsidP="00681D67">
            <w:pPr>
              <w:rPr>
                <w:sz w:val="22"/>
                <w:szCs w:val="22"/>
              </w:rPr>
            </w:pPr>
            <w:r w:rsidRPr="00E7348A">
              <w:rPr>
                <w:sz w:val="22"/>
                <w:szCs w:val="22"/>
              </w:rPr>
              <w:t>I would work with some color, because otherwise it would be very gloomy (laughs).</w:t>
            </w:r>
          </w:p>
        </w:tc>
      </w:tr>
      <w:tr w:rsidR="000E529F" w:rsidRPr="00E7348A" w14:paraId="57FF1B56" w14:textId="77777777" w:rsidTr="00B949BA">
        <w:tc>
          <w:tcPr>
            <w:tcW w:w="659" w:type="pct"/>
          </w:tcPr>
          <w:p w14:paraId="353059D1" w14:textId="3923EC5A" w:rsidR="003E3E52" w:rsidRPr="00E7348A" w:rsidRDefault="003E3E52" w:rsidP="00681D67">
            <w:pPr>
              <w:rPr>
                <w:sz w:val="22"/>
                <w:szCs w:val="22"/>
              </w:rPr>
            </w:pPr>
            <w:r w:rsidRPr="00E7348A">
              <w:rPr>
                <w:b/>
                <w:sz w:val="22"/>
                <w:szCs w:val="22"/>
              </w:rPr>
              <w:t>Positive reinforcement and affirmation</w:t>
            </w:r>
          </w:p>
        </w:tc>
        <w:tc>
          <w:tcPr>
            <w:tcW w:w="508" w:type="pct"/>
          </w:tcPr>
          <w:p w14:paraId="1AF2736E" w14:textId="77777777" w:rsidR="003E3E52" w:rsidRPr="00E7348A" w:rsidRDefault="003E3E52" w:rsidP="00681D67">
            <w:pPr>
              <w:rPr>
                <w:sz w:val="22"/>
                <w:szCs w:val="22"/>
              </w:rPr>
            </w:pPr>
          </w:p>
        </w:tc>
        <w:tc>
          <w:tcPr>
            <w:tcW w:w="3833" w:type="pct"/>
          </w:tcPr>
          <w:p w14:paraId="624307E5" w14:textId="77777777" w:rsidR="003E3E52" w:rsidRPr="00E7348A" w:rsidRDefault="003E3E52" w:rsidP="00681D67">
            <w:pPr>
              <w:rPr>
                <w:sz w:val="22"/>
                <w:szCs w:val="22"/>
              </w:rPr>
            </w:pPr>
          </w:p>
        </w:tc>
      </w:tr>
      <w:tr w:rsidR="000E529F" w:rsidRPr="00E7348A" w14:paraId="0CBF57AE" w14:textId="77777777" w:rsidTr="00B949BA">
        <w:tc>
          <w:tcPr>
            <w:tcW w:w="659" w:type="pct"/>
          </w:tcPr>
          <w:p w14:paraId="70C88B08" w14:textId="0EDC1F91" w:rsidR="007C3B26" w:rsidRPr="00E7348A" w:rsidRDefault="007C3B26" w:rsidP="007C3B26">
            <w:pPr>
              <w:rPr>
                <w:sz w:val="22"/>
                <w:szCs w:val="22"/>
              </w:rPr>
            </w:pPr>
          </w:p>
        </w:tc>
        <w:tc>
          <w:tcPr>
            <w:tcW w:w="508" w:type="pct"/>
          </w:tcPr>
          <w:p w14:paraId="7690E922" w14:textId="3C931017" w:rsidR="00B12AC6" w:rsidRPr="00E7348A" w:rsidRDefault="00B12AC6" w:rsidP="00B12AC6">
            <w:pPr>
              <w:rPr>
                <w:sz w:val="22"/>
                <w:szCs w:val="22"/>
              </w:rPr>
            </w:pPr>
            <w:r w:rsidRPr="00E7348A">
              <w:rPr>
                <w:sz w:val="22"/>
                <w:szCs w:val="22"/>
              </w:rPr>
              <w:t>Female, 26 years</w:t>
            </w:r>
            <w:r w:rsidR="00451480" w:rsidRPr="00E7348A">
              <w:rPr>
                <w:sz w:val="22"/>
                <w:szCs w:val="22"/>
              </w:rPr>
              <w:t xml:space="preserve"> </w:t>
            </w:r>
            <w:r w:rsidRPr="00E7348A">
              <w:rPr>
                <w:sz w:val="22"/>
                <w:szCs w:val="22"/>
              </w:rPr>
              <w:t>(ID15)</w:t>
            </w:r>
          </w:p>
          <w:p w14:paraId="658603F2" w14:textId="77777777" w:rsidR="007C3B26" w:rsidRPr="00E7348A" w:rsidRDefault="007C3B26" w:rsidP="007C3B26">
            <w:pPr>
              <w:rPr>
                <w:sz w:val="22"/>
                <w:szCs w:val="22"/>
              </w:rPr>
            </w:pPr>
          </w:p>
          <w:p w14:paraId="2F2DE331" w14:textId="77777777" w:rsidR="00906293" w:rsidRPr="00E7348A" w:rsidRDefault="00906293" w:rsidP="007C3B26">
            <w:pPr>
              <w:rPr>
                <w:sz w:val="22"/>
                <w:szCs w:val="22"/>
              </w:rPr>
            </w:pPr>
          </w:p>
          <w:p w14:paraId="2F12D088" w14:textId="295B4C90" w:rsidR="00027C75" w:rsidRPr="00E7348A" w:rsidRDefault="00906293" w:rsidP="007C3B26">
            <w:pPr>
              <w:rPr>
                <w:sz w:val="22"/>
                <w:szCs w:val="22"/>
              </w:rPr>
            </w:pPr>
            <w:r w:rsidRPr="00E7348A">
              <w:rPr>
                <w:sz w:val="22"/>
                <w:szCs w:val="22"/>
              </w:rPr>
              <w:t>Female, 28 years</w:t>
            </w:r>
            <w:r w:rsidR="00451480" w:rsidRPr="00E7348A">
              <w:rPr>
                <w:sz w:val="22"/>
                <w:szCs w:val="22"/>
              </w:rPr>
              <w:t xml:space="preserve"> </w:t>
            </w:r>
            <w:r w:rsidRPr="00E7348A">
              <w:rPr>
                <w:sz w:val="22"/>
                <w:szCs w:val="22"/>
              </w:rPr>
              <w:t>(ID18)</w:t>
            </w:r>
          </w:p>
          <w:p w14:paraId="588A951C" w14:textId="031E55BC" w:rsidR="00906293" w:rsidRPr="00E7348A" w:rsidRDefault="00B85E0F" w:rsidP="007C3B26">
            <w:pPr>
              <w:rPr>
                <w:sz w:val="22"/>
                <w:szCs w:val="22"/>
              </w:rPr>
            </w:pPr>
            <w:r w:rsidRPr="00E7348A">
              <w:rPr>
                <w:sz w:val="22"/>
                <w:szCs w:val="22"/>
              </w:rPr>
              <w:t>Female, 31 years</w:t>
            </w:r>
            <w:r w:rsidR="00451480" w:rsidRPr="00E7348A">
              <w:rPr>
                <w:sz w:val="22"/>
                <w:szCs w:val="22"/>
              </w:rPr>
              <w:t xml:space="preserve"> </w:t>
            </w:r>
            <w:r w:rsidRPr="00E7348A">
              <w:rPr>
                <w:sz w:val="22"/>
                <w:szCs w:val="22"/>
              </w:rPr>
              <w:t>(ID22)</w:t>
            </w:r>
          </w:p>
        </w:tc>
        <w:tc>
          <w:tcPr>
            <w:tcW w:w="3833" w:type="pct"/>
          </w:tcPr>
          <w:p w14:paraId="7417A934" w14:textId="77777777" w:rsidR="007C3B26" w:rsidRPr="00E7348A" w:rsidRDefault="007C3B26" w:rsidP="007C3B2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sz w:val="22"/>
                <w:szCs w:val="22"/>
              </w:rPr>
            </w:pPr>
            <w:r w:rsidRPr="00E7348A">
              <w:rPr>
                <w:sz w:val="22"/>
                <w:szCs w:val="22"/>
              </w:rPr>
              <w:t>For me, it doesn't necessarily have to be with a kitten and all that (referring to gamification). For me, it can be a bit sleeker and (laughs) yeah. You have people for whom that's going to work better, but I'm more of a person that likes it short and to the point. And, uh, for example, uh, “you did a good job”, uh, or “nice that you filled in the questionnaire”, but with a kitten and coins, that might be a bit too far for me (laughs).</w:t>
            </w:r>
          </w:p>
          <w:p w14:paraId="22C0F794" w14:textId="4FE83D37" w:rsidR="00027C75" w:rsidRPr="00E7348A" w:rsidRDefault="007C3B26" w:rsidP="00E7348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sz w:val="22"/>
                <w:szCs w:val="22"/>
              </w:rPr>
            </w:pPr>
            <w:r w:rsidRPr="00E7348A">
              <w:rPr>
                <w:sz w:val="22"/>
                <w:szCs w:val="22"/>
              </w:rPr>
              <w:t>Rather a positive message, if you filled it out, that you will then see a positive message of yeah, something, yeah.</w:t>
            </w:r>
          </w:p>
          <w:p w14:paraId="4B35C338" w14:textId="77777777" w:rsidR="00E7348A" w:rsidRPr="00E7348A" w:rsidRDefault="00E7348A" w:rsidP="007C3B26">
            <w:pPr>
              <w:rPr>
                <w:sz w:val="22"/>
                <w:szCs w:val="22"/>
              </w:rPr>
            </w:pPr>
          </w:p>
          <w:p w14:paraId="57873FE4" w14:textId="1B81520F" w:rsidR="007C3B26" w:rsidRPr="00E7348A" w:rsidRDefault="007C3B26" w:rsidP="007C3B26">
            <w:pPr>
              <w:rPr>
                <w:sz w:val="22"/>
                <w:szCs w:val="22"/>
              </w:rPr>
            </w:pPr>
            <w:r w:rsidRPr="00E7348A">
              <w:rPr>
                <w:sz w:val="22"/>
                <w:szCs w:val="22"/>
              </w:rPr>
              <w:t>Positive affirmation.</w:t>
            </w:r>
            <w:r w:rsidRPr="00E7348A">
              <w:rPr>
                <w:rFonts w:ascii="Arial" w:hAnsi="Arial" w:cs="Arial"/>
                <w:sz w:val="22"/>
                <w:szCs w:val="22"/>
              </w:rPr>
              <w:t xml:space="preserve"> </w:t>
            </w:r>
          </w:p>
        </w:tc>
      </w:tr>
      <w:tr w:rsidR="000E529F" w:rsidRPr="00E7348A" w14:paraId="2579DBA5" w14:textId="77777777" w:rsidTr="00B949BA">
        <w:tc>
          <w:tcPr>
            <w:tcW w:w="659" w:type="pct"/>
          </w:tcPr>
          <w:p w14:paraId="239367D5" w14:textId="2DB3C05D" w:rsidR="007C3B26" w:rsidRPr="00E7348A" w:rsidRDefault="007C3B26" w:rsidP="007C3B26">
            <w:pPr>
              <w:rPr>
                <w:sz w:val="22"/>
                <w:szCs w:val="22"/>
              </w:rPr>
            </w:pPr>
          </w:p>
        </w:tc>
        <w:tc>
          <w:tcPr>
            <w:tcW w:w="508" w:type="pct"/>
          </w:tcPr>
          <w:p w14:paraId="69032401" w14:textId="424B1285" w:rsidR="007C3B26" w:rsidRPr="00E7348A" w:rsidRDefault="007C3B26" w:rsidP="007C3B26">
            <w:pPr>
              <w:rPr>
                <w:sz w:val="22"/>
                <w:szCs w:val="22"/>
              </w:rPr>
            </w:pPr>
            <w:r w:rsidRPr="00E7348A">
              <w:rPr>
                <w:sz w:val="22"/>
                <w:szCs w:val="22"/>
              </w:rPr>
              <w:t>Female, 21 years</w:t>
            </w:r>
            <w:r w:rsidR="00451480" w:rsidRPr="00E7348A">
              <w:rPr>
                <w:sz w:val="22"/>
                <w:szCs w:val="22"/>
              </w:rPr>
              <w:t xml:space="preserve"> </w:t>
            </w:r>
            <w:r w:rsidRPr="00E7348A">
              <w:rPr>
                <w:sz w:val="22"/>
                <w:szCs w:val="22"/>
              </w:rPr>
              <w:t>(ID23)</w:t>
            </w:r>
          </w:p>
        </w:tc>
        <w:tc>
          <w:tcPr>
            <w:tcW w:w="3833" w:type="pct"/>
          </w:tcPr>
          <w:p w14:paraId="38891B19" w14:textId="48409079" w:rsidR="007C3B26" w:rsidRPr="00E7348A" w:rsidRDefault="007C3B26" w:rsidP="007C3B26">
            <w:pPr>
              <w:rPr>
                <w:sz w:val="22"/>
                <w:szCs w:val="22"/>
              </w:rPr>
            </w:pPr>
            <w:r w:rsidRPr="00E7348A">
              <w:rPr>
                <w:sz w:val="22"/>
                <w:szCs w:val="22"/>
              </w:rPr>
              <w:t>I also just think, it's not necessarily because you're having a hard time that you're not doing well. I think that to keep going – despite the fact that things are not going well – that that is also, well, very strong. And we were also talking just now about those positive affirmations and I also find that even with negative results, for example, so to speak, there can be a, yeah, not necessarily a positive message of “everything will be all right” because that is very easy to say, but still a “you are doing well” or “you are trying your best” and, yeah. In any case, it's actually positive after all that you're doing that. So that in itself is just positive.</w:t>
            </w:r>
          </w:p>
        </w:tc>
      </w:tr>
      <w:tr w:rsidR="000E529F" w:rsidRPr="00E7348A" w14:paraId="38ADDDF7" w14:textId="77777777" w:rsidTr="00B949BA">
        <w:tc>
          <w:tcPr>
            <w:tcW w:w="659" w:type="pct"/>
          </w:tcPr>
          <w:p w14:paraId="4EEC1358" w14:textId="40E66888" w:rsidR="003E3E52" w:rsidRPr="00E7348A" w:rsidRDefault="003E3E52" w:rsidP="00681D67">
            <w:pPr>
              <w:rPr>
                <w:sz w:val="22"/>
                <w:szCs w:val="22"/>
              </w:rPr>
            </w:pPr>
            <w:r w:rsidRPr="00E7348A">
              <w:rPr>
                <w:b/>
                <w:sz w:val="22"/>
                <w:szCs w:val="22"/>
              </w:rPr>
              <w:t>Journaling</w:t>
            </w:r>
          </w:p>
        </w:tc>
        <w:tc>
          <w:tcPr>
            <w:tcW w:w="508" w:type="pct"/>
          </w:tcPr>
          <w:p w14:paraId="51AEFEF8" w14:textId="77777777" w:rsidR="003E3E52" w:rsidRPr="00E7348A" w:rsidRDefault="003E3E52" w:rsidP="00681D67">
            <w:pPr>
              <w:rPr>
                <w:sz w:val="22"/>
                <w:szCs w:val="22"/>
              </w:rPr>
            </w:pPr>
          </w:p>
        </w:tc>
        <w:tc>
          <w:tcPr>
            <w:tcW w:w="3833" w:type="pct"/>
          </w:tcPr>
          <w:p w14:paraId="41784E6E" w14:textId="77777777" w:rsidR="003E3E52" w:rsidRPr="00E7348A" w:rsidRDefault="003E3E52" w:rsidP="00681D67">
            <w:pPr>
              <w:rPr>
                <w:sz w:val="22"/>
                <w:szCs w:val="22"/>
              </w:rPr>
            </w:pPr>
          </w:p>
        </w:tc>
      </w:tr>
      <w:tr w:rsidR="000E529F" w:rsidRPr="00E7348A" w14:paraId="2F84C296" w14:textId="77777777" w:rsidTr="00B949BA">
        <w:tc>
          <w:tcPr>
            <w:tcW w:w="659" w:type="pct"/>
          </w:tcPr>
          <w:p w14:paraId="01293170" w14:textId="63E77C96" w:rsidR="00FF574C" w:rsidRPr="00E7348A" w:rsidRDefault="00FF574C" w:rsidP="00FF574C">
            <w:pPr>
              <w:rPr>
                <w:b/>
                <w:sz w:val="22"/>
                <w:szCs w:val="22"/>
              </w:rPr>
            </w:pPr>
          </w:p>
        </w:tc>
        <w:tc>
          <w:tcPr>
            <w:tcW w:w="508" w:type="pct"/>
          </w:tcPr>
          <w:p w14:paraId="366140A0" w14:textId="03ACD1AD" w:rsidR="00341799" w:rsidRPr="00E7348A" w:rsidRDefault="00341799" w:rsidP="00341799">
            <w:pPr>
              <w:rPr>
                <w:sz w:val="22"/>
                <w:szCs w:val="22"/>
              </w:rPr>
            </w:pPr>
            <w:r w:rsidRPr="00E7348A">
              <w:rPr>
                <w:sz w:val="22"/>
                <w:szCs w:val="22"/>
              </w:rPr>
              <w:t>Male, 29 years (ID14)</w:t>
            </w:r>
          </w:p>
          <w:p w14:paraId="09062405" w14:textId="77777777" w:rsidR="00D451C2" w:rsidRPr="00E7348A" w:rsidRDefault="00D451C2" w:rsidP="00341799">
            <w:pPr>
              <w:rPr>
                <w:sz w:val="22"/>
                <w:szCs w:val="22"/>
              </w:rPr>
            </w:pPr>
          </w:p>
          <w:p w14:paraId="66C6CD2F" w14:textId="77777777" w:rsidR="00D451C2" w:rsidRPr="00E7348A" w:rsidRDefault="00D451C2" w:rsidP="00341799">
            <w:pPr>
              <w:rPr>
                <w:sz w:val="22"/>
                <w:szCs w:val="22"/>
              </w:rPr>
            </w:pPr>
          </w:p>
          <w:p w14:paraId="399DDF23" w14:textId="78861FF9" w:rsidR="00D451C2" w:rsidRPr="00E7348A" w:rsidRDefault="00D451C2" w:rsidP="00341799">
            <w:pPr>
              <w:rPr>
                <w:sz w:val="22"/>
                <w:szCs w:val="22"/>
              </w:rPr>
            </w:pPr>
            <w:r w:rsidRPr="00E7348A">
              <w:rPr>
                <w:sz w:val="22"/>
                <w:szCs w:val="22"/>
              </w:rPr>
              <w:t>Interviewer</w:t>
            </w:r>
          </w:p>
          <w:p w14:paraId="2BC3486C" w14:textId="073E4F4B" w:rsidR="007C6C9E" w:rsidRPr="00E7348A" w:rsidRDefault="007C6C9E" w:rsidP="00341799">
            <w:pPr>
              <w:rPr>
                <w:sz w:val="22"/>
                <w:szCs w:val="22"/>
              </w:rPr>
            </w:pPr>
            <w:r w:rsidRPr="00E7348A">
              <w:rPr>
                <w:sz w:val="22"/>
                <w:szCs w:val="22"/>
              </w:rPr>
              <w:lastRenderedPageBreak/>
              <w:t>Male, 29 years (ID14)</w:t>
            </w:r>
          </w:p>
          <w:p w14:paraId="245A4DF6" w14:textId="3EAAB7FD" w:rsidR="00FF574C" w:rsidRPr="00E7348A" w:rsidRDefault="00FF574C" w:rsidP="00FF574C">
            <w:pPr>
              <w:rPr>
                <w:sz w:val="22"/>
                <w:szCs w:val="22"/>
              </w:rPr>
            </w:pPr>
          </w:p>
        </w:tc>
        <w:tc>
          <w:tcPr>
            <w:tcW w:w="3833" w:type="pct"/>
          </w:tcPr>
          <w:p w14:paraId="18B493B9" w14:textId="77777777" w:rsidR="00FF574C" w:rsidRPr="00E7348A" w:rsidRDefault="00FF574C" w:rsidP="00FF57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sz w:val="22"/>
                <w:szCs w:val="22"/>
              </w:rPr>
            </w:pPr>
            <w:r w:rsidRPr="00E7348A">
              <w:rPr>
                <w:sz w:val="22"/>
                <w:szCs w:val="22"/>
              </w:rPr>
              <w:lastRenderedPageBreak/>
              <w:t xml:space="preserve">What I may be thinking is like, but I know for example that helps for me, but also for example with other people that I know, is for example at the end of the week saying "what did you really like about this week or what are you grateful for". You don't have to do anything with that data, if you just say "I really enjoyed going to the movies or something". Then at least at the end of the app you’re just already going to feel positive by filling that in. </w:t>
            </w:r>
          </w:p>
          <w:p w14:paraId="6293DE78" w14:textId="77777777" w:rsidR="00FF574C" w:rsidRPr="00E7348A" w:rsidRDefault="00FF574C" w:rsidP="00FF57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sz w:val="22"/>
                <w:szCs w:val="22"/>
              </w:rPr>
            </w:pPr>
            <w:r w:rsidRPr="00E7348A">
              <w:rPr>
                <w:sz w:val="22"/>
                <w:szCs w:val="22"/>
              </w:rPr>
              <w:t>So looking back on your week: what was fun?</w:t>
            </w:r>
          </w:p>
          <w:p w14:paraId="376D99A8" w14:textId="5DCA9F9F" w:rsidR="00FF574C" w:rsidRPr="00E7348A" w:rsidRDefault="00FF574C" w:rsidP="00FF574C">
            <w:pPr>
              <w:rPr>
                <w:sz w:val="22"/>
                <w:szCs w:val="22"/>
              </w:rPr>
            </w:pPr>
            <w:r w:rsidRPr="00E7348A">
              <w:rPr>
                <w:sz w:val="22"/>
                <w:szCs w:val="22"/>
              </w:rPr>
              <w:lastRenderedPageBreak/>
              <w:t>Yes, because then you had that question for example “did something fun happen” and then I say “yes”, hup, next question. But actually I just want to fill that in, even if you don't do anything with it. Because then you just really think more about the positive that you still have, that is still there in a week.</w:t>
            </w:r>
          </w:p>
        </w:tc>
      </w:tr>
      <w:tr w:rsidR="000E529F" w:rsidRPr="00E7348A" w14:paraId="7B0A324F" w14:textId="77777777" w:rsidTr="00B949BA">
        <w:tc>
          <w:tcPr>
            <w:tcW w:w="659" w:type="pct"/>
          </w:tcPr>
          <w:p w14:paraId="1329B5C3" w14:textId="42A3674D" w:rsidR="00FF574C" w:rsidRPr="00E7348A" w:rsidRDefault="00FF574C" w:rsidP="00FF574C">
            <w:pPr>
              <w:rPr>
                <w:sz w:val="22"/>
                <w:szCs w:val="22"/>
              </w:rPr>
            </w:pPr>
          </w:p>
        </w:tc>
        <w:tc>
          <w:tcPr>
            <w:tcW w:w="508" w:type="pct"/>
          </w:tcPr>
          <w:p w14:paraId="422EA5F9" w14:textId="27A02F0F" w:rsidR="00FF574C" w:rsidRPr="00E7348A" w:rsidRDefault="00FF574C" w:rsidP="00FF574C">
            <w:pPr>
              <w:rPr>
                <w:sz w:val="22"/>
                <w:szCs w:val="22"/>
              </w:rPr>
            </w:pPr>
            <w:r w:rsidRPr="00E7348A">
              <w:rPr>
                <w:sz w:val="22"/>
                <w:szCs w:val="22"/>
              </w:rPr>
              <w:t>Female, 22 years (ID6)</w:t>
            </w:r>
          </w:p>
        </w:tc>
        <w:tc>
          <w:tcPr>
            <w:tcW w:w="3833" w:type="pct"/>
          </w:tcPr>
          <w:p w14:paraId="12A21AC6" w14:textId="489B3337" w:rsidR="00FF574C" w:rsidRPr="00E7348A" w:rsidRDefault="00FF574C" w:rsidP="00FF574C">
            <w:pPr>
              <w:rPr>
                <w:sz w:val="22"/>
                <w:szCs w:val="22"/>
              </w:rPr>
            </w:pPr>
            <w:r w:rsidRPr="00E7348A">
              <w:rPr>
                <w:sz w:val="22"/>
                <w:szCs w:val="22"/>
              </w:rPr>
              <w:t>I also think when things are going badly for you, that's really something to look back on. That you see, in the last two months, every day you have written down something that you are grateful for, look back at that and you might realize it more.</w:t>
            </w:r>
          </w:p>
        </w:tc>
      </w:tr>
    </w:tbl>
    <w:p w14:paraId="4C520E88" w14:textId="312BFA68" w:rsidR="00273534" w:rsidRDefault="00111DBD" w:rsidP="00273534">
      <w:pPr>
        <w:rPr>
          <w:sz w:val="22"/>
          <w:szCs w:val="22"/>
        </w:rPr>
      </w:pPr>
      <w:r>
        <w:rPr>
          <w:sz w:val="22"/>
          <w:szCs w:val="22"/>
          <w:vertAlign w:val="superscript"/>
        </w:rPr>
        <w:t>c</w:t>
      </w:r>
      <w:r w:rsidR="00957749">
        <w:rPr>
          <w:sz w:val="22"/>
          <w:szCs w:val="22"/>
        </w:rPr>
        <w:t xml:space="preserve"> </w:t>
      </w:r>
      <w:r w:rsidR="00273534" w:rsidRPr="00B63B63">
        <w:rPr>
          <w:sz w:val="22"/>
          <w:szCs w:val="22"/>
        </w:rPr>
        <w:t xml:space="preserve">Quotes have been translated from Dutch and paraphrased </w:t>
      </w:r>
      <w:r w:rsidR="00242925">
        <w:rPr>
          <w:sz w:val="22"/>
          <w:szCs w:val="22"/>
        </w:rPr>
        <w:t>where</w:t>
      </w:r>
      <w:r w:rsidR="00273534" w:rsidRPr="00B63B63">
        <w:rPr>
          <w:sz w:val="22"/>
          <w:szCs w:val="22"/>
        </w:rPr>
        <w:t xml:space="preserve"> necessary to improve comprehension</w:t>
      </w:r>
    </w:p>
    <w:p w14:paraId="58C2C575" w14:textId="77777777" w:rsidR="00EE43FF" w:rsidRDefault="00EE43FF" w:rsidP="00273534">
      <w:pPr>
        <w:rPr>
          <w:sz w:val="22"/>
          <w:szCs w:val="22"/>
        </w:rPr>
      </w:pPr>
    </w:p>
    <w:p w14:paraId="1F8E81D3" w14:textId="1D5D0579" w:rsidR="002C45EB" w:rsidRPr="006D68B3" w:rsidRDefault="004516CD" w:rsidP="004516CD">
      <w:pPr>
        <w:pStyle w:val="Heading3"/>
      </w:pPr>
      <w:r>
        <w:t xml:space="preserve">Table S3: </w:t>
      </w:r>
      <w:r w:rsidR="00957749">
        <w:t>Quotes from participants on the interventions theme</w:t>
      </w:r>
    </w:p>
    <w:tbl>
      <w:tblPr>
        <w:tblStyle w:val="TableGrid"/>
        <w:tblW w:w="5000" w:type="pct"/>
        <w:tblLook w:val="04A0" w:firstRow="1" w:lastRow="0" w:firstColumn="1" w:lastColumn="0" w:noHBand="0" w:noVBand="1"/>
      </w:tblPr>
      <w:tblGrid>
        <w:gridCol w:w="1981"/>
        <w:gridCol w:w="1417"/>
        <w:gridCol w:w="10550"/>
      </w:tblGrid>
      <w:tr w:rsidR="002C45EB" w:rsidRPr="006F06B2" w14:paraId="60048664" w14:textId="77777777" w:rsidTr="000030AD">
        <w:tc>
          <w:tcPr>
            <w:tcW w:w="710" w:type="pct"/>
          </w:tcPr>
          <w:p w14:paraId="0E35998D" w14:textId="77777777" w:rsidR="002C45EB" w:rsidRPr="006F06B2" w:rsidRDefault="002C45EB" w:rsidP="00585437">
            <w:pPr>
              <w:rPr>
                <w:sz w:val="22"/>
                <w:szCs w:val="22"/>
              </w:rPr>
            </w:pPr>
          </w:p>
        </w:tc>
        <w:tc>
          <w:tcPr>
            <w:tcW w:w="4290" w:type="pct"/>
            <w:gridSpan w:val="2"/>
          </w:tcPr>
          <w:p w14:paraId="39507E28" w14:textId="7C310C23" w:rsidR="002C45EB" w:rsidRPr="006F06B2" w:rsidRDefault="002C45EB" w:rsidP="00585437">
            <w:pPr>
              <w:rPr>
                <w:sz w:val="22"/>
                <w:szCs w:val="22"/>
              </w:rPr>
            </w:pPr>
            <w:r w:rsidRPr="006F06B2">
              <w:rPr>
                <w:sz w:val="22"/>
                <w:szCs w:val="22"/>
              </w:rPr>
              <w:t>Theme 3: Interventions</w:t>
            </w:r>
          </w:p>
        </w:tc>
      </w:tr>
      <w:tr w:rsidR="002C45EB" w:rsidRPr="006F06B2" w14:paraId="7A249D2D" w14:textId="77777777" w:rsidTr="000030AD">
        <w:tc>
          <w:tcPr>
            <w:tcW w:w="710" w:type="pct"/>
          </w:tcPr>
          <w:p w14:paraId="28A49D92" w14:textId="77777777" w:rsidR="002C45EB" w:rsidRPr="006F06B2" w:rsidRDefault="002C45EB" w:rsidP="00585437">
            <w:pPr>
              <w:rPr>
                <w:sz w:val="22"/>
                <w:szCs w:val="22"/>
              </w:rPr>
            </w:pPr>
          </w:p>
        </w:tc>
        <w:tc>
          <w:tcPr>
            <w:tcW w:w="508" w:type="pct"/>
          </w:tcPr>
          <w:p w14:paraId="4E3DAB73" w14:textId="77777777" w:rsidR="002C45EB" w:rsidRPr="006F06B2" w:rsidRDefault="002C45EB" w:rsidP="00585437">
            <w:pPr>
              <w:rPr>
                <w:sz w:val="22"/>
                <w:szCs w:val="22"/>
              </w:rPr>
            </w:pPr>
            <w:r w:rsidRPr="006F06B2">
              <w:rPr>
                <w:sz w:val="22"/>
                <w:szCs w:val="22"/>
              </w:rPr>
              <w:t>Participant</w:t>
            </w:r>
          </w:p>
        </w:tc>
        <w:tc>
          <w:tcPr>
            <w:tcW w:w="3782" w:type="pct"/>
          </w:tcPr>
          <w:p w14:paraId="2EE74A92" w14:textId="66888CEF" w:rsidR="002C45EB" w:rsidRPr="006F06B2" w:rsidRDefault="002C45EB" w:rsidP="00585437">
            <w:pPr>
              <w:rPr>
                <w:sz w:val="22"/>
                <w:szCs w:val="22"/>
              </w:rPr>
            </w:pPr>
            <w:r w:rsidRPr="006F06B2">
              <w:rPr>
                <w:sz w:val="22"/>
                <w:szCs w:val="22"/>
              </w:rPr>
              <w:t>Quote</w:t>
            </w:r>
            <w:r w:rsidR="00111DBD">
              <w:rPr>
                <w:sz w:val="22"/>
                <w:szCs w:val="22"/>
              </w:rPr>
              <w:t xml:space="preserve"> </w:t>
            </w:r>
            <w:r w:rsidR="00111DBD" w:rsidRPr="00111DBD">
              <w:rPr>
                <w:sz w:val="22"/>
                <w:szCs w:val="22"/>
                <w:vertAlign w:val="superscript"/>
              </w:rPr>
              <w:t>c</w:t>
            </w:r>
          </w:p>
        </w:tc>
      </w:tr>
      <w:tr w:rsidR="002C45EB" w:rsidRPr="006F06B2" w14:paraId="2F071ACC" w14:textId="77777777" w:rsidTr="000030AD">
        <w:tc>
          <w:tcPr>
            <w:tcW w:w="710" w:type="pct"/>
          </w:tcPr>
          <w:p w14:paraId="69AEB4E4" w14:textId="77777777" w:rsidR="002C45EB" w:rsidRPr="006F06B2" w:rsidRDefault="002C45EB" w:rsidP="00585437">
            <w:pPr>
              <w:rPr>
                <w:sz w:val="22"/>
                <w:szCs w:val="22"/>
              </w:rPr>
            </w:pPr>
          </w:p>
        </w:tc>
        <w:tc>
          <w:tcPr>
            <w:tcW w:w="508" w:type="pct"/>
          </w:tcPr>
          <w:p w14:paraId="6E5E7E3E" w14:textId="77777777" w:rsidR="002C45EB" w:rsidRPr="006F06B2" w:rsidRDefault="002C45EB" w:rsidP="00585437">
            <w:pPr>
              <w:rPr>
                <w:sz w:val="22"/>
                <w:szCs w:val="22"/>
              </w:rPr>
            </w:pPr>
          </w:p>
        </w:tc>
        <w:tc>
          <w:tcPr>
            <w:tcW w:w="3782" w:type="pct"/>
          </w:tcPr>
          <w:p w14:paraId="3A1E148C" w14:textId="77777777" w:rsidR="002C45EB" w:rsidRPr="006F06B2" w:rsidRDefault="002C45EB" w:rsidP="00585437">
            <w:pPr>
              <w:rPr>
                <w:sz w:val="22"/>
                <w:szCs w:val="22"/>
              </w:rPr>
            </w:pPr>
          </w:p>
        </w:tc>
      </w:tr>
      <w:tr w:rsidR="002C45EB" w:rsidRPr="006F06B2" w14:paraId="51870C2A" w14:textId="77777777" w:rsidTr="000030AD">
        <w:tc>
          <w:tcPr>
            <w:tcW w:w="710" w:type="pct"/>
          </w:tcPr>
          <w:p w14:paraId="3E9BD914" w14:textId="229C442D" w:rsidR="002C45EB" w:rsidRPr="006F06B2" w:rsidRDefault="002C45EB" w:rsidP="00585437">
            <w:pPr>
              <w:rPr>
                <w:b/>
                <w:sz w:val="22"/>
                <w:szCs w:val="22"/>
              </w:rPr>
            </w:pPr>
            <w:r w:rsidRPr="006F06B2">
              <w:rPr>
                <w:b/>
                <w:sz w:val="22"/>
                <w:szCs w:val="22"/>
              </w:rPr>
              <w:t xml:space="preserve">Self-awareness, self-reflection and </w:t>
            </w:r>
            <w:r w:rsidR="006205A6" w:rsidRPr="006F06B2">
              <w:rPr>
                <w:b/>
                <w:sz w:val="22"/>
                <w:szCs w:val="22"/>
              </w:rPr>
              <w:t>insight</w:t>
            </w:r>
          </w:p>
        </w:tc>
        <w:tc>
          <w:tcPr>
            <w:tcW w:w="508" w:type="pct"/>
          </w:tcPr>
          <w:p w14:paraId="7BE3AD5A" w14:textId="77777777" w:rsidR="002C45EB" w:rsidRPr="006F06B2" w:rsidRDefault="002C45EB" w:rsidP="00585437">
            <w:pPr>
              <w:rPr>
                <w:sz w:val="22"/>
                <w:szCs w:val="22"/>
              </w:rPr>
            </w:pPr>
          </w:p>
        </w:tc>
        <w:tc>
          <w:tcPr>
            <w:tcW w:w="3782" w:type="pct"/>
          </w:tcPr>
          <w:p w14:paraId="687E54C6" w14:textId="77777777" w:rsidR="002C45EB" w:rsidRPr="006F06B2" w:rsidRDefault="002C45EB" w:rsidP="00585437">
            <w:pPr>
              <w:rPr>
                <w:sz w:val="22"/>
                <w:szCs w:val="22"/>
              </w:rPr>
            </w:pPr>
          </w:p>
        </w:tc>
      </w:tr>
      <w:tr w:rsidR="006F06B2" w:rsidRPr="006F06B2" w14:paraId="6BBC7756" w14:textId="77777777" w:rsidTr="000030AD">
        <w:tc>
          <w:tcPr>
            <w:tcW w:w="710" w:type="pct"/>
          </w:tcPr>
          <w:p w14:paraId="44EA981A" w14:textId="77777777" w:rsidR="006F06B2" w:rsidRPr="006F06B2" w:rsidRDefault="006F06B2" w:rsidP="006F06B2">
            <w:pPr>
              <w:rPr>
                <w:sz w:val="22"/>
                <w:szCs w:val="22"/>
              </w:rPr>
            </w:pPr>
          </w:p>
        </w:tc>
        <w:tc>
          <w:tcPr>
            <w:tcW w:w="508" w:type="pct"/>
          </w:tcPr>
          <w:p w14:paraId="76D9E60C" w14:textId="359966D8" w:rsidR="006F06B2" w:rsidRPr="006F06B2" w:rsidRDefault="006F06B2" w:rsidP="006F06B2">
            <w:pPr>
              <w:rPr>
                <w:sz w:val="22"/>
                <w:szCs w:val="22"/>
              </w:rPr>
            </w:pPr>
            <w:r w:rsidRPr="006F06B2">
              <w:rPr>
                <w:sz w:val="22"/>
                <w:szCs w:val="22"/>
              </w:rPr>
              <w:t>Female, 21 years (ID23)</w:t>
            </w:r>
          </w:p>
        </w:tc>
        <w:tc>
          <w:tcPr>
            <w:tcW w:w="3782" w:type="pct"/>
          </w:tcPr>
          <w:p w14:paraId="205B5AF0" w14:textId="56F1BDF6" w:rsidR="006F06B2" w:rsidRPr="006F06B2" w:rsidRDefault="006F06B2" w:rsidP="006F06B2">
            <w:pPr>
              <w:rPr>
                <w:sz w:val="22"/>
                <w:szCs w:val="22"/>
              </w:rPr>
            </w:pPr>
            <w:r w:rsidRPr="006F06B2">
              <w:rPr>
                <w:sz w:val="22"/>
                <w:szCs w:val="22"/>
              </w:rPr>
              <w:t>But I would also like it and I don't know if that's the plan: to see the data itself. Uh, because that's very, I really like to track data, when I keep track of something like that and then I see it all nicely in a graph and then I'm like "YES". Uh, and yeah, I think that could also be fun to effectively, yeah, see your data and also look for yourself. You know, I'm filling in a diary now because then I can look back and think "oh right, I did feel good then", while I think I've been depressed all week. That's not true. I do have good days, and well, seeing that data, you know, might be pleasant as well.</w:t>
            </w:r>
          </w:p>
        </w:tc>
      </w:tr>
      <w:tr w:rsidR="006F06B2" w:rsidRPr="006F06B2" w14:paraId="13232B83" w14:textId="77777777" w:rsidTr="000030AD">
        <w:tc>
          <w:tcPr>
            <w:tcW w:w="710" w:type="pct"/>
          </w:tcPr>
          <w:p w14:paraId="1B74F263" w14:textId="77777777" w:rsidR="006F06B2" w:rsidRPr="006F06B2" w:rsidRDefault="006F06B2" w:rsidP="006F06B2">
            <w:pPr>
              <w:rPr>
                <w:sz w:val="22"/>
                <w:szCs w:val="22"/>
              </w:rPr>
            </w:pPr>
          </w:p>
        </w:tc>
        <w:tc>
          <w:tcPr>
            <w:tcW w:w="508" w:type="pct"/>
          </w:tcPr>
          <w:p w14:paraId="75E65505" w14:textId="63951F28" w:rsidR="006F06B2" w:rsidRPr="006F06B2" w:rsidRDefault="006F06B2" w:rsidP="006F06B2">
            <w:pPr>
              <w:rPr>
                <w:sz w:val="22"/>
                <w:szCs w:val="22"/>
              </w:rPr>
            </w:pPr>
            <w:r w:rsidRPr="006F06B2">
              <w:rPr>
                <w:sz w:val="22"/>
                <w:szCs w:val="22"/>
              </w:rPr>
              <w:t>Male, 25 years (ID3)</w:t>
            </w:r>
          </w:p>
          <w:p w14:paraId="0483E049" w14:textId="77777777" w:rsidR="006F06B2" w:rsidRDefault="006F06B2" w:rsidP="006F06B2">
            <w:pPr>
              <w:rPr>
                <w:sz w:val="22"/>
                <w:szCs w:val="22"/>
              </w:rPr>
            </w:pPr>
          </w:p>
          <w:p w14:paraId="7F4A63C2" w14:textId="77777777" w:rsidR="006F06B2" w:rsidRDefault="006F06B2" w:rsidP="006F06B2">
            <w:pPr>
              <w:rPr>
                <w:sz w:val="22"/>
                <w:szCs w:val="22"/>
              </w:rPr>
            </w:pPr>
          </w:p>
          <w:p w14:paraId="70838293" w14:textId="524013F4" w:rsidR="006F06B2" w:rsidRPr="006F06B2" w:rsidRDefault="006F06B2" w:rsidP="006F06B2">
            <w:pPr>
              <w:rPr>
                <w:sz w:val="22"/>
                <w:szCs w:val="22"/>
              </w:rPr>
            </w:pPr>
            <w:r w:rsidRPr="006F06B2">
              <w:rPr>
                <w:sz w:val="22"/>
                <w:szCs w:val="22"/>
              </w:rPr>
              <w:t>Female, 23 years (ID2)</w:t>
            </w:r>
          </w:p>
        </w:tc>
        <w:tc>
          <w:tcPr>
            <w:tcW w:w="3782" w:type="pct"/>
          </w:tcPr>
          <w:p w14:paraId="131163A8" w14:textId="77777777" w:rsidR="006F06B2" w:rsidRPr="006F06B2" w:rsidRDefault="006F06B2" w:rsidP="006F06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sz w:val="22"/>
                <w:szCs w:val="22"/>
              </w:rPr>
            </w:pPr>
            <w:r w:rsidRPr="006F06B2">
              <w:rPr>
                <w:sz w:val="22"/>
                <w:szCs w:val="22"/>
              </w:rPr>
              <w:t xml:space="preserve">I think it's very important for the app to, uh, phrase it as “are you feeling this way?” rather than saying “this was your week now, you are feeling this way”. And that they don't immediately come off with a stamp, but that they say like “we notice a few things, could it be that you are feeling down this week?”. You see, that you really just don't get a stamp on it, because that's not pleasant. </w:t>
            </w:r>
          </w:p>
          <w:p w14:paraId="00352D9A" w14:textId="1D28DCFB" w:rsidR="006F06B2" w:rsidRPr="006F06B2" w:rsidRDefault="006F06B2" w:rsidP="006F06B2">
            <w:pPr>
              <w:rPr>
                <w:sz w:val="22"/>
                <w:szCs w:val="22"/>
              </w:rPr>
            </w:pPr>
            <w:r w:rsidRPr="006F06B2">
              <w:rPr>
                <w:sz w:val="22"/>
                <w:szCs w:val="22"/>
              </w:rPr>
              <w:t>Yes, because otherwise you get such a situation when people tell you “ah, you're angry huh?”, but then you're not angry, but then you end up getting angry because people call you angry. You know.</w:t>
            </w:r>
          </w:p>
        </w:tc>
      </w:tr>
      <w:tr w:rsidR="00032DFB" w:rsidRPr="006F06B2" w14:paraId="57021CC0" w14:textId="77777777" w:rsidTr="000030AD">
        <w:tc>
          <w:tcPr>
            <w:tcW w:w="710" w:type="pct"/>
          </w:tcPr>
          <w:p w14:paraId="61D859C1" w14:textId="77777777" w:rsidR="00032DFB" w:rsidRPr="006F06B2" w:rsidRDefault="00032DFB" w:rsidP="00585437">
            <w:pPr>
              <w:rPr>
                <w:sz w:val="22"/>
                <w:szCs w:val="22"/>
              </w:rPr>
            </w:pPr>
          </w:p>
        </w:tc>
        <w:tc>
          <w:tcPr>
            <w:tcW w:w="508" w:type="pct"/>
          </w:tcPr>
          <w:p w14:paraId="43F822F8" w14:textId="52306694" w:rsidR="00032DFB" w:rsidRPr="006F06B2" w:rsidRDefault="0040086B" w:rsidP="00E95DA7">
            <w:pPr>
              <w:rPr>
                <w:sz w:val="22"/>
                <w:szCs w:val="22"/>
              </w:rPr>
            </w:pPr>
            <w:r w:rsidRPr="006F06B2">
              <w:rPr>
                <w:sz w:val="22"/>
                <w:szCs w:val="22"/>
              </w:rPr>
              <w:t>Female, 22 years (ID6)</w:t>
            </w:r>
          </w:p>
        </w:tc>
        <w:tc>
          <w:tcPr>
            <w:tcW w:w="3782" w:type="pct"/>
          </w:tcPr>
          <w:p w14:paraId="2162667A" w14:textId="60E5E114" w:rsidR="00032DFB" w:rsidRPr="006F06B2" w:rsidRDefault="00883AFE" w:rsidP="00585437">
            <w:pPr>
              <w:rPr>
                <w:sz w:val="22"/>
                <w:szCs w:val="22"/>
              </w:rPr>
            </w:pPr>
            <w:r w:rsidRPr="006F06B2">
              <w:rPr>
                <w:sz w:val="22"/>
                <w:szCs w:val="22"/>
              </w:rPr>
              <w:t xml:space="preserve">Such a kind of activities that you can really link that to moments that at the end you can look back on and see “this helps me tremendously”, “these are moments that I, that I very, that can pull me down very hard”. And that you really personally, that you can personally link it to that because sometimes you don't realize that, </w:t>
            </w:r>
            <w:r w:rsidRPr="006F06B2">
              <w:rPr>
                <w:sz w:val="22"/>
                <w:szCs w:val="22"/>
              </w:rPr>
              <w:lastRenderedPageBreak/>
              <w:t>that certain events or people make you unhappy. And those can also be things that you can take to your psychologist and then really have personal help.</w:t>
            </w:r>
          </w:p>
        </w:tc>
      </w:tr>
      <w:tr w:rsidR="00032DFB" w:rsidRPr="006F06B2" w14:paraId="47643AAD" w14:textId="77777777" w:rsidTr="000030AD">
        <w:tc>
          <w:tcPr>
            <w:tcW w:w="710" w:type="pct"/>
          </w:tcPr>
          <w:p w14:paraId="0715E811" w14:textId="77777777" w:rsidR="00032DFB" w:rsidRPr="006F06B2" w:rsidRDefault="00032DFB" w:rsidP="00585437">
            <w:pPr>
              <w:rPr>
                <w:sz w:val="22"/>
                <w:szCs w:val="22"/>
              </w:rPr>
            </w:pPr>
          </w:p>
        </w:tc>
        <w:tc>
          <w:tcPr>
            <w:tcW w:w="508" w:type="pct"/>
          </w:tcPr>
          <w:p w14:paraId="3639DFD7" w14:textId="77777777" w:rsidR="00032DFB" w:rsidRPr="006F06B2" w:rsidRDefault="00822195" w:rsidP="00E95DA7">
            <w:pPr>
              <w:rPr>
                <w:sz w:val="22"/>
                <w:szCs w:val="22"/>
              </w:rPr>
            </w:pPr>
            <w:r w:rsidRPr="006F06B2">
              <w:rPr>
                <w:sz w:val="22"/>
                <w:szCs w:val="22"/>
              </w:rPr>
              <w:t>Male, 29 years (ID14)</w:t>
            </w:r>
          </w:p>
          <w:p w14:paraId="723842EB" w14:textId="77777777" w:rsidR="006F06B2" w:rsidRDefault="006F06B2" w:rsidP="00E95DA7">
            <w:pPr>
              <w:rPr>
                <w:sz w:val="22"/>
                <w:szCs w:val="22"/>
              </w:rPr>
            </w:pPr>
          </w:p>
          <w:p w14:paraId="7C4C714A" w14:textId="63E20DCC" w:rsidR="00822195" w:rsidRPr="006F06B2" w:rsidRDefault="00524994" w:rsidP="00E95DA7">
            <w:pPr>
              <w:rPr>
                <w:sz w:val="22"/>
                <w:szCs w:val="22"/>
              </w:rPr>
            </w:pPr>
            <w:r w:rsidRPr="006F06B2">
              <w:rPr>
                <w:sz w:val="22"/>
                <w:szCs w:val="22"/>
              </w:rPr>
              <w:t>Interviewer</w:t>
            </w:r>
          </w:p>
          <w:p w14:paraId="6E748062" w14:textId="6A892A43" w:rsidR="00524994" w:rsidRPr="006F06B2" w:rsidRDefault="00373BB7" w:rsidP="00E95DA7">
            <w:pPr>
              <w:rPr>
                <w:sz w:val="22"/>
                <w:szCs w:val="22"/>
              </w:rPr>
            </w:pPr>
            <w:r w:rsidRPr="006F06B2">
              <w:rPr>
                <w:sz w:val="22"/>
                <w:szCs w:val="22"/>
              </w:rPr>
              <w:t>Male, 29 years (ID14)</w:t>
            </w:r>
          </w:p>
        </w:tc>
        <w:tc>
          <w:tcPr>
            <w:tcW w:w="3782" w:type="pct"/>
          </w:tcPr>
          <w:p w14:paraId="6D20CE27" w14:textId="77777777" w:rsidR="00251817" w:rsidRPr="006F06B2" w:rsidRDefault="00251817" w:rsidP="00251817">
            <w:pPr>
              <w:tabs>
                <w:tab w:val="left" w:pos="6903"/>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s>
              <w:autoSpaceDE w:val="0"/>
              <w:autoSpaceDN w:val="0"/>
              <w:adjustRightInd w:val="0"/>
              <w:jc w:val="both"/>
              <w:rPr>
                <w:sz w:val="22"/>
                <w:szCs w:val="22"/>
              </w:rPr>
            </w:pPr>
            <w:r w:rsidRPr="006F06B2">
              <w:rPr>
                <w:sz w:val="22"/>
                <w:szCs w:val="22"/>
              </w:rPr>
              <w:t>Yes, I also think, that can effectively also help a little bit positively with even a relapse, to hold it back again. Because with a diary you can effectively, if you fill it in, if you do that for 2 weeks it does help you to look at things a little more positively or to estimate for yourself “do I need help?”.</w:t>
            </w:r>
          </w:p>
          <w:p w14:paraId="1E91AD79" w14:textId="77777777" w:rsidR="00251817" w:rsidRPr="006F06B2" w:rsidRDefault="00251817" w:rsidP="0025181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sz w:val="22"/>
                <w:szCs w:val="22"/>
              </w:rPr>
            </w:pPr>
            <w:r w:rsidRPr="006F06B2">
              <w:rPr>
                <w:sz w:val="22"/>
                <w:szCs w:val="22"/>
              </w:rPr>
              <w:t>In what ways could such questionnaires help you?</w:t>
            </w:r>
          </w:p>
          <w:p w14:paraId="066E0FE3" w14:textId="55B8C5CF" w:rsidR="00032DFB" w:rsidRPr="006F06B2" w:rsidRDefault="00251817" w:rsidP="00251817">
            <w:pPr>
              <w:rPr>
                <w:sz w:val="22"/>
                <w:szCs w:val="22"/>
              </w:rPr>
            </w:pPr>
            <w:r w:rsidRPr="006F06B2">
              <w:rPr>
                <w:sz w:val="22"/>
                <w:szCs w:val="22"/>
              </w:rPr>
              <w:t>Because still, yes, now they were, now I thought they were a little ‘too’ maybe, a little too simple, or in a certain way, but still to think about “okay, what has really stressed me out this week?” and “can I do something about it?”. If, for example, that's something you can fix, and think “okay, maybe I can adjust the situation”. And, for example, in my previous job, that could help prevent a burnout, for example. I mean, that would be really useful to think about for yourself.</w:t>
            </w:r>
          </w:p>
        </w:tc>
      </w:tr>
      <w:tr w:rsidR="002C45EB" w:rsidRPr="006F06B2" w14:paraId="4CDCAEA1" w14:textId="77777777" w:rsidTr="000030AD">
        <w:tc>
          <w:tcPr>
            <w:tcW w:w="710" w:type="pct"/>
          </w:tcPr>
          <w:p w14:paraId="383B0964" w14:textId="7269157D" w:rsidR="002C45EB" w:rsidRPr="006F06B2" w:rsidRDefault="007F3350" w:rsidP="00585437">
            <w:pPr>
              <w:rPr>
                <w:b/>
                <w:bCs/>
                <w:sz w:val="22"/>
                <w:szCs w:val="22"/>
              </w:rPr>
            </w:pPr>
            <w:r w:rsidRPr="006F06B2">
              <w:rPr>
                <w:b/>
                <w:bCs/>
                <w:sz w:val="22"/>
                <w:szCs w:val="22"/>
              </w:rPr>
              <w:t>Support</w:t>
            </w:r>
          </w:p>
        </w:tc>
        <w:tc>
          <w:tcPr>
            <w:tcW w:w="508" w:type="pct"/>
          </w:tcPr>
          <w:p w14:paraId="4BE41193" w14:textId="77777777" w:rsidR="002C45EB" w:rsidRPr="006F06B2" w:rsidRDefault="002C45EB" w:rsidP="00585437">
            <w:pPr>
              <w:rPr>
                <w:sz w:val="22"/>
                <w:szCs w:val="22"/>
              </w:rPr>
            </w:pPr>
          </w:p>
        </w:tc>
        <w:tc>
          <w:tcPr>
            <w:tcW w:w="3782" w:type="pct"/>
          </w:tcPr>
          <w:p w14:paraId="078322DA" w14:textId="77777777" w:rsidR="002C45EB" w:rsidRPr="006F06B2" w:rsidRDefault="002C45EB" w:rsidP="00585437">
            <w:pPr>
              <w:rPr>
                <w:sz w:val="22"/>
                <w:szCs w:val="22"/>
              </w:rPr>
            </w:pPr>
          </w:p>
        </w:tc>
      </w:tr>
      <w:tr w:rsidR="00A45B76" w:rsidRPr="006F06B2" w14:paraId="42238BAD" w14:textId="77777777" w:rsidTr="000030AD">
        <w:tc>
          <w:tcPr>
            <w:tcW w:w="710" w:type="pct"/>
          </w:tcPr>
          <w:p w14:paraId="4924417C" w14:textId="77777777" w:rsidR="00A45B76" w:rsidRPr="006F06B2" w:rsidRDefault="00A45B76" w:rsidP="00A45B76">
            <w:pPr>
              <w:rPr>
                <w:sz w:val="22"/>
                <w:szCs w:val="22"/>
              </w:rPr>
            </w:pPr>
          </w:p>
        </w:tc>
        <w:tc>
          <w:tcPr>
            <w:tcW w:w="508" w:type="pct"/>
          </w:tcPr>
          <w:p w14:paraId="0EF11A93" w14:textId="4F46E7CB" w:rsidR="00A45B76" w:rsidRPr="006F06B2" w:rsidRDefault="00A45B76" w:rsidP="00A45B76">
            <w:pPr>
              <w:rPr>
                <w:sz w:val="22"/>
                <w:szCs w:val="22"/>
              </w:rPr>
            </w:pPr>
            <w:r w:rsidRPr="006F06B2">
              <w:rPr>
                <w:sz w:val="22"/>
                <w:szCs w:val="22"/>
              </w:rPr>
              <w:t>Female, 25 years (ID4)</w:t>
            </w:r>
          </w:p>
        </w:tc>
        <w:tc>
          <w:tcPr>
            <w:tcW w:w="3782" w:type="pct"/>
          </w:tcPr>
          <w:p w14:paraId="52953BCA" w14:textId="49C24B04" w:rsidR="00A45B76" w:rsidRPr="006F06B2" w:rsidRDefault="00876315" w:rsidP="00A45B76">
            <w:pPr>
              <w:rPr>
                <w:sz w:val="22"/>
                <w:szCs w:val="22"/>
              </w:rPr>
            </w:pPr>
            <w:r w:rsidRPr="006F06B2">
              <w:rPr>
                <w:sz w:val="22"/>
                <w:szCs w:val="22"/>
              </w:rPr>
              <w:t>But then I thought maybe about the fact how it works now with the questions. If from that a kind of short conclusion or so can be drawn like "Look, we notice that you're having a bad day today” or something, and that from there tips or so come or something like that. Perhaps we can also indicate in advance “what are things that help you”, so that this can be taken into account and implemented, so that if it is noticed that “today is not going well - look, these are things that help you”, that this can be brought back or so that it also becomes more visible for yourself. Because at a moment when you are really not feeling well, it is difficult to come to something like “okay, this is what I really need or this can really help me and it doesn't really take that much effort or time”.</w:t>
            </w:r>
          </w:p>
        </w:tc>
      </w:tr>
      <w:tr w:rsidR="00A058AC" w:rsidRPr="006F06B2" w14:paraId="47D7BFB0" w14:textId="77777777" w:rsidTr="000030AD">
        <w:tc>
          <w:tcPr>
            <w:tcW w:w="710" w:type="pct"/>
          </w:tcPr>
          <w:p w14:paraId="68B236C6" w14:textId="77777777" w:rsidR="00A058AC" w:rsidRPr="006F06B2" w:rsidRDefault="00A058AC" w:rsidP="00A058AC">
            <w:pPr>
              <w:rPr>
                <w:sz w:val="22"/>
                <w:szCs w:val="22"/>
              </w:rPr>
            </w:pPr>
          </w:p>
        </w:tc>
        <w:tc>
          <w:tcPr>
            <w:tcW w:w="508" w:type="pct"/>
          </w:tcPr>
          <w:p w14:paraId="17EC3C59" w14:textId="4FB83564" w:rsidR="00A058AC" w:rsidRPr="006F06B2" w:rsidRDefault="00A058AC" w:rsidP="00A058AC">
            <w:pPr>
              <w:rPr>
                <w:sz w:val="22"/>
                <w:szCs w:val="22"/>
              </w:rPr>
            </w:pPr>
            <w:r w:rsidRPr="006F06B2">
              <w:rPr>
                <w:sz w:val="22"/>
                <w:szCs w:val="22"/>
              </w:rPr>
              <w:t>Female, 24 years (ID5)</w:t>
            </w:r>
          </w:p>
        </w:tc>
        <w:tc>
          <w:tcPr>
            <w:tcW w:w="3782" w:type="pct"/>
          </w:tcPr>
          <w:p w14:paraId="5CD3E3D1" w14:textId="10B9405C" w:rsidR="00A058AC" w:rsidRPr="006F06B2" w:rsidRDefault="00A058AC" w:rsidP="00A058AC">
            <w:pPr>
              <w:rPr>
                <w:sz w:val="22"/>
                <w:szCs w:val="22"/>
              </w:rPr>
            </w:pPr>
            <w:r w:rsidRPr="006F06B2">
              <w:rPr>
                <w:sz w:val="22"/>
                <w:szCs w:val="22"/>
              </w:rPr>
              <w:t>Hm, I think that's also the strength of such a mobile app then. That you can keep track of, ah yes, that's how I'm doing and that you can then say - because it's very difficult when you're in it, to realize that I'm actually not doing so well. And if you can objectively see in there “indeed, these are the signs that things are actually starting to go downhill for me”. And that as a result you then take that step again, like “okay, now I need that help again”. Because exactly, I was also like “yeah, now I really don't need to go to the psychologist very frequently anymore”. Indeed, every now and then, I also did one of those maintenance sessions (laughs). Sounds so short-sighted now, but... Uh, but that you can also see something “yeah, okay, and now I need it back”. Because sometimes it takes a very long time before you realize yourself “ooh, it's actually going downhill again, now I need to go back”. And then you almost have to hit the wall by the time it gets to that point again.</w:t>
            </w:r>
          </w:p>
        </w:tc>
      </w:tr>
    </w:tbl>
    <w:p w14:paraId="25C64708" w14:textId="3F0BCF6C" w:rsidR="00A51DB0" w:rsidRDefault="00111DBD" w:rsidP="00A51DB0">
      <w:pPr>
        <w:rPr>
          <w:sz w:val="22"/>
          <w:szCs w:val="22"/>
        </w:rPr>
      </w:pPr>
      <w:r w:rsidRPr="00111DBD">
        <w:rPr>
          <w:sz w:val="22"/>
          <w:szCs w:val="22"/>
          <w:vertAlign w:val="superscript"/>
        </w:rPr>
        <w:t>c</w:t>
      </w:r>
      <w:r w:rsidR="00957749">
        <w:rPr>
          <w:sz w:val="22"/>
          <w:szCs w:val="22"/>
        </w:rPr>
        <w:t xml:space="preserve"> </w:t>
      </w:r>
      <w:r w:rsidR="00A51DB0" w:rsidRPr="00B63B63">
        <w:rPr>
          <w:sz w:val="22"/>
          <w:szCs w:val="22"/>
        </w:rPr>
        <w:t xml:space="preserve">Quotes have been translated from Dutch and paraphrased </w:t>
      </w:r>
      <w:r w:rsidR="00242925">
        <w:rPr>
          <w:sz w:val="22"/>
          <w:szCs w:val="22"/>
        </w:rPr>
        <w:t>where</w:t>
      </w:r>
      <w:r w:rsidR="00A51DB0" w:rsidRPr="00B63B63">
        <w:rPr>
          <w:sz w:val="22"/>
          <w:szCs w:val="22"/>
        </w:rPr>
        <w:t xml:space="preserve"> necessary to improve comprehension</w:t>
      </w:r>
      <w:r w:rsidR="00A51DB0">
        <w:rPr>
          <w:sz w:val="22"/>
          <w:szCs w:val="22"/>
        </w:rPr>
        <w:br w:type="page"/>
      </w:r>
    </w:p>
    <w:p w14:paraId="1358AB0A" w14:textId="60EAD7B2" w:rsidR="00D62B7A" w:rsidRPr="0067255B" w:rsidRDefault="004516CD" w:rsidP="004516CD">
      <w:pPr>
        <w:pStyle w:val="Heading3"/>
      </w:pPr>
      <w:r>
        <w:lastRenderedPageBreak/>
        <w:t xml:space="preserve">Table S4: </w:t>
      </w:r>
      <w:r w:rsidR="00957749">
        <w:t>Quotes from participants on the transparency theme</w:t>
      </w:r>
    </w:p>
    <w:tbl>
      <w:tblPr>
        <w:tblStyle w:val="TableGrid"/>
        <w:tblW w:w="5000" w:type="pct"/>
        <w:tblLook w:val="04A0" w:firstRow="1" w:lastRow="0" w:firstColumn="1" w:lastColumn="0" w:noHBand="0" w:noVBand="1"/>
      </w:tblPr>
      <w:tblGrid>
        <w:gridCol w:w="1414"/>
        <w:gridCol w:w="1417"/>
        <w:gridCol w:w="11117"/>
      </w:tblGrid>
      <w:tr w:rsidR="00D62B7A" w:rsidRPr="00A91644" w14:paraId="320F2559" w14:textId="77777777" w:rsidTr="00E71A00">
        <w:tc>
          <w:tcPr>
            <w:tcW w:w="507" w:type="pct"/>
          </w:tcPr>
          <w:p w14:paraId="45FD6758" w14:textId="77777777" w:rsidR="00D62B7A" w:rsidRPr="00A91644" w:rsidRDefault="00D62B7A" w:rsidP="00585437">
            <w:pPr>
              <w:rPr>
                <w:sz w:val="22"/>
                <w:szCs w:val="22"/>
              </w:rPr>
            </w:pPr>
          </w:p>
        </w:tc>
        <w:tc>
          <w:tcPr>
            <w:tcW w:w="4493" w:type="pct"/>
            <w:gridSpan w:val="2"/>
          </w:tcPr>
          <w:p w14:paraId="25726EBE" w14:textId="6850B17D" w:rsidR="00D62B7A" w:rsidRPr="00A91644" w:rsidRDefault="00D62B7A" w:rsidP="00585437">
            <w:pPr>
              <w:rPr>
                <w:sz w:val="22"/>
                <w:szCs w:val="22"/>
              </w:rPr>
            </w:pPr>
            <w:r w:rsidRPr="00A91644">
              <w:rPr>
                <w:sz w:val="22"/>
                <w:szCs w:val="22"/>
              </w:rPr>
              <w:t>Theme 4: Transparency</w:t>
            </w:r>
          </w:p>
        </w:tc>
      </w:tr>
      <w:tr w:rsidR="00D62B7A" w:rsidRPr="00A91644" w14:paraId="2170F15F" w14:textId="77777777" w:rsidTr="005B1E98">
        <w:tc>
          <w:tcPr>
            <w:tcW w:w="507" w:type="pct"/>
          </w:tcPr>
          <w:p w14:paraId="0A189543" w14:textId="77777777" w:rsidR="00D62B7A" w:rsidRPr="00A91644" w:rsidRDefault="00D62B7A" w:rsidP="00585437">
            <w:pPr>
              <w:rPr>
                <w:sz w:val="22"/>
                <w:szCs w:val="22"/>
              </w:rPr>
            </w:pPr>
          </w:p>
        </w:tc>
        <w:tc>
          <w:tcPr>
            <w:tcW w:w="508" w:type="pct"/>
          </w:tcPr>
          <w:p w14:paraId="6C22DB37" w14:textId="77777777" w:rsidR="00D62B7A" w:rsidRPr="00A91644" w:rsidRDefault="00D62B7A" w:rsidP="00585437">
            <w:pPr>
              <w:rPr>
                <w:sz w:val="22"/>
                <w:szCs w:val="22"/>
              </w:rPr>
            </w:pPr>
            <w:r w:rsidRPr="00A91644">
              <w:rPr>
                <w:sz w:val="22"/>
                <w:szCs w:val="22"/>
              </w:rPr>
              <w:t>Participant</w:t>
            </w:r>
          </w:p>
        </w:tc>
        <w:tc>
          <w:tcPr>
            <w:tcW w:w="3985" w:type="pct"/>
          </w:tcPr>
          <w:p w14:paraId="1040CFCF" w14:textId="1F93932E" w:rsidR="00D62B7A" w:rsidRPr="00A91644" w:rsidRDefault="00D62B7A" w:rsidP="00585437">
            <w:pPr>
              <w:rPr>
                <w:sz w:val="22"/>
                <w:szCs w:val="22"/>
              </w:rPr>
            </w:pPr>
            <w:r w:rsidRPr="00A91644">
              <w:rPr>
                <w:sz w:val="22"/>
                <w:szCs w:val="22"/>
              </w:rPr>
              <w:t>Quote</w:t>
            </w:r>
            <w:r w:rsidR="00111DBD">
              <w:rPr>
                <w:sz w:val="22"/>
                <w:szCs w:val="22"/>
              </w:rPr>
              <w:t xml:space="preserve"> </w:t>
            </w:r>
            <w:r w:rsidR="00111DBD" w:rsidRPr="00111DBD">
              <w:rPr>
                <w:sz w:val="22"/>
                <w:szCs w:val="22"/>
                <w:vertAlign w:val="superscript"/>
              </w:rPr>
              <w:t>c</w:t>
            </w:r>
          </w:p>
        </w:tc>
      </w:tr>
      <w:tr w:rsidR="00D62B7A" w:rsidRPr="00A91644" w14:paraId="583741FB" w14:textId="77777777" w:rsidTr="005B1E98">
        <w:tc>
          <w:tcPr>
            <w:tcW w:w="507" w:type="pct"/>
          </w:tcPr>
          <w:p w14:paraId="04E893B2" w14:textId="77777777" w:rsidR="00D62B7A" w:rsidRPr="00A91644" w:rsidRDefault="00D62B7A" w:rsidP="00585437">
            <w:pPr>
              <w:rPr>
                <w:sz w:val="22"/>
                <w:szCs w:val="22"/>
              </w:rPr>
            </w:pPr>
          </w:p>
        </w:tc>
        <w:tc>
          <w:tcPr>
            <w:tcW w:w="508" w:type="pct"/>
          </w:tcPr>
          <w:p w14:paraId="6976C065" w14:textId="77777777" w:rsidR="00D62B7A" w:rsidRPr="00A91644" w:rsidRDefault="00D62B7A" w:rsidP="00585437">
            <w:pPr>
              <w:rPr>
                <w:sz w:val="22"/>
                <w:szCs w:val="22"/>
              </w:rPr>
            </w:pPr>
          </w:p>
        </w:tc>
        <w:tc>
          <w:tcPr>
            <w:tcW w:w="3985" w:type="pct"/>
          </w:tcPr>
          <w:p w14:paraId="0BBFCD65" w14:textId="77777777" w:rsidR="00D62B7A" w:rsidRPr="00A91644" w:rsidRDefault="00D62B7A" w:rsidP="00585437">
            <w:pPr>
              <w:rPr>
                <w:sz w:val="22"/>
                <w:szCs w:val="22"/>
              </w:rPr>
            </w:pPr>
          </w:p>
        </w:tc>
      </w:tr>
      <w:tr w:rsidR="00D62B7A" w:rsidRPr="00A91644" w14:paraId="5AA22CDC" w14:textId="77777777" w:rsidTr="005B1E98">
        <w:tc>
          <w:tcPr>
            <w:tcW w:w="507" w:type="pct"/>
          </w:tcPr>
          <w:p w14:paraId="5AEB0D0E" w14:textId="7AB6065D" w:rsidR="00D62B7A" w:rsidRPr="00A91644" w:rsidRDefault="00D62B7A" w:rsidP="00585437">
            <w:pPr>
              <w:rPr>
                <w:b/>
                <w:sz w:val="22"/>
                <w:szCs w:val="22"/>
              </w:rPr>
            </w:pPr>
            <w:r w:rsidRPr="00A91644">
              <w:rPr>
                <w:b/>
                <w:sz w:val="22"/>
                <w:szCs w:val="22"/>
              </w:rPr>
              <w:t xml:space="preserve">Data </w:t>
            </w:r>
          </w:p>
        </w:tc>
        <w:tc>
          <w:tcPr>
            <w:tcW w:w="508" w:type="pct"/>
          </w:tcPr>
          <w:p w14:paraId="0660A7E2" w14:textId="77777777" w:rsidR="00D62B7A" w:rsidRPr="00A91644" w:rsidRDefault="00D62B7A" w:rsidP="00585437">
            <w:pPr>
              <w:rPr>
                <w:sz w:val="22"/>
                <w:szCs w:val="22"/>
              </w:rPr>
            </w:pPr>
          </w:p>
        </w:tc>
        <w:tc>
          <w:tcPr>
            <w:tcW w:w="3985" w:type="pct"/>
          </w:tcPr>
          <w:p w14:paraId="45153BC1" w14:textId="77777777" w:rsidR="00D62B7A" w:rsidRPr="00A91644" w:rsidRDefault="00D62B7A" w:rsidP="00585437">
            <w:pPr>
              <w:rPr>
                <w:sz w:val="22"/>
                <w:szCs w:val="22"/>
              </w:rPr>
            </w:pPr>
          </w:p>
        </w:tc>
      </w:tr>
      <w:tr w:rsidR="00A91644" w:rsidRPr="00A91644" w14:paraId="0EB4DA0E" w14:textId="77777777" w:rsidTr="005B1E98">
        <w:tc>
          <w:tcPr>
            <w:tcW w:w="507" w:type="pct"/>
          </w:tcPr>
          <w:p w14:paraId="1A9FD448" w14:textId="77777777" w:rsidR="00A91644" w:rsidRPr="00A91644" w:rsidRDefault="00A91644" w:rsidP="00A91644">
            <w:pPr>
              <w:rPr>
                <w:sz w:val="22"/>
                <w:szCs w:val="22"/>
              </w:rPr>
            </w:pPr>
          </w:p>
        </w:tc>
        <w:tc>
          <w:tcPr>
            <w:tcW w:w="508" w:type="pct"/>
          </w:tcPr>
          <w:p w14:paraId="009F9844" w14:textId="2EC98388" w:rsidR="00A91644" w:rsidRPr="00A91644" w:rsidRDefault="00A91644" w:rsidP="00A91644">
            <w:pPr>
              <w:rPr>
                <w:sz w:val="22"/>
                <w:szCs w:val="22"/>
              </w:rPr>
            </w:pPr>
            <w:r w:rsidRPr="00A91644">
              <w:rPr>
                <w:sz w:val="22"/>
                <w:szCs w:val="22"/>
              </w:rPr>
              <w:t>Female, 25 years (ID4)</w:t>
            </w:r>
          </w:p>
        </w:tc>
        <w:tc>
          <w:tcPr>
            <w:tcW w:w="3985" w:type="pct"/>
          </w:tcPr>
          <w:p w14:paraId="05A10E79" w14:textId="2B87D53A" w:rsidR="00A91644" w:rsidRPr="00A91644" w:rsidRDefault="00A91644" w:rsidP="00A91644">
            <w:pPr>
              <w:rPr>
                <w:sz w:val="22"/>
                <w:szCs w:val="22"/>
              </w:rPr>
            </w:pPr>
            <w:r w:rsidRPr="00A91644">
              <w:rPr>
                <w:sz w:val="22"/>
                <w:szCs w:val="22"/>
              </w:rPr>
              <w:t>I guess I would just like to know “who does it end up with and what is actually done with it”.</w:t>
            </w:r>
          </w:p>
        </w:tc>
      </w:tr>
      <w:tr w:rsidR="00A91644" w:rsidRPr="00A91644" w14:paraId="32EFC585" w14:textId="77777777" w:rsidTr="005B1E98">
        <w:tc>
          <w:tcPr>
            <w:tcW w:w="507" w:type="pct"/>
          </w:tcPr>
          <w:p w14:paraId="31634AD9" w14:textId="77777777" w:rsidR="00A91644" w:rsidRPr="00A91644" w:rsidRDefault="00A91644" w:rsidP="00A91644">
            <w:pPr>
              <w:rPr>
                <w:sz w:val="22"/>
                <w:szCs w:val="22"/>
              </w:rPr>
            </w:pPr>
          </w:p>
        </w:tc>
        <w:tc>
          <w:tcPr>
            <w:tcW w:w="508" w:type="pct"/>
          </w:tcPr>
          <w:p w14:paraId="493B2B04" w14:textId="03C7BCF8" w:rsidR="00A91644" w:rsidRPr="00A91644" w:rsidRDefault="00A91644" w:rsidP="00A91644">
            <w:pPr>
              <w:rPr>
                <w:sz w:val="22"/>
                <w:szCs w:val="22"/>
              </w:rPr>
            </w:pPr>
            <w:r w:rsidRPr="00A91644">
              <w:rPr>
                <w:sz w:val="22"/>
                <w:szCs w:val="22"/>
              </w:rPr>
              <w:t>Female, 23 years (ID9)</w:t>
            </w:r>
          </w:p>
        </w:tc>
        <w:tc>
          <w:tcPr>
            <w:tcW w:w="3985" w:type="pct"/>
          </w:tcPr>
          <w:p w14:paraId="7DEE1D87" w14:textId="0080D3B5" w:rsidR="00A91644" w:rsidRPr="00A91644" w:rsidRDefault="00A91644" w:rsidP="00A91644">
            <w:pPr>
              <w:rPr>
                <w:sz w:val="22"/>
                <w:szCs w:val="22"/>
              </w:rPr>
            </w:pPr>
            <w:r w:rsidRPr="00A91644">
              <w:rPr>
                <w:sz w:val="22"/>
                <w:szCs w:val="22"/>
              </w:rPr>
              <w:t>But I do think what was said: if you know "it's going to be 3 to 4 weeks", that you can indeed adjust to that and that that will go better than if you just don't know for 3 to 4 weeks when something is going to come. So if you just know it very well beforehand "this is what is going to happen and from then on you're going to get feedback from that", that that will help.</w:t>
            </w:r>
          </w:p>
        </w:tc>
      </w:tr>
      <w:tr w:rsidR="00D62B7A" w:rsidRPr="00A91644" w14:paraId="51517069" w14:textId="77777777" w:rsidTr="005B1E98">
        <w:tc>
          <w:tcPr>
            <w:tcW w:w="507" w:type="pct"/>
          </w:tcPr>
          <w:p w14:paraId="4B1DFC7F" w14:textId="07E39CC9" w:rsidR="00D62B7A" w:rsidRPr="00A91644" w:rsidRDefault="00D62B7A" w:rsidP="00585437">
            <w:pPr>
              <w:rPr>
                <w:sz w:val="22"/>
                <w:szCs w:val="22"/>
              </w:rPr>
            </w:pPr>
            <w:r w:rsidRPr="00A91644">
              <w:rPr>
                <w:b/>
                <w:sz w:val="22"/>
                <w:szCs w:val="22"/>
              </w:rPr>
              <w:t>Explainable artificial intelligence</w:t>
            </w:r>
          </w:p>
        </w:tc>
        <w:tc>
          <w:tcPr>
            <w:tcW w:w="508" w:type="pct"/>
          </w:tcPr>
          <w:p w14:paraId="586C718D" w14:textId="77777777" w:rsidR="00D62B7A" w:rsidRPr="00A91644" w:rsidRDefault="00D62B7A" w:rsidP="00585437">
            <w:pPr>
              <w:rPr>
                <w:sz w:val="22"/>
                <w:szCs w:val="22"/>
              </w:rPr>
            </w:pPr>
          </w:p>
        </w:tc>
        <w:tc>
          <w:tcPr>
            <w:tcW w:w="3985" w:type="pct"/>
          </w:tcPr>
          <w:p w14:paraId="534D2356" w14:textId="77777777" w:rsidR="00D62B7A" w:rsidRPr="00A91644" w:rsidRDefault="00D62B7A" w:rsidP="00585437">
            <w:pPr>
              <w:rPr>
                <w:sz w:val="22"/>
                <w:szCs w:val="22"/>
              </w:rPr>
            </w:pPr>
          </w:p>
        </w:tc>
      </w:tr>
      <w:tr w:rsidR="00E51403" w:rsidRPr="00A91644" w14:paraId="09DF4DC4" w14:textId="77777777" w:rsidTr="005B1E98">
        <w:tc>
          <w:tcPr>
            <w:tcW w:w="507" w:type="pct"/>
          </w:tcPr>
          <w:p w14:paraId="3C5241A3" w14:textId="77777777" w:rsidR="00E51403" w:rsidRPr="00A91644" w:rsidRDefault="00E51403" w:rsidP="00E51403">
            <w:pPr>
              <w:rPr>
                <w:sz w:val="22"/>
                <w:szCs w:val="22"/>
              </w:rPr>
            </w:pPr>
          </w:p>
        </w:tc>
        <w:tc>
          <w:tcPr>
            <w:tcW w:w="508" w:type="pct"/>
          </w:tcPr>
          <w:p w14:paraId="3AACEDB8" w14:textId="3FF18008" w:rsidR="00E51403" w:rsidRPr="00A91644" w:rsidRDefault="00E51403" w:rsidP="00E51403">
            <w:pPr>
              <w:rPr>
                <w:sz w:val="22"/>
                <w:szCs w:val="22"/>
              </w:rPr>
            </w:pPr>
            <w:r w:rsidRPr="00A91644">
              <w:rPr>
                <w:sz w:val="22"/>
                <w:szCs w:val="22"/>
              </w:rPr>
              <w:t>Female, 22 years (ID13)</w:t>
            </w:r>
          </w:p>
        </w:tc>
        <w:tc>
          <w:tcPr>
            <w:tcW w:w="3985" w:type="pct"/>
          </w:tcPr>
          <w:p w14:paraId="17288E14" w14:textId="62033DB5" w:rsidR="00E51403" w:rsidRPr="00A91644" w:rsidRDefault="00E51403" w:rsidP="00E51403">
            <w:pPr>
              <w:rPr>
                <w:sz w:val="22"/>
                <w:szCs w:val="22"/>
              </w:rPr>
            </w:pPr>
            <w:r w:rsidRPr="00A91644">
              <w:rPr>
                <w:sz w:val="22"/>
                <w:szCs w:val="22"/>
              </w:rPr>
              <w:t>But I also have that in general with that artificial intelligence that I'm also like "hm yeah, because as you say you don't really ... yes it's not really clear or something".</w:t>
            </w:r>
          </w:p>
        </w:tc>
      </w:tr>
      <w:tr w:rsidR="00E51403" w:rsidRPr="00A91644" w14:paraId="08BB818B" w14:textId="77777777" w:rsidTr="005B1E98">
        <w:tc>
          <w:tcPr>
            <w:tcW w:w="507" w:type="pct"/>
          </w:tcPr>
          <w:p w14:paraId="56B70A08" w14:textId="77777777" w:rsidR="00E51403" w:rsidRPr="00A91644" w:rsidRDefault="00E51403" w:rsidP="00E51403">
            <w:pPr>
              <w:rPr>
                <w:sz w:val="22"/>
                <w:szCs w:val="22"/>
              </w:rPr>
            </w:pPr>
          </w:p>
        </w:tc>
        <w:tc>
          <w:tcPr>
            <w:tcW w:w="508" w:type="pct"/>
          </w:tcPr>
          <w:p w14:paraId="68519117" w14:textId="3A112CD3" w:rsidR="00E51403" w:rsidRPr="00A91644" w:rsidRDefault="00E51403" w:rsidP="00E51403">
            <w:pPr>
              <w:rPr>
                <w:sz w:val="22"/>
                <w:szCs w:val="22"/>
              </w:rPr>
            </w:pPr>
            <w:r w:rsidRPr="00A91644">
              <w:rPr>
                <w:sz w:val="22"/>
                <w:szCs w:val="22"/>
              </w:rPr>
              <w:t>Female, 22 years (ID13)</w:t>
            </w:r>
          </w:p>
          <w:p w14:paraId="4708A6BA" w14:textId="2E597CB0" w:rsidR="00E51403" w:rsidRPr="00A91644" w:rsidRDefault="00E51403" w:rsidP="00E51403">
            <w:pPr>
              <w:rPr>
                <w:sz w:val="22"/>
                <w:szCs w:val="22"/>
              </w:rPr>
            </w:pPr>
            <w:r w:rsidRPr="00A91644">
              <w:rPr>
                <w:sz w:val="22"/>
                <w:szCs w:val="22"/>
              </w:rPr>
              <w:t>Female, 25 years (ID4)</w:t>
            </w:r>
          </w:p>
        </w:tc>
        <w:tc>
          <w:tcPr>
            <w:tcW w:w="3985" w:type="pct"/>
          </w:tcPr>
          <w:p w14:paraId="4338B2A2" w14:textId="77777777" w:rsidR="00E51403" w:rsidRPr="00A91644" w:rsidRDefault="00E51403" w:rsidP="00E5140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sz w:val="22"/>
                <w:szCs w:val="22"/>
              </w:rPr>
            </w:pPr>
            <w:r w:rsidRPr="00A91644">
              <w:rPr>
                <w:sz w:val="22"/>
                <w:szCs w:val="22"/>
              </w:rPr>
              <w:t>Personally, I would like to have an explanation. Yes.</w:t>
            </w:r>
          </w:p>
          <w:p w14:paraId="436DA491" w14:textId="77777777" w:rsidR="00B2702E" w:rsidRDefault="00B2702E" w:rsidP="00E51403">
            <w:pPr>
              <w:rPr>
                <w:sz w:val="22"/>
                <w:szCs w:val="22"/>
              </w:rPr>
            </w:pPr>
          </w:p>
          <w:p w14:paraId="31F114E6" w14:textId="5ADF4BD9" w:rsidR="00E51403" w:rsidRPr="00A91644" w:rsidRDefault="00E51403" w:rsidP="00E51403">
            <w:pPr>
              <w:rPr>
                <w:sz w:val="22"/>
                <w:szCs w:val="22"/>
              </w:rPr>
            </w:pPr>
            <w:r w:rsidRPr="00A91644">
              <w:rPr>
                <w:sz w:val="22"/>
                <w:szCs w:val="22"/>
              </w:rPr>
              <w:t>Yes, I think so too. I also think it would be interesting to have an icon or something like that next to the things that happen, where you can see the explanation, so that you can decide for yourself "I want to know more about it or not". That it's not necessarily a very long list of explanations at the start of the app that nobody completely goes through I think.</w:t>
            </w:r>
          </w:p>
        </w:tc>
      </w:tr>
      <w:tr w:rsidR="00E51403" w:rsidRPr="00A91644" w14:paraId="3535F872" w14:textId="77777777" w:rsidTr="005B1E98">
        <w:tc>
          <w:tcPr>
            <w:tcW w:w="507" w:type="pct"/>
          </w:tcPr>
          <w:p w14:paraId="1C6557A3" w14:textId="77777777" w:rsidR="00E51403" w:rsidRPr="00A91644" w:rsidRDefault="00E51403" w:rsidP="00E51403">
            <w:pPr>
              <w:rPr>
                <w:sz w:val="22"/>
                <w:szCs w:val="22"/>
              </w:rPr>
            </w:pPr>
          </w:p>
        </w:tc>
        <w:tc>
          <w:tcPr>
            <w:tcW w:w="508" w:type="pct"/>
          </w:tcPr>
          <w:p w14:paraId="76DFCD25" w14:textId="57F35D92" w:rsidR="00E51403" w:rsidRPr="00A91644" w:rsidRDefault="00E51403" w:rsidP="00E51403">
            <w:pPr>
              <w:rPr>
                <w:sz w:val="22"/>
                <w:szCs w:val="22"/>
              </w:rPr>
            </w:pPr>
            <w:r w:rsidRPr="00A91644">
              <w:rPr>
                <w:sz w:val="22"/>
                <w:szCs w:val="22"/>
              </w:rPr>
              <w:t>Female, 31 years (ID11)</w:t>
            </w:r>
          </w:p>
        </w:tc>
        <w:tc>
          <w:tcPr>
            <w:tcW w:w="3985" w:type="pct"/>
          </w:tcPr>
          <w:p w14:paraId="02CE08D8" w14:textId="417063AE" w:rsidR="00E51403" w:rsidRPr="00A91644" w:rsidRDefault="00E51403" w:rsidP="00E51403">
            <w:pPr>
              <w:rPr>
                <w:sz w:val="22"/>
                <w:szCs w:val="22"/>
              </w:rPr>
            </w:pPr>
            <w:r w:rsidRPr="00A91644">
              <w:rPr>
                <w:sz w:val="22"/>
                <w:szCs w:val="22"/>
              </w:rPr>
              <w:t>It depends on how it is displayed. If it's really short: no. I would then want to see that with an explanation like “look, we see that this is because you, you already have a lot, that your stress, well, your heart then beat a lot, you've also indicated many times that you feel gloomy”. So with a number of examples that I think “yes, I indeed did that”. And being kneaded into that realization but not just “BAM”. That wouldn't work.</w:t>
            </w:r>
          </w:p>
        </w:tc>
      </w:tr>
      <w:tr w:rsidR="00E51403" w:rsidRPr="00A91644" w14:paraId="735F4494" w14:textId="77777777" w:rsidTr="005B1E98">
        <w:tc>
          <w:tcPr>
            <w:tcW w:w="507" w:type="pct"/>
          </w:tcPr>
          <w:p w14:paraId="032D2D3D" w14:textId="77777777" w:rsidR="00E51403" w:rsidRPr="00A91644" w:rsidRDefault="00E51403" w:rsidP="00E51403">
            <w:pPr>
              <w:rPr>
                <w:sz w:val="22"/>
                <w:szCs w:val="22"/>
              </w:rPr>
            </w:pPr>
          </w:p>
        </w:tc>
        <w:tc>
          <w:tcPr>
            <w:tcW w:w="508" w:type="pct"/>
          </w:tcPr>
          <w:p w14:paraId="1A5BE82E" w14:textId="79D0BD19" w:rsidR="00E51403" w:rsidRPr="00A91644" w:rsidRDefault="00E51403" w:rsidP="00E51403">
            <w:pPr>
              <w:rPr>
                <w:sz w:val="22"/>
                <w:szCs w:val="22"/>
              </w:rPr>
            </w:pPr>
            <w:r w:rsidRPr="00A91644">
              <w:rPr>
                <w:sz w:val="22"/>
                <w:szCs w:val="22"/>
              </w:rPr>
              <w:t>Male, 29 years (ID14)</w:t>
            </w:r>
          </w:p>
          <w:p w14:paraId="0D70E05B" w14:textId="77777777" w:rsidR="000030AD" w:rsidRDefault="000030AD" w:rsidP="00E51403">
            <w:pPr>
              <w:rPr>
                <w:sz w:val="22"/>
                <w:szCs w:val="22"/>
              </w:rPr>
            </w:pPr>
          </w:p>
          <w:p w14:paraId="5E7C62B1" w14:textId="77777777" w:rsidR="000030AD" w:rsidRDefault="000030AD" w:rsidP="00E51403">
            <w:pPr>
              <w:rPr>
                <w:sz w:val="22"/>
                <w:szCs w:val="22"/>
              </w:rPr>
            </w:pPr>
          </w:p>
          <w:p w14:paraId="748E92A2" w14:textId="77777777" w:rsidR="000030AD" w:rsidRDefault="000030AD" w:rsidP="00E51403">
            <w:pPr>
              <w:rPr>
                <w:sz w:val="22"/>
                <w:szCs w:val="22"/>
              </w:rPr>
            </w:pPr>
          </w:p>
          <w:p w14:paraId="31ADD0FA" w14:textId="77777777" w:rsidR="000030AD" w:rsidRDefault="000030AD" w:rsidP="00E51403">
            <w:pPr>
              <w:rPr>
                <w:sz w:val="22"/>
                <w:szCs w:val="22"/>
              </w:rPr>
            </w:pPr>
          </w:p>
          <w:p w14:paraId="77F6A955" w14:textId="77777777" w:rsidR="000030AD" w:rsidRDefault="000030AD" w:rsidP="00E51403">
            <w:pPr>
              <w:rPr>
                <w:sz w:val="22"/>
                <w:szCs w:val="22"/>
              </w:rPr>
            </w:pPr>
          </w:p>
          <w:p w14:paraId="253B3028" w14:textId="77777777" w:rsidR="000030AD" w:rsidRDefault="000030AD" w:rsidP="00E51403">
            <w:pPr>
              <w:rPr>
                <w:sz w:val="22"/>
                <w:szCs w:val="22"/>
              </w:rPr>
            </w:pPr>
          </w:p>
          <w:p w14:paraId="796827A4" w14:textId="77777777" w:rsidR="000030AD" w:rsidRDefault="000030AD" w:rsidP="00E51403">
            <w:pPr>
              <w:rPr>
                <w:sz w:val="22"/>
                <w:szCs w:val="22"/>
              </w:rPr>
            </w:pPr>
          </w:p>
          <w:p w14:paraId="2EAB152E" w14:textId="2BC5AB3A" w:rsidR="00E51403" w:rsidRPr="00A91644" w:rsidRDefault="00E51403" w:rsidP="00E51403">
            <w:pPr>
              <w:rPr>
                <w:sz w:val="22"/>
                <w:szCs w:val="22"/>
              </w:rPr>
            </w:pPr>
            <w:r w:rsidRPr="00A91644">
              <w:rPr>
                <w:sz w:val="22"/>
                <w:szCs w:val="22"/>
              </w:rPr>
              <w:t>Interviewer</w:t>
            </w:r>
          </w:p>
          <w:p w14:paraId="772D21CC" w14:textId="17FA5662" w:rsidR="00E51403" w:rsidRPr="00A91644" w:rsidRDefault="00E51403" w:rsidP="00E51403">
            <w:pPr>
              <w:rPr>
                <w:sz w:val="22"/>
                <w:szCs w:val="22"/>
              </w:rPr>
            </w:pPr>
            <w:r w:rsidRPr="00A91644">
              <w:rPr>
                <w:sz w:val="22"/>
                <w:szCs w:val="22"/>
              </w:rPr>
              <w:t>Male, 29 years (ID14)</w:t>
            </w:r>
          </w:p>
        </w:tc>
        <w:tc>
          <w:tcPr>
            <w:tcW w:w="3985" w:type="pct"/>
          </w:tcPr>
          <w:p w14:paraId="0FACE148" w14:textId="77777777" w:rsidR="00E51403" w:rsidRPr="00A91644" w:rsidRDefault="00E51403" w:rsidP="00E5140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sz w:val="22"/>
                <w:szCs w:val="22"/>
              </w:rPr>
            </w:pPr>
            <w:r w:rsidRPr="00A91644">
              <w:rPr>
                <w:sz w:val="22"/>
                <w:szCs w:val="22"/>
              </w:rPr>
              <w:lastRenderedPageBreak/>
              <w:t xml:space="preserve">I'm pretty skeptical about that. Uh, I think just like artificial intelligence, I do use that. But if it says something wrong once, then I'm immediately like “okay, from now on the trust is gone and I'm always going to question it”. But for example with such a watch, if it once says “you're stressed” and I'm not, I'm going to immediately say “yeah, I'm taking you off”, because you know, I mean, I can't trust you huh. I mean, with other machines, if you want coffee and no coffee comes out, you're also going to be like “yeah, that one is broken”. So, anyway, I think, and then with such an app, for me, by the time it can really work, it has to be very accurate. But I also know, doctors and psychologists </w:t>
            </w:r>
            <w:r w:rsidRPr="00A91644">
              <w:rPr>
                <w:sz w:val="22"/>
                <w:szCs w:val="22"/>
              </w:rPr>
              <w:lastRenderedPageBreak/>
              <w:t>are not always accurate either, but then you have to be honest. Then you do have to say “chances are that...”. Because really, 100% certainty or 75% certainty, then I think like “okay, what is that based on, why not 76, what is your data?”. I find that very... But that's actually, I'm very skeptical about that.</w:t>
            </w:r>
          </w:p>
          <w:p w14:paraId="764B3D2D" w14:textId="77777777" w:rsidR="00E51403" w:rsidRPr="00A91644" w:rsidRDefault="00E51403" w:rsidP="00E5140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sz w:val="22"/>
                <w:szCs w:val="22"/>
              </w:rPr>
            </w:pPr>
            <w:r w:rsidRPr="00A91644">
              <w:rPr>
                <w:sz w:val="22"/>
                <w:szCs w:val="22"/>
              </w:rPr>
              <w:t>In which way would you prefer to see that?</w:t>
            </w:r>
          </w:p>
          <w:p w14:paraId="19768880" w14:textId="3F76E620" w:rsidR="00E51403" w:rsidRPr="00A91644" w:rsidRDefault="00E51403" w:rsidP="00E51403">
            <w:pPr>
              <w:rPr>
                <w:sz w:val="22"/>
                <w:szCs w:val="22"/>
              </w:rPr>
            </w:pPr>
            <w:r w:rsidRPr="00A91644">
              <w:rPr>
                <w:sz w:val="22"/>
                <w:szCs w:val="22"/>
              </w:rPr>
              <w:t>Yes, because otherwise... That it still sees itself as a subordinate thing to your own feelings. Uh, like I just said “who do you believe more then, the app or yourself?”. From the moment you start believing it more, while it's not 100% accurate, I also don't think it's that useful that you really, that you then indeed say: “now I have to do this from the app, so I'm going to do it, now I'm going to do this”. I find that, I would find that a shame.</w:t>
            </w:r>
          </w:p>
        </w:tc>
      </w:tr>
    </w:tbl>
    <w:p w14:paraId="74ABBEB6" w14:textId="2E24B6DD" w:rsidR="005770EE" w:rsidRDefault="00111DBD" w:rsidP="005770EE">
      <w:pPr>
        <w:rPr>
          <w:sz w:val="22"/>
          <w:szCs w:val="22"/>
        </w:rPr>
      </w:pPr>
      <w:r w:rsidRPr="00111DBD">
        <w:rPr>
          <w:sz w:val="22"/>
          <w:szCs w:val="22"/>
          <w:vertAlign w:val="superscript"/>
        </w:rPr>
        <w:lastRenderedPageBreak/>
        <w:t>c</w:t>
      </w:r>
      <w:r w:rsidR="0072435A">
        <w:rPr>
          <w:sz w:val="22"/>
          <w:szCs w:val="22"/>
        </w:rPr>
        <w:t xml:space="preserve"> </w:t>
      </w:r>
      <w:r w:rsidR="005770EE" w:rsidRPr="00B63B63">
        <w:rPr>
          <w:sz w:val="22"/>
          <w:szCs w:val="22"/>
        </w:rPr>
        <w:t xml:space="preserve">Quotes have been translated from Dutch and paraphrased </w:t>
      </w:r>
      <w:r w:rsidR="00242925">
        <w:rPr>
          <w:sz w:val="22"/>
          <w:szCs w:val="22"/>
        </w:rPr>
        <w:t>where</w:t>
      </w:r>
      <w:r w:rsidR="005770EE" w:rsidRPr="00B63B63">
        <w:rPr>
          <w:sz w:val="22"/>
          <w:szCs w:val="22"/>
        </w:rPr>
        <w:t xml:space="preserve"> necessary to improve comprehension</w:t>
      </w:r>
    </w:p>
    <w:p w14:paraId="2772A835" w14:textId="77777777" w:rsidR="005770EE" w:rsidRDefault="005770EE" w:rsidP="00B21A9E"/>
    <w:p w14:paraId="2CFD0DD2" w14:textId="0FDDF299" w:rsidR="00ED3D0F" w:rsidRPr="0067255B" w:rsidRDefault="004516CD" w:rsidP="004516CD">
      <w:pPr>
        <w:pStyle w:val="Heading3"/>
      </w:pPr>
      <w:r>
        <w:t xml:space="preserve">Table S5: </w:t>
      </w:r>
      <w:r w:rsidR="00957749">
        <w:t>Quotes from participants on the user burden theme</w:t>
      </w:r>
    </w:p>
    <w:tbl>
      <w:tblPr>
        <w:tblStyle w:val="TableGrid"/>
        <w:tblW w:w="5000" w:type="pct"/>
        <w:tblLook w:val="04A0" w:firstRow="1" w:lastRow="0" w:firstColumn="1" w:lastColumn="0" w:noHBand="0" w:noVBand="1"/>
      </w:tblPr>
      <w:tblGrid>
        <w:gridCol w:w="1242"/>
        <w:gridCol w:w="1447"/>
        <w:gridCol w:w="11259"/>
      </w:tblGrid>
      <w:tr w:rsidR="00ED3D0F" w:rsidRPr="0007402D" w14:paraId="440C478F" w14:textId="77777777" w:rsidTr="00AB3E3D">
        <w:tc>
          <w:tcPr>
            <w:tcW w:w="445" w:type="pct"/>
          </w:tcPr>
          <w:p w14:paraId="1852060E" w14:textId="77777777" w:rsidR="00ED3D0F" w:rsidRPr="0007402D" w:rsidRDefault="00ED3D0F" w:rsidP="00585437">
            <w:pPr>
              <w:rPr>
                <w:sz w:val="22"/>
                <w:szCs w:val="22"/>
              </w:rPr>
            </w:pPr>
          </w:p>
        </w:tc>
        <w:tc>
          <w:tcPr>
            <w:tcW w:w="4555" w:type="pct"/>
            <w:gridSpan w:val="2"/>
          </w:tcPr>
          <w:p w14:paraId="1DBF0414" w14:textId="148F757D" w:rsidR="00ED3D0F" w:rsidRPr="0007402D" w:rsidRDefault="00ED3D0F" w:rsidP="00585437">
            <w:pPr>
              <w:rPr>
                <w:sz w:val="22"/>
                <w:szCs w:val="22"/>
              </w:rPr>
            </w:pPr>
            <w:r w:rsidRPr="0007402D">
              <w:rPr>
                <w:sz w:val="22"/>
                <w:szCs w:val="22"/>
              </w:rPr>
              <w:t xml:space="preserve">Theme </w:t>
            </w:r>
            <w:r w:rsidR="00A90EFB" w:rsidRPr="0007402D">
              <w:rPr>
                <w:sz w:val="22"/>
                <w:szCs w:val="22"/>
              </w:rPr>
              <w:t>5</w:t>
            </w:r>
            <w:r w:rsidRPr="0007402D">
              <w:rPr>
                <w:sz w:val="22"/>
                <w:szCs w:val="22"/>
              </w:rPr>
              <w:t xml:space="preserve">: </w:t>
            </w:r>
            <w:r w:rsidR="00A90EFB" w:rsidRPr="0007402D">
              <w:rPr>
                <w:sz w:val="22"/>
                <w:szCs w:val="22"/>
              </w:rPr>
              <w:t>User Burden</w:t>
            </w:r>
          </w:p>
        </w:tc>
      </w:tr>
      <w:tr w:rsidR="00AB3E3D" w:rsidRPr="0007402D" w14:paraId="6FC6DD6F" w14:textId="77777777" w:rsidTr="00793A7A">
        <w:tc>
          <w:tcPr>
            <w:tcW w:w="445" w:type="pct"/>
          </w:tcPr>
          <w:p w14:paraId="2622200D" w14:textId="77777777" w:rsidR="00ED3D0F" w:rsidRPr="0007402D" w:rsidRDefault="00ED3D0F" w:rsidP="00585437">
            <w:pPr>
              <w:rPr>
                <w:sz w:val="22"/>
                <w:szCs w:val="22"/>
              </w:rPr>
            </w:pPr>
          </w:p>
        </w:tc>
        <w:tc>
          <w:tcPr>
            <w:tcW w:w="519" w:type="pct"/>
          </w:tcPr>
          <w:p w14:paraId="06346A2B" w14:textId="77777777" w:rsidR="00ED3D0F" w:rsidRPr="0007402D" w:rsidRDefault="00ED3D0F" w:rsidP="00585437">
            <w:pPr>
              <w:rPr>
                <w:sz w:val="22"/>
                <w:szCs w:val="22"/>
              </w:rPr>
            </w:pPr>
            <w:r w:rsidRPr="0007402D">
              <w:rPr>
                <w:sz w:val="22"/>
                <w:szCs w:val="22"/>
              </w:rPr>
              <w:t>Participant</w:t>
            </w:r>
          </w:p>
        </w:tc>
        <w:tc>
          <w:tcPr>
            <w:tcW w:w="4036" w:type="pct"/>
          </w:tcPr>
          <w:p w14:paraId="23D9A620" w14:textId="6B56AEDE" w:rsidR="00ED3D0F" w:rsidRPr="0007402D" w:rsidRDefault="00ED3D0F" w:rsidP="00585437">
            <w:pPr>
              <w:rPr>
                <w:sz w:val="22"/>
                <w:szCs w:val="22"/>
              </w:rPr>
            </w:pPr>
            <w:r w:rsidRPr="0007402D">
              <w:rPr>
                <w:sz w:val="22"/>
                <w:szCs w:val="22"/>
              </w:rPr>
              <w:t>Quote</w:t>
            </w:r>
            <w:r w:rsidR="00111DBD">
              <w:rPr>
                <w:sz w:val="22"/>
                <w:szCs w:val="22"/>
              </w:rPr>
              <w:t xml:space="preserve"> </w:t>
            </w:r>
            <w:r w:rsidR="00111DBD" w:rsidRPr="00111DBD">
              <w:rPr>
                <w:sz w:val="22"/>
                <w:szCs w:val="22"/>
                <w:vertAlign w:val="superscript"/>
              </w:rPr>
              <w:t>c</w:t>
            </w:r>
          </w:p>
        </w:tc>
      </w:tr>
      <w:tr w:rsidR="00AB3E3D" w:rsidRPr="0007402D" w14:paraId="235E9D5E" w14:textId="77777777" w:rsidTr="00793A7A">
        <w:tc>
          <w:tcPr>
            <w:tcW w:w="445" w:type="pct"/>
          </w:tcPr>
          <w:p w14:paraId="3B29D3ED" w14:textId="77777777" w:rsidR="00ED3D0F" w:rsidRPr="0007402D" w:rsidRDefault="00ED3D0F" w:rsidP="00585437">
            <w:pPr>
              <w:rPr>
                <w:sz w:val="22"/>
                <w:szCs w:val="22"/>
              </w:rPr>
            </w:pPr>
          </w:p>
        </w:tc>
        <w:tc>
          <w:tcPr>
            <w:tcW w:w="519" w:type="pct"/>
          </w:tcPr>
          <w:p w14:paraId="4EB3F474" w14:textId="77777777" w:rsidR="00ED3D0F" w:rsidRPr="0007402D" w:rsidRDefault="00ED3D0F" w:rsidP="00585437">
            <w:pPr>
              <w:rPr>
                <w:sz w:val="22"/>
                <w:szCs w:val="22"/>
              </w:rPr>
            </w:pPr>
          </w:p>
        </w:tc>
        <w:tc>
          <w:tcPr>
            <w:tcW w:w="4036" w:type="pct"/>
          </w:tcPr>
          <w:p w14:paraId="68B5D94F" w14:textId="77777777" w:rsidR="00ED3D0F" w:rsidRPr="0007402D" w:rsidRDefault="00ED3D0F" w:rsidP="00585437">
            <w:pPr>
              <w:rPr>
                <w:sz w:val="22"/>
                <w:szCs w:val="22"/>
              </w:rPr>
            </w:pPr>
          </w:p>
        </w:tc>
      </w:tr>
      <w:tr w:rsidR="00AB3E3D" w:rsidRPr="0007402D" w14:paraId="2A484193" w14:textId="77777777" w:rsidTr="00793A7A">
        <w:tc>
          <w:tcPr>
            <w:tcW w:w="445" w:type="pct"/>
          </w:tcPr>
          <w:p w14:paraId="7FC7E7AD" w14:textId="47D9C32B" w:rsidR="00ED3D0F" w:rsidRPr="0007402D" w:rsidRDefault="00A90EFB" w:rsidP="00585437">
            <w:pPr>
              <w:rPr>
                <w:b/>
                <w:sz w:val="22"/>
                <w:szCs w:val="22"/>
              </w:rPr>
            </w:pPr>
            <w:r w:rsidRPr="0007402D">
              <w:rPr>
                <w:b/>
                <w:sz w:val="22"/>
                <w:szCs w:val="22"/>
              </w:rPr>
              <w:t>P</w:t>
            </w:r>
            <w:r w:rsidR="00ED3D0F" w:rsidRPr="0007402D">
              <w:rPr>
                <w:b/>
                <w:sz w:val="22"/>
                <w:szCs w:val="22"/>
              </w:rPr>
              <w:t>rivacy</w:t>
            </w:r>
            <w:r w:rsidRPr="0007402D">
              <w:rPr>
                <w:b/>
                <w:sz w:val="22"/>
                <w:szCs w:val="22"/>
              </w:rPr>
              <w:t xml:space="preserve"> Burden</w:t>
            </w:r>
          </w:p>
        </w:tc>
        <w:tc>
          <w:tcPr>
            <w:tcW w:w="519" w:type="pct"/>
          </w:tcPr>
          <w:p w14:paraId="330FD175" w14:textId="77777777" w:rsidR="00ED3D0F" w:rsidRPr="0007402D" w:rsidRDefault="00ED3D0F" w:rsidP="00585437">
            <w:pPr>
              <w:rPr>
                <w:sz w:val="22"/>
                <w:szCs w:val="22"/>
              </w:rPr>
            </w:pPr>
          </w:p>
        </w:tc>
        <w:tc>
          <w:tcPr>
            <w:tcW w:w="4036" w:type="pct"/>
          </w:tcPr>
          <w:p w14:paraId="00E347DB" w14:textId="77777777" w:rsidR="00ED3D0F" w:rsidRPr="0007402D" w:rsidRDefault="00ED3D0F" w:rsidP="00585437">
            <w:pPr>
              <w:rPr>
                <w:sz w:val="22"/>
                <w:szCs w:val="22"/>
              </w:rPr>
            </w:pPr>
          </w:p>
        </w:tc>
      </w:tr>
      <w:tr w:rsidR="00AB3E3D" w:rsidRPr="0007402D" w14:paraId="3B27650C" w14:textId="77777777" w:rsidTr="00793A7A">
        <w:tc>
          <w:tcPr>
            <w:tcW w:w="445" w:type="pct"/>
          </w:tcPr>
          <w:p w14:paraId="310873E7" w14:textId="77777777" w:rsidR="004725F1" w:rsidRPr="0007402D" w:rsidRDefault="004725F1" w:rsidP="004725F1">
            <w:pPr>
              <w:rPr>
                <w:sz w:val="22"/>
                <w:szCs w:val="22"/>
              </w:rPr>
            </w:pPr>
          </w:p>
        </w:tc>
        <w:tc>
          <w:tcPr>
            <w:tcW w:w="519" w:type="pct"/>
          </w:tcPr>
          <w:p w14:paraId="2C533F8C" w14:textId="3150CCC3" w:rsidR="004725F1" w:rsidRPr="0007402D" w:rsidRDefault="004725F1" w:rsidP="004725F1">
            <w:pPr>
              <w:rPr>
                <w:sz w:val="22"/>
                <w:szCs w:val="22"/>
              </w:rPr>
            </w:pPr>
            <w:r w:rsidRPr="0007402D">
              <w:rPr>
                <w:sz w:val="22"/>
                <w:szCs w:val="22"/>
              </w:rPr>
              <w:t>Female, 23 years (ID9)</w:t>
            </w:r>
          </w:p>
        </w:tc>
        <w:tc>
          <w:tcPr>
            <w:tcW w:w="4036" w:type="pct"/>
          </w:tcPr>
          <w:p w14:paraId="10B998CB" w14:textId="0A9CD53A" w:rsidR="004725F1" w:rsidRPr="0007402D" w:rsidRDefault="004725F1" w:rsidP="004725F1">
            <w:pPr>
              <w:rPr>
                <w:sz w:val="22"/>
                <w:szCs w:val="22"/>
              </w:rPr>
            </w:pPr>
            <w:r w:rsidRPr="0007402D">
              <w:rPr>
                <w:sz w:val="22"/>
                <w:szCs w:val="22"/>
              </w:rPr>
              <w:t>Hm, if I may perhaps think very practically with the things listed there as well. I personally would not approve</w:t>
            </w:r>
            <w:r w:rsidRPr="0007402D">
              <w:rPr>
                <w:sz w:val="22"/>
                <w:szCs w:val="22"/>
                <w:lang w:val="en-GB"/>
              </w:rPr>
              <w:t xml:space="preserve"> of</w:t>
            </w:r>
            <w:r w:rsidRPr="0007402D">
              <w:rPr>
                <w:sz w:val="22"/>
                <w:szCs w:val="22"/>
              </w:rPr>
              <w:t xml:space="preserve"> my GPS location and apps. That would be a very big barrier for me to effectively install that app or not. So that you can choose whether you have that tracked or not. From a purely practical point of view, I would try to put that in there though.</w:t>
            </w:r>
          </w:p>
        </w:tc>
      </w:tr>
      <w:tr w:rsidR="00AB3E3D" w:rsidRPr="0007402D" w14:paraId="711D123A" w14:textId="77777777" w:rsidTr="00793A7A">
        <w:tc>
          <w:tcPr>
            <w:tcW w:w="445" w:type="pct"/>
          </w:tcPr>
          <w:p w14:paraId="127CA4C5" w14:textId="77777777" w:rsidR="004725F1" w:rsidRPr="0007402D" w:rsidRDefault="004725F1" w:rsidP="004725F1">
            <w:pPr>
              <w:rPr>
                <w:sz w:val="22"/>
                <w:szCs w:val="22"/>
              </w:rPr>
            </w:pPr>
          </w:p>
        </w:tc>
        <w:tc>
          <w:tcPr>
            <w:tcW w:w="519" w:type="pct"/>
          </w:tcPr>
          <w:p w14:paraId="52C9CF4A" w14:textId="03CC3221" w:rsidR="004725F1" w:rsidRPr="0007402D" w:rsidRDefault="004725F1" w:rsidP="004725F1">
            <w:pPr>
              <w:rPr>
                <w:sz w:val="22"/>
                <w:szCs w:val="22"/>
              </w:rPr>
            </w:pPr>
            <w:r w:rsidRPr="0007402D">
              <w:rPr>
                <w:sz w:val="22"/>
                <w:szCs w:val="22"/>
              </w:rPr>
              <w:t>Male, 29 years (ID14)</w:t>
            </w:r>
          </w:p>
        </w:tc>
        <w:tc>
          <w:tcPr>
            <w:tcW w:w="4036" w:type="pct"/>
          </w:tcPr>
          <w:p w14:paraId="23222CCA" w14:textId="2A3FC538" w:rsidR="004725F1" w:rsidRPr="0007402D" w:rsidRDefault="004725F1" w:rsidP="004725F1">
            <w:pPr>
              <w:rPr>
                <w:sz w:val="22"/>
                <w:szCs w:val="22"/>
              </w:rPr>
            </w:pPr>
            <w:r w:rsidRPr="0007402D">
              <w:rPr>
                <w:sz w:val="22"/>
                <w:szCs w:val="22"/>
              </w:rPr>
              <w:t>Maybe the mobile phone already knows a lot about me. Uh, but yeah, I still think that it's going to know a little less than effectively that active data.</w:t>
            </w:r>
          </w:p>
        </w:tc>
      </w:tr>
      <w:tr w:rsidR="00AB3E3D" w:rsidRPr="0007402D" w14:paraId="4BD36DBD" w14:textId="77777777" w:rsidTr="00793A7A">
        <w:tc>
          <w:tcPr>
            <w:tcW w:w="445" w:type="pct"/>
          </w:tcPr>
          <w:p w14:paraId="03513AE7" w14:textId="77777777" w:rsidR="004725F1" w:rsidRPr="0007402D" w:rsidRDefault="004725F1" w:rsidP="004725F1">
            <w:pPr>
              <w:rPr>
                <w:sz w:val="22"/>
                <w:szCs w:val="22"/>
              </w:rPr>
            </w:pPr>
          </w:p>
        </w:tc>
        <w:tc>
          <w:tcPr>
            <w:tcW w:w="519" w:type="pct"/>
          </w:tcPr>
          <w:p w14:paraId="5E4D5EE6" w14:textId="4BABD4EF" w:rsidR="004725F1" w:rsidRPr="0007402D" w:rsidRDefault="004725F1" w:rsidP="004725F1">
            <w:pPr>
              <w:rPr>
                <w:sz w:val="22"/>
                <w:szCs w:val="22"/>
              </w:rPr>
            </w:pPr>
            <w:r w:rsidRPr="0007402D">
              <w:rPr>
                <w:sz w:val="22"/>
                <w:szCs w:val="22"/>
              </w:rPr>
              <w:t>Female, 22 years (ID6)</w:t>
            </w:r>
          </w:p>
        </w:tc>
        <w:tc>
          <w:tcPr>
            <w:tcW w:w="4036" w:type="pct"/>
          </w:tcPr>
          <w:p w14:paraId="593E7320" w14:textId="53515D74" w:rsidR="004725F1" w:rsidRPr="0007402D" w:rsidRDefault="004725F1" w:rsidP="004725F1">
            <w:pPr>
              <w:rPr>
                <w:sz w:val="22"/>
                <w:szCs w:val="22"/>
              </w:rPr>
            </w:pPr>
            <w:r w:rsidRPr="0007402D">
              <w:rPr>
                <w:sz w:val="22"/>
                <w:szCs w:val="22"/>
              </w:rPr>
              <w:t>I would also feel very watched and, well, afraid that – even if things don't go badly – that I would be a bit afraid that too many people, yeah, have control over that. While, not necessarily hacked or anything, but also that I think "I might be on my mobile phone a lot for a few days now". I don't necessarily want my psychologist or anyone to know that, because it's not necessarily a bad thing. So that's why I would also be a bit scared, I would feel very watched if all that information would be shared.</w:t>
            </w:r>
          </w:p>
        </w:tc>
      </w:tr>
      <w:tr w:rsidR="00AB3E3D" w:rsidRPr="0007402D" w14:paraId="7BA20A1F" w14:textId="77777777" w:rsidTr="00793A7A">
        <w:tc>
          <w:tcPr>
            <w:tcW w:w="445" w:type="pct"/>
          </w:tcPr>
          <w:p w14:paraId="0925C0B5" w14:textId="77777777" w:rsidR="004725F1" w:rsidRPr="0007402D" w:rsidRDefault="004725F1" w:rsidP="004725F1">
            <w:pPr>
              <w:rPr>
                <w:sz w:val="22"/>
                <w:szCs w:val="22"/>
              </w:rPr>
            </w:pPr>
          </w:p>
        </w:tc>
        <w:tc>
          <w:tcPr>
            <w:tcW w:w="519" w:type="pct"/>
          </w:tcPr>
          <w:p w14:paraId="00CFEC66" w14:textId="1A14B077" w:rsidR="004725F1" w:rsidRPr="0007402D" w:rsidRDefault="004725F1" w:rsidP="004725F1">
            <w:pPr>
              <w:rPr>
                <w:sz w:val="22"/>
                <w:szCs w:val="22"/>
              </w:rPr>
            </w:pPr>
            <w:r w:rsidRPr="0007402D">
              <w:rPr>
                <w:sz w:val="22"/>
                <w:szCs w:val="22"/>
              </w:rPr>
              <w:t>Male, 25 years (ID3)</w:t>
            </w:r>
          </w:p>
          <w:p w14:paraId="2CAC2402" w14:textId="77777777" w:rsidR="008D3603" w:rsidRPr="0007402D" w:rsidRDefault="008D3603" w:rsidP="004725F1">
            <w:pPr>
              <w:rPr>
                <w:sz w:val="22"/>
                <w:szCs w:val="22"/>
              </w:rPr>
            </w:pPr>
          </w:p>
          <w:p w14:paraId="64CBA691" w14:textId="77777777" w:rsidR="008D3603" w:rsidRPr="0007402D" w:rsidRDefault="008D3603" w:rsidP="004725F1">
            <w:pPr>
              <w:rPr>
                <w:sz w:val="22"/>
                <w:szCs w:val="22"/>
              </w:rPr>
            </w:pPr>
          </w:p>
          <w:p w14:paraId="085E9974" w14:textId="26C27E54" w:rsidR="004725F1" w:rsidRPr="0007402D" w:rsidRDefault="004725F1" w:rsidP="004725F1">
            <w:pPr>
              <w:rPr>
                <w:sz w:val="22"/>
                <w:szCs w:val="22"/>
              </w:rPr>
            </w:pPr>
            <w:r w:rsidRPr="0007402D">
              <w:rPr>
                <w:sz w:val="22"/>
                <w:szCs w:val="22"/>
              </w:rPr>
              <w:lastRenderedPageBreak/>
              <w:t>Female, 23 years (ID2)</w:t>
            </w:r>
          </w:p>
        </w:tc>
        <w:tc>
          <w:tcPr>
            <w:tcW w:w="4036" w:type="pct"/>
          </w:tcPr>
          <w:p w14:paraId="53A2CA06" w14:textId="77777777" w:rsidR="004725F1" w:rsidRPr="0007402D" w:rsidRDefault="004725F1" w:rsidP="004725F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sz w:val="22"/>
                <w:szCs w:val="22"/>
              </w:rPr>
            </w:pPr>
            <w:r w:rsidRPr="0007402D">
              <w:rPr>
                <w:sz w:val="22"/>
                <w:szCs w:val="22"/>
              </w:rPr>
              <w:lastRenderedPageBreak/>
              <w:t>Now, the notifications that you get, I think if you could set the GPS to a home location or something, that those notifications are sent when you are at home, that would be more interesting. Because if you're on the road and you miss, yeah, you miss the survey or you're in class or at work or something like that... Yeah, then you don't really have the time or feel like filling in a questionnaire like that.</w:t>
            </w:r>
          </w:p>
          <w:p w14:paraId="3031A55F" w14:textId="272D301B" w:rsidR="004725F1" w:rsidRPr="0007402D" w:rsidRDefault="004725F1" w:rsidP="004725F1">
            <w:pPr>
              <w:rPr>
                <w:sz w:val="22"/>
                <w:szCs w:val="22"/>
              </w:rPr>
            </w:pPr>
            <w:r w:rsidRPr="0007402D">
              <w:rPr>
                <w:sz w:val="22"/>
                <w:szCs w:val="22"/>
              </w:rPr>
              <w:lastRenderedPageBreak/>
              <w:t>Then that does seem like a functional benefit to me indeed. If I know that this is a functionality, I would be more inclined to give permission for that location because it offers a functional advantage. Because other than that, I don't really see the relevance - I must say – you know, unless, of course, okay, if you stay at home for two weeks, then indeed - as someone said there - I understand that that is an indicator. But other than that, whether that I'm now, or that that, that thing knows whether I'm in the supermarket now or on holiday in England or sitting at home, what difference that makes exactly, that's not entirely clear to me.</w:t>
            </w:r>
          </w:p>
        </w:tc>
      </w:tr>
      <w:tr w:rsidR="004725F1" w:rsidRPr="0007402D" w14:paraId="45622BC0" w14:textId="77777777" w:rsidTr="00793A7A">
        <w:tc>
          <w:tcPr>
            <w:tcW w:w="445" w:type="pct"/>
          </w:tcPr>
          <w:p w14:paraId="4F15C97A" w14:textId="6E253FCD" w:rsidR="004725F1" w:rsidRPr="0007402D" w:rsidRDefault="004725F1" w:rsidP="004725F1">
            <w:pPr>
              <w:rPr>
                <w:sz w:val="22"/>
                <w:szCs w:val="22"/>
              </w:rPr>
            </w:pPr>
            <w:r w:rsidRPr="0007402D">
              <w:rPr>
                <w:b/>
                <w:sz w:val="22"/>
                <w:szCs w:val="22"/>
              </w:rPr>
              <w:lastRenderedPageBreak/>
              <w:t>Emotional Burden</w:t>
            </w:r>
          </w:p>
        </w:tc>
        <w:tc>
          <w:tcPr>
            <w:tcW w:w="519" w:type="pct"/>
          </w:tcPr>
          <w:p w14:paraId="11DF3F5D" w14:textId="77777777" w:rsidR="004725F1" w:rsidRPr="0007402D" w:rsidRDefault="004725F1" w:rsidP="004725F1">
            <w:pPr>
              <w:rPr>
                <w:sz w:val="22"/>
                <w:szCs w:val="22"/>
              </w:rPr>
            </w:pPr>
          </w:p>
        </w:tc>
        <w:tc>
          <w:tcPr>
            <w:tcW w:w="4036" w:type="pct"/>
          </w:tcPr>
          <w:p w14:paraId="3C8E97CB" w14:textId="77777777" w:rsidR="004725F1" w:rsidRPr="0007402D" w:rsidRDefault="004725F1" w:rsidP="004725F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sz w:val="22"/>
                <w:szCs w:val="22"/>
              </w:rPr>
            </w:pPr>
          </w:p>
        </w:tc>
      </w:tr>
      <w:tr w:rsidR="0000213E" w:rsidRPr="0007402D" w14:paraId="500E4991" w14:textId="77777777" w:rsidTr="00793A7A">
        <w:tc>
          <w:tcPr>
            <w:tcW w:w="445" w:type="pct"/>
          </w:tcPr>
          <w:p w14:paraId="4886A956" w14:textId="77777777" w:rsidR="0000213E" w:rsidRPr="0007402D" w:rsidRDefault="0000213E" w:rsidP="0000213E">
            <w:pPr>
              <w:rPr>
                <w:b/>
                <w:sz w:val="22"/>
                <w:szCs w:val="22"/>
              </w:rPr>
            </w:pPr>
          </w:p>
        </w:tc>
        <w:tc>
          <w:tcPr>
            <w:tcW w:w="519" w:type="pct"/>
          </w:tcPr>
          <w:p w14:paraId="5EE16349" w14:textId="0E751FBB" w:rsidR="0000213E" w:rsidRPr="0007402D" w:rsidRDefault="0000213E" w:rsidP="0000213E">
            <w:pPr>
              <w:rPr>
                <w:sz w:val="22"/>
                <w:szCs w:val="22"/>
              </w:rPr>
            </w:pPr>
            <w:r w:rsidRPr="0007402D">
              <w:rPr>
                <w:sz w:val="22"/>
                <w:szCs w:val="22"/>
              </w:rPr>
              <w:t>Female, 27 years (ID1)</w:t>
            </w:r>
          </w:p>
          <w:p w14:paraId="41ADFFB5" w14:textId="77777777" w:rsidR="0000213E" w:rsidRPr="0007402D" w:rsidRDefault="0000213E" w:rsidP="0000213E">
            <w:pPr>
              <w:rPr>
                <w:sz w:val="22"/>
                <w:szCs w:val="22"/>
              </w:rPr>
            </w:pPr>
            <w:r w:rsidRPr="0007402D">
              <w:rPr>
                <w:sz w:val="22"/>
                <w:szCs w:val="22"/>
              </w:rPr>
              <w:t>Interviewer</w:t>
            </w:r>
          </w:p>
          <w:p w14:paraId="4B37A270" w14:textId="3E4EF9CA" w:rsidR="0000213E" w:rsidRPr="0007402D" w:rsidRDefault="0000213E" w:rsidP="0000213E">
            <w:pPr>
              <w:rPr>
                <w:sz w:val="22"/>
                <w:szCs w:val="22"/>
              </w:rPr>
            </w:pPr>
            <w:r w:rsidRPr="0007402D">
              <w:rPr>
                <w:sz w:val="22"/>
                <w:szCs w:val="22"/>
              </w:rPr>
              <w:t>Female, 27 years (ID1)</w:t>
            </w:r>
          </w:p>
          <w:p w14:paraId="59F6FBB0" w14:textId="77777777" w:rsidR="0000213E" w:rsidRPr="0007402D" w:rsidRDefault="0000213E" w:rsidP="0000213E">
            <w:pPr>
              <w:rPr>
                <w:sz w:val="22"/>
                <w:szCs w:val="22"/>
              </w:rPr>
            </w:pPr>
            <w:r w:rsidRPr="0007402D">
              <w:rPr>
                <w:sz w:val="22"/>
                <w:szCs w:val="22"/>
              </w:rPr>
              <w:t>Interviewer</w:t>
            </w:r>
          </w:p>
          <w:p w14:paraId="711B1664" w14:textId="76D17E57" w:rsidR="0000213E" w:rsidRPr="0007402D" w:rsidRDefault="0000213E" w:rsidP="0000213E">
            <w:pPr>
              <w:rPr>
                <w:sz w:val="22"/>
                <w:szCs w:val="22"/>
              </w:rPr>
            </w:pPr>
            <w:r w:rsidRPr="0007402D">
              <w:rPr>
                <w:sz w:val="22"/>
                <w:szCs w:val="22"/>
              </w:rPr>
              <w:t>Female, 27 years (ID1)</w:t>
            </w:r>
          </w:p>
        </w:tc>
        <w:tc>
          <w:tcPr>
            <w:tcW w:w="4036" w:type="pct"/>
          </w:tcPr>
          <w:p w14:paraId="1492C538" w14:textId="77777777" w:rsidR="0000213E" w:rsidRPr="0007402D" w:rsidRDefault="0000213E" w:rsidP="0000213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sz w:val="22"/>
                <w:szCs w:val="22"/>
              </w:rPr>
            </w:pPr>
            <w:r w:rsidRPr="0007402D">
              <w:rPr>
                <w:sz w:val="22"/>
                <w:szCs w:val="22"/>
              </w:rPr>
              <w:t>But if the questions would be more neutral, that would already be something completely different I guess.</w:t>
            </w:r>
          </w:p>
          <w:p w14:paraId="66C050AF" w14:textId="77777777" w:rsidR="0000213E" w:rsidRPr="0007402D" w:rsidRDefault="0000213E" w:rsidP="0000213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sz w:val="22"/>
                <w:szCs w:val="22"/>
              </w:rPr>
            </w:pPr>
          </w:p>
          <w:p w14:paraId="5DA4A320" w14:textId="3F70D5A1" w:rsidR="0000213E" w:rsidRPr="0007402D" w:rsidRDefault="0000213E" w:rsidP="0000213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sz w:val="22"/>
                <w:szCs w:val="22"/>
              </w:rPr>
            </w:pPr>
            <w:r w:rsidRPr="0007402D">
              <w:rPr>
                <w:sz w:val="22"/>
                <w:szCs w:val="22"/>
              </w:rPr>
              <w:t>More neutral, how?</w:t>
            </w:r>
          </w:p>
          <w:p w14:paraId="1012DBCB" w14:textId="77777777" w:rsidR="0000213E" w:rsidRPr="0007402D" w:rsidRDefault="0000213E" w:rsidP="0000213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sz w:val="22"/>
                <w:szCs w:val="22"/>
              </w:rPr>
            </w:pPr>
            <w:r w:rsidRPr="0007402D">
              <w:rPr>
                <w:sz w:val="22"/>
                <w:szCs w:val="22"/>
              </w:rPr>
              <w:t>Yeah, because now it said: are you down, or, or, are you irritated. And indeed those feelings are so negative, uh....</w:t>
            </w:r>
          </w:p>
          <w:p w14:paraId="1B42155E" w14:textId="77777777" w:rsidR="00DA28BB" w:rsidRPr="0007402D" w:rsidRDefault="00DA28BB" w:rsidP="0000213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sz w:val="22"/>
                <w:szCs w:val="22"/>
              </w:rPr>
            </w:pPr>
          </w:p>
          <w:p w14:paraId="3E86B411" w14:textId="53811CFE" w:rsidR="0000213E" w:rsidRPr="0007402D" w:rsidRDefault="0000213E" w:rsidP="0000213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sz w:val="22"/>
                <w:szCs w:val="22"/>
              </w:rPr>
            </w:pPr>
            <w:r w:rsidRPr="0007402D">
              <w:rPr>
                <w:sz w:val="22"/>
                <w:szCs w:val="22"/>
              </w:rPr>
              <w:t>Of course, it also said excited and energized.</w:t>
            </w:r>
          </w:p>
          <w:p w14:paraId="3736E57A" w14:textId="50B6C84A" w:rsidR="0000213E" w:rsidRPr="0007402D" w:rsidRDefault="0000213E" w:rsidP="0000213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sz w:val="22"/>
                <w:szCs w:val="22"/>
              </w:rPr>
            </w:pPr>
            <w:r w:rsidRPr="0007402D">
              <w:rPr>
                <w:sz w:val="22"/>
                <w:szCs w:val="22"/>
              </w:rPr>
              <w:t>Oh yeah, that's right...I'm more focused on the negative, yes it's true.</w:t>
            </w:r>
          </w:p>
        </w:tc>
      </w:tr>
      <w:tr w:rsidR="0000213E" w:rsidRPr="0007402D" w14:paraId="3FA59F1A" w14:textId="77777777" w:rsidTr="00793A7A">
        <w:tc>
          <w:tcPr>
            <w:tcW w:w="445" w:type="pct"/>
          </w:tcPr>
          <w:p w14:paraId="3C585186" w14:textId="77777777" w:rsidR="0000213E" w:rsidRPr="0007402D" w:rsidRDefault="0000213E" w:rsidP="0000213E">
            <w:pPr>
              <w:rPr>
                <w:b/>
                <w:sz w:val="22"/>
                <w:szCs w:val="22"/>
              </w:rPr>
            </w:pPr>
          </w:p>
        </w:tc>
        <w:tc>
          <w:tcPr>
            <w:tcW w:w="519" w:type="pct"/>
          </w:tcPr>
          <w:p w14:paraId="233C6124" w14:textId="5DE8C624" w:rsidR="0000213E" w:rsidRPr="0007402D" w:rsidRDefault="0000213E" w:rsidP="0000213E">
            <w:pPr>
              <w:rPr>
                <w:sz w:val="22"/>
                <w:szCs w:val="22"/>
              </w:rPr>
            </w:pPr>
            <w:r w:rsidRPr="0007402D">
              <w:rPr>
                <w:sz w:val="22"/>
                <w:szCs w:val="22"/>
              </w:rPr>
              <w:t>Female, 27 years (ID1)</w:t>
            </w:r>
          </w:p>
        </w:tc>
        <w:tc>
          <w:tcPr>
            <w:tcW w:w="4036" w:type="pct"/>
          </w:tcPr>
          <w:p w14:paraId="5E67654A" w14:textId="0F2EB01A" w:rsidR="0000213E" w:rsidRPr="0007402D" w:rsidRDefault="0000213E" w:rsidP="0000213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sz w:val="22"/>
                <w:szCs w:val="22"/>
              </w:rPr>
            </w:pPr>
            <w:r w:rsidRPr="0007402D">
              <w:rPr>
                <w:sz w:val="22"/>
                <w:szCs w:val="22"/>
              </w:rPr>
              <w:t>This morning I felt very cheerful and energetic and then I was all "yes, energetic, yes, cheerful, yes" (laughs). And then in the afternoon I was like, yeah I don't know, a bit less so, and well, just before I was on my way over here I had to fill it in again and I had to fill in more negative things. And I did think "ah, gee, do I feel less today?". You know, indeed, that’s something like "oh oops yeah, I feel less today". If I wouldn’t have been confronted with that, I wasn't going to question it much. Yeah, you know, it is confronting in that sense. Because you, you start to think "Hm, but why do I feel less? And maybe it’s because of this or that". And, you know, that brooding, that may indeed be something typical for people who have had a bad period because you're overthinking a lot, so yeah, I do recognize what she says.</w:t>
            </w:r>
          </w:p>
        </w:tc>
      </w:tr>
      <w:tr w:rsidR="0000213E" w:rsidRPr="0007402D" w14:paraId="4D322E91" w14:textId="77777777" w:rsidTr="00793A7A">
        <w:tc>
          <w:tcPr>
            <w:tcW w:w="445" w:type="pct"/>
          </w:tcPr>
          <w:p w14:paraId="7B7F8505" w14:textId="77777777" w:rsidR="0000213E" w:rsidRPr="0007402D" w:rsidRDefault="0000213E" w:rsidP="0000213E">
            <w:pPr>
              <w:rPr>
                <w:b/>
                <w:sz w:val="22"/>
                <w:szCs w:val="22"/>
              </w:rPr>
            </w:pPr>
          </w:p>
        </w:tc>
        <w:tc>
          <w:tcPr>
            <w:tcW w:w="519" w:type="pct"/>
          </w:tcPr>
          <w:p w14:paraId="661F154A" w14:textId="46063AB4" w:rsidR="0000213E" w:rsidRPr="0007402D" w:rsidRDefault="0000213E" w:rsidP="0000213E">
            <w:pPr>
              <w:rPr>
                <w:sz w:val="22"/>
                <w:szCs w:val="22"/>
              </w:rPr>
            </w:pPr>
            <w:r w:rsidRPr="0007402D">
              <w:rPr>
                <w:sz w:val="22"/>
                <w:szCs w:val="22"/>
              </w:rPr>
              <w:t>Male, 25 years (ID3)</w:t>
            </w:r>
          </w:p>
        </w:tc>
        <w:tc>
          <w:tcPr>
            <w:tcW w:w="4036" w:type="pct"/>
          </w:tcPr>
          <w:p w14:paraId="5180971E" w14:textId="0D269A88" w:rsidR="0000213E" w:rsidRPr="0007402D" w:rsidRDefault="0000213E" w:rsidP="0000213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sz w:val="22"/>
                <w:szCs w:val="22"/>
              </w:rPr>
            </w:pPr>
            <w:r w:rsidRPr="0007402D">
              <w:rPr>
                <w:sz w:val="22"/>
                <w:szCs w:val="22"/>
              </w:rPr>
              <w:t xml:space="preserve">Yeah, I see, you know, I think it's a very noble app, but I don't really see why you would install it when you're in a period where you're just coming out of a dip, that you're actually feeling good about yourself. And that you think "I'm going to install that because I want to be reminded of that every now and then and just see that I don't relapse". But if I was feeling super good or really good about myself and good in my life, I wouldn't be like "oh, I'm going to download this now just to be sure". </w:t>
            </w:r>
          </w:p>
        </w:tc>
      </w:tr>
      <w:tr w:rsidR="0000213E" w:rsidRPr="0007402D" w14:paraId="69C9E46C" w14:textId="77777777" w:rsidTr="00793A7A">
        <w:tc>
          <w:tcPr>
            <w:tcW w:w="445" w:type="pct"/>
          </w:tcPr>
          <w:p w14:paraId="3E4153D2" w14:textId="77777777" w:rsidR="0000213E" w:rsidRPr="0007402D" w:rsidRDefault="0000213E" w:rsidP="0000213E">
            <w:pPr>
              <w:rPr>
                <w:b/>
                <w:sz w:val="22"/>
                <w:szCs w:val="22"/>
              </w:rPr>
            </w:pPr>
          </w:p>
        </w:tc>
        <w:tc>
          <w:tcPr>
            <w:tcW w:w="519" w:type="pct"/>
          </w:tcPr>
          <w:p w14:paraId="775775DB" w14:textId="7806ED3E" w:rsidR="0000213E" w:rsidRPr="0007402D" w:rsidRDefault="0000213E" w:rsidP="0000213E">
            <w:pPr>
              <w:rPr>
                <w:sz w:val="22"/>
                <w:szCs w:val="22"/>
              </w:rPr>
            </w:pPr>
            <w:r w:rsidRPr="0007402D">
              <w:rPr>
                <w:sz w:val="22"/>
                <w:szCs w:val="22"/>
              </w:rPr>
              <w:t>Male, 29 years (ID14)</w:t>
            </w:r>
          </w:p>
          <w:p w14:paraId="71514486" w14:textId="77777777" w:rsidR="0000213E" w:rsidRPr="0007402D" w:rsidRDefault="0000213E" w:rsidP="0000213E">
            <w:pPr>
              <w:rPr>
                <w:sz w:val="22"/>
                <w:szCs w:val="22"/>
              </w:rPr>
            </w:pPr>
          </w:p>
          <w:p w14:paraId="55BEAD28" w14:textId="77777777" w:rsidR="0000213E" w:rsidRPr="0007402D" w:rsidRDefault="0000213E" w:rsidP="0000213E">
            <w:pPr>
              <w:rPr>
                <w:sz w:val="22"/>
                <w:szCs w:val="22"/>
              </w:rPr>
            </w:pPr>
          </w:p>
          <w:p w14:paraId="0F05C7B4" w14:textId="77777777" w:rsidR="0000213E" w:rsidRPr="0007402D" w:rsidRDefault="0000213E" w:rsidP="0000213E">
            <w:pPr>
              <w:rPr>
                <w:sz w:val="22"/>
                <w:szCs w:val="22"/>
              </w:rPr>
            </w:pPr>
          </w:p>
          <w:p w14:paraId="6BCAF4A4" w14:textId="77777777" w:rsidR="0000213E" w:rsidRPr="0007402D" w:rsidRDefault="0000213E" w:rsidP="0000213E">
            <w:pPr>
              <w:rPr>
                <w:sz w:val="22"/>
                <w:szCs w:val="22"/>
              </w:rPr>
            </w:pPr>
          </w:p>
          <w:p w14:paraId="641836E1" w14:textId="77777777" w:rsidR="0000213E" w:rsidRPr="0007402D" w:rsidRDefault="0000213E" w:rsidP="0000213E">
            <w:pPr>
              <w:rPr>
                <w:sz w:val="22"/>
                <w:szCs w:val="22"/>
              </w:rPr>
            </w:pPr>
          </w:p>
          <w:p w14:paraId="6B7C1DE3" w14:textId="77777777" w:rsidR="0000213E" w:rsidRPr="0007402D" w:rsidRDefault="0000213E" w:rsidP="0000213E">
            <w:pPr>
              <w:rPr>
                <w:sz w:val="22"/>
                <w:szCs w:val="22"/>
              </w:rPr>
            </w:pPr>
            <w:r w:rsidRPr="0007402D">
              <w:rPr>
                <w:sz w:val="22"/>
                <w:szCs w:val="22"/>
              </w:rPr>
              <w:t>Interviewer</w:t>
            </w:r>
          </w:p>
          <w:p w14:paraId="139380A2" w14:textId="3CC86C45" w:rsidR="0000213E" w:rsidRPr="0007402D" w:rsidRDefault="0000213E" w:rsidP="0000213E">
            <w:pPr>
              <w:rPr>
                <w:sz w:val="22"/>
                <w:szCs w:val="22"/>
              </w:rPr>
            </w:pPr>
            <w:r w:rsidRPr="0007402D">
              <w:rPr>
                <w:sz w:val="22"/>
                <w:szCs w:val="22"/>
              </w:rPr>
              <w:t>Male, 29 years (ID14)</w:t>
            </w:r>
          </w:p>
          <w:p w14:paraId="77157E8C" w14:textId="6FEE5992" w:rsidR="0000213E" w:rsidRPr="0007402D" w:rsidRDefault="0000213E" w:rsidP="0000213E">
            <w:pPr>
              <w:rPr>
                <w:sz w:val="22"/>
                <w:szCs w:val="22"/>
              </w:rPr>
            </w:pPr>
            <w:r w:rsidRPr="0007402D">
              <w:rPr>
                <w:sz w:val="22"/>
                <w:szCs w:val="22"/>
              </w:rPr>
              <w:t>Female, 31 years (ID22)</w:t>
            </w:r>
          </w:p>
          <w:p w14:paraId="6B39638C" w14:textId="25EF3352" w:rsidR="0000213E" w:rsidRPr="0007402D" w:rsidRDefault="0000213E" w:rsidP="0000213E">
            <w:pPr>
              <w:rPr>
                <w:sz w:val="22"/>
                <w:szCs w:val="22"/>
              </w:rPr>
            </w:pPr>
            <w:r w:rsidRPr="0007402D">
              <w:rPr>
                <w:sz w:val="22"/>
                <w:szCs w:val="22"/>
              </w:rPr>
              <w:t>Male, 29 years (ID14)</w:t>
            </w:r>
          </w:p>
        </w:tc>
        <w:tc>
          <w:tcPr>
            <w:tcW w:w="4036" w:type="pct"/>
          </w:tcPr>
          <w:p w14:paraId="1D031904" w14:textId="77777777" w:rsidR="0000213E" w:rsidRPr="0007402D" w:rsidRDefault="0000213E" w:rsidP="0000213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sz w:val="22"/>
                <w:szCs w:val="22"/>
              </w:rPr>
            </w:pPr>
            <w:r w:rsidRPr="0007402D">
              <w:rPr>
                <w:sz w:val="22"/>
                <w:szCs w:val="22"/>
              </w:rPr>
              <w:lastRenderedPageBreak/>
              <w:t xml:space="preserve">But then I am indeed thinking more about how general practitioner visits work. For example, if you’ve had blood drawn, you can actually already see that online, but it’s still better to sit down with the doctor and have him explain it, like "okay, this means such and such". Because otherwise you're going to fill it in all by yourself and interpret those graphs like "it's so bad and it’s always going down and". Then I see, well, I know for me: data is great, but if data goes down, no matter what it is, your feelings, your finances, doesn't matter, if you see a constant line. You know, that's so, I wouldn't </w:t>
            </w:r>
            <w:r w:rsidRPr="0007402D">
              <w:rPr>
                <w:sz w:val="22"/>
                <w:szCs w:val="22"/>
              </w:rPr>
              <w:lastRenderedPageBreak/>
              <w:t>go well on that. I would prefer that your psychologist has that data, that I don't know it myself, that we visit, that she can then frame that as "okay, it's so and so and so, I've noticed that, why could that be". And so on.</w:t>
            </w:r>
          </w:p>
          <w:p w14:paraId="1AE37E7B" w14:textId="77777777" w:rsidR="0000213E" w:rsidRPr="0007402D" w:rsidRDefault="0000213E" w:rsidP="0000213E">
            <w:pPr>
              <w:tabs>
                <w:tab w:val="left" w:pos="6903"/>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s>
              <w:autoSpaceDE w:val="0"/>
              <w:autoSpaceDN w:val="0"/>
              <w:adjustRightInd w:val="0"/>
              <w:jc w:val="both"/>
              <w:rPr>
                <w:sz w:val="22"/>
                <w:szCs w:val="22"/>
              </w:rPr>
            </w:pPr>
            <w:r w:rsidRPr="0007402D">
              <w:rPr>
                <w:sz w:val="22"/>
                <w:szCs w:val="22"/>
              </w:rPr>
              <w:t>So you wouldn’t want to see your own data at all?</w:t>
            </w:r>
          </w:p>
          <w:p w14:paraId="2477E7DD" w14:textId="77777777" w:rsidR="0000213E" w:rsidRPr="0007402D" w:rsidRDefault="0000213E" w:rsidP="0000213E">
            <w:pPr>
              <w:tabs>
                <w:tab w:val="left" w:pos="6903"/>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s>
              <w:autoSpaceDE w:val="0"/>
              <w:autoSpaceDN w:val="0"/>
              <w:adjustRightInd w:val="0"/>
              <w:jc w:val="both"/>
              <w:rPr>
                <w:sz w:val="22"/>
                <w:szCs w:val="22"/>
              </w:rPr>
            </w:pPr>
            <w:r w:rsidRPr="0007402D">
              <w:rPr>
                <w:sz w:val="22"/>
                <w:szCs w:val="22"/>
              </w:rPr>
              <w:t>I would like to know from my psychologist or general practitioner, but interpreting it myself, then you go on the internet to search even further and then you know, I mean...</w:t>
            </w:r>
          </w:p>
          <w:p w14:paraId="2706BF16" w14:textId="77777777" w:rsidR="0000213E" w:rsidRPr="0007402D" w:rsidRDefault="0000213E" w:rsidP="0000213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sz w:val="22"/>
                <w:szCs w:val="22"/>
              </w:rPr>
            </w:pPr>
            <w:r w:rsidRPr="0007402D">
              <w:rPr>
                <w:sz w:val="22"/>
                <w:szCs w:val="22"/>
              </w:rPr>
              <w:t>Anxiety arises (laughs).</w:t>
            </w:r>
          </w:p>
          <w:p w14:paraId="619453D6" w14:textId="77777777" w:rsidR="00DA28BB" w:rsidRPr="0007402D" w:rsidRDefault="00DA28BB" w:rsidP="0000213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sz w:val="22"/>
                <w:szCs w:val="22"/>
              </w:rPr>
            </w:pPr>
          </w:p>
          <w:p w14:paraId="13ACDDE9" w14:textId="7BB81F43" w:rsidR="0000213E" w:rsidRPr="0007402D" w:rsidRDefault="0000213E" w:rsidP="0000213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sz w:val="22"/>
                <w:szCs w:val="22"/>
              </w:rPr>
            </w:pPr>
            <w:r w:rsidRPr="0007402D">
              <w:rPr>
                <w:sz w:val="22"/>
                <w:szCs w:val="22"/>
              </w:rPr>
              <w:t>Yeah, and if you're sitting alone at that moment, then pff, yeah.</w:t>
            </w:r>
          </w:p>
        </w:tc>
      </w:tr>
      <w:tr w:rsidR="0000213E" w:rsidRPr="0007402D" w14:paraId="26E93A43" w14:textId="77777777" w:rsidTr="00793A7A">
        <w:tc>
          <w:tcPr>
            <w:tcW w:w="445" w:type="pct"/>
          </w:tcPr>
          <w:p w14:paraId="014CE698" w14:textId="77777777" w:rsidR="0000213E" w:rsidRPr="0007402D" w:rsidRDefault="0000213E" w:rsidP="0000213E">
            <w:pPr>
              <w:rPr>
                <w:b/>
                <w:sz w:val="22"/>
                <w:szCs w:val="22"/>
              </w:rPr>
            </w:pPr>
          </w:p>
        </w:tc>
        <w:tc>
          <w:tcPr>
            <w:tcW w:w="519" w:type="pct"/>
          </w:tcPr>
          <w:p w14:paraId="7E370325" w14:textId="09DE1389" w:rsidR="0000213E" w:rsidRPr="0007402D" w:rsidRDefault="0000213E" w:rsidP="0000213E">
            <w:pPr>
              <w:rPr>
                <w:sz w:val="22"/>
                <w:szCs w:val="22"/>
              </w:rPr>
            </w:pPr>
            <w:r w:rsidRPr="0007402D">
              <w:rPr>
                <w:sz w:val="22"/>
                <w:szCs w:val="22"/>
              </w:rPr>
              <w:t>Female, 22 years (ID6)</w:t>
            </w:r>
          </w:p>
        </w:tc>
        <w:tc>
          <w:tcPr>
            <w:tcW w:w="4036" w:type="pct"/>
          </w:tcPr>
          <w:p w14:paraId="1F80AFE9" w14:textId="727E8B96" w:rsidR="0000213E" w:rsidRPr="0007402D" w:rsidRDefault="0000213E" w:rsidP="0000213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sz w:val="22"/>
                <w:szCs w:val="22"/>
              </w:rPr>
            </w:pPr>
            <w:r w:rsidRPr="0007402D">
              <w:rPr>
                <w:sz w:val="22"/>
                <w:szCs w:val="22"/>
              </w:rPr>
              <w:t>I would also be very afraid to be confronted with that or something. If you then go to your psychologist, to be told "yes but you did this or you were at home for two weeks".</w:t>
            </w:r>
          </w:p>
        </w:tc>
      </w:tr>
      <w:tr w:rsidR="004725F1" w:rsidRPr="0007402D" w14:paraId="14007E0F" w14:textId="77777777" w:rsidTr="00793A7A">
        <w:tc>
          <w:tcPr>
            <w:tcW w:w="445" w:type="pct"/>
          </w:tcPr>
          <w:p w14:paraId="25236191" w14:textId="2FA1AD30" w:rsidR="004725F1" w:rsidRPr="0007402D" w:rsidRDefault="004725F1" w:rsidP="004725F1">
            <w:pPr>
              <w:rPr>
                <w:b/>
                <w:sz w:val="22"/>
                <w:szCs w:val="22"/>
              </w:rPr>
            </w:pPr>
            <w:r w:rsidRPr="0007402D">
              <w:rPr>
                <w:b/>
                <w:sz w:val="22"/>
                <w:szCs w:val="22"/>
              </w:rPr>
              <w:t>Other Burdens</w:t>
            </w:r>
          </w:p>
        </w:tc>
        <w:tc>
          <w:tcPr>
            <w:tcW w:w="519" w:type="pct"/>
          </w:tcPr>
          <w:p w14:paraId="5962C78C" w14:textId="77777777" w:rsidR="004725F1" w:rsidRPr="0007402D" w:rsidRDefault="004725F1" w:rsidP="004725F1">
            <w:pPr>
              <w:rPr>
                <w:sz w:val="22"/>
                <w:szCs w:val="22"/>
              </w:rPr>
            </w:pPr>
          </w:p>
        </w:tc>
        <w:tc>
          <w:tcPr>
            <w:tcW w:w="4036" w:type="pct"/>
          </w:tcPr>
          <w:p w14:paraId="3D8E37D3" w14:textId="77777777" w:rsidR="004725F1" w:rsidRPr="0007402D" w:rsidRDefault="004725F1" w:rsidP="004725F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sz w:val="22"/>
                <w:szCs w:val="22"/>
              </w:rPr>
            </w:pPr>
          </w:p>
        </w:tc>
      </w:tr>
      <w:tr w:rsidR="0007402D" w:rsidRPr="0007402D" w14:paraId="1962C806" w14:textId="77777777" w:rsidTr="00793A7A">
        <w:tc>
          <w:tcPr>
            <w:tcW w:w="445" w:type="pct"/>
          </w:tcPr>
          <w:p w14:paraId="2AC02B42" w14:textId="77777777" w:rsidR="0007402D" w:rsidRPr="0007402D" w:rsidRDefault="0007402D" w:rsidP="0007402D">
            <w:pPr>
              <w:rPr>
                <w:b/>
                <w:sz w:val="22"/>
                <w:szCs w:val="22"/>
              </w:rPr>
            </w:pPr>
          </w:p>
        </w:tc>
        <w:tc>
          <w:tcPr>
            <w:tcW w:w="519" w:type="pct"/>
          </w:tcPr>
          <w:p w14:paraId="294842BE" w14:textId="0D64EC01" w:rsidR="0007402D" w:rsidRPr="0007402D" w:rsidRDefault="0007402D" w:rsidP="0007402D">
            <w:pPr>
              <w:rPr>
                <w:sz w:val="22"/>
                <w:szCs w:val="22"/>
              </w:rPr>
            </w:pPr>
            <w:r w:rsidRPr="0007402D">
              <w:rPr>
                <w:sz w:val="22"/>
                <w:szCs w:val="22"/>
              </w:rPr>
              <w:t>Female, 26 years (ID15)</w:t>
            </w:r>
          </w:p>
        </w:tc>
        <w:tc>
          <w:tcPr>
            <w:tcW w:w="4036" w:type="pct"/>
          </w:tcPr>
          <w:p w14:paraId="54353C9A" w14:textId="78A7081E" w:rsidR="0007402D" w:rsidRPr="0007402D" w:rsidRDefault="0007402D" w:rsidP="000740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sz w:val="22"/>
                <w:szCs w:val="22"/>
              </w:rPr>
            </w:pPr>
            <w:r w:rsidRPr="0007402D">
              <w:rPr>
                <w:sz w:val="22"/>
                <w:szCs w:val="22"/>
              </w:rPr>
              <w:t>So for me to fill in something every day, that would already, that would already be too much actually, yes.</w:t>
            </w:r>
          </w:p>
        </w:tc>
      </w:tr>
      <w:tr w:rsidR="0007402D" w:rsidRPr="0007402D" w14:paraId="14B1544F" w14:textId="77777777" w:rsidTr="00793A7A">
        <w:tc>
          <w:tcPr>
            <w:tcW w:w="445" w:type="pct"/>
          </w:tcPr>
          <w:p w14:paraId="73B092C6" w14:textId="77777777" w:rsidR="0007402D" w:rsidRPr="0007402D" w:rsidRDefault="0007402D" w:rsidP="0007402D">
            <w:pPr>
              <w:rPr>
                <w:b/>
                <w:sz w:val="22"/>
                <w:szCs w:val="22"/>
              </w:rPr>
            </w:pPr>
          </w:p>
        </w:tc>
        <w:tc>
          <w:tcPr>
            <w:tcW w:w="519" w:type="pct"/>
          </w:tcPr>
          <w:p w14:paraId="57FBA25A" w14:textId="73BEAC04" w:rsidR="0007402D" w:rsidRPr="0007402D" w:rsidRDefault="0007402D" w:rsidP="0007402D">
            <w:pPr>
              <w:rPr>
                <w:sz w:val="22"/>
                <w:szCs w:val="22"/>
              </w:rPr>
            </w:pPr>
            <w:r w:rsidRPr="0007402D">
              <w:rPr>
                <w:sz w:val="22"/>
                <w:szCs w:val="22"/>
              </w:rPr>
              <w:t>Female, 22 years (ID13)</w:t>
            </w:r>
          </w:p>
        </w:tc>
        <w:tc>
          <w:tcPr>
            <w:tcW w:w="4036" w:type="pct"/>
          </w:tcPr>
          <w:p w14:paraId="6B902A3D" w14:textId="3AEF6FCB" w:rsidR="0007402D" w:rsidRPr="0007402D" w:rsidRDefault="0007402D" w:rsidP="000740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sz w:val="22"/>
                <w:szCs w:val="22"/>
              </w:rPr>
            </w:pPr>
            <w:r w:rsidRPr="0007402D">
              <w:rPr>
                <w:sz w:val="22"/>
                <w:szCs w:val="22"/>
              </w:rPr>
              <w:t>Yes, or maybe, I tended to put it off or not do it because you're with others and it's, for me that's a barrier to say "okay, yes". You know, that's similar to a situation like the one we are in right now. You're in a focus group, you're in class, you're with friends and then you have to take out your mobile phone, fill out that questionnaire. You know, it would also be weird if I get that questionnaire now and say "yeah, guys, 2 minutes, I have to fill this out here".</w:t>
            </w:r>
          </w:p>
        </w:tc>
      </w:tr>
      <w:tr w:rsidR="0007402D" w:rsidRPr="0007402D" w14:paraId="3B89FAD1" w14:textId="77777777" w:rsidTr="00793A7A">
        <w:tc>
          <w:tcPr>
            <w:tcW w:w="445" w:type="pct"/>
          </w:tcPr>
          <w:p w14:paraId="60ABEBEA" w14:textId="77777777" w:rsidR="0007402D" w:rsidRPr="0007402D" w:rsidRDefault="0007402D" w:rsidP="0007402D">
            <w:pPr>
              <w:rPr>
                <w:b/>
                <w:sz w:val="22"/>
                <w:szCs w:val="22"/>
              </w:rPr>
            </w:pPr>
          </w:p>
        </w:tc>
        <w:tc>
          <w:tcPr>
            <w:tcW w:w="519" w:type="pct"/>
          </w:tcPr>
          <w:p w14:paraId="3E866B0A" w14:textId="74DA047E" w:rsidR="0007402D" w:rsidRPr="0007402D" w:rsidRDefault="0007402D" w:rsidP="0007402D">
            <w:pPr>
              <w:rPr>
                <w:sz w:val="22"/>
                <w:szCs w:val="22"/>
              </w:rPr>
            </w:pPr>
            <w:r w:rsidRPr="0007402D">
              <w:rPr>
                <w:sz w:val="22"/>
                <w:szCs w:val="22"/>
              </w:rPr>
              <w:t>Female, 23 years (ID2)</w:t>
            </w:r>
          </w:p>
        </w:tc>
        <w:tc>
          <w:tcPr>
            <w:tcW w:w="4036" w:type="pct"/>
          </w:tcPr>
          <w:p w14:paraId="45C54236" w14:textId="0EA09332" w:rsidR="0007402D" w:rsidRPr="0007402D" w:rsidRDefault="0007402D" w:rsidP="000740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sz w:val="22"/>
                <w:szCs w:val="22"/>
              </w:rPr>
            </w:pPr>
            <w:r w:rsidRPr="0007402D">
              <w:rPr>
                <w:sz w:val="22"/>
                <w:szCs w:val="22"/>
              </w:rPr>
              <w:t>For me, because I, um, I know one of the reasons why I used to feel really bad was a huge obsession with my phone and all the time being busy with "have people looked at all my messages, have they replied to them, have they..." and so on. Stuff like that. And that's exactly why – since I've recovered from that – I've come into a very conscious way of thinking in which I'm not busy with my phone when I'm busy with another, when I'm busy with something else. For example, I'm cooking, I'm not looking at my phone. I'm uh, that watch also helps with that because then I see when something very important comes in, then I know "ok, I have to look at my phone". But other than that, I see "all those notifications aren't important, I don't have to do anything with my phone". And that's exactly why I think if I get a notification like that and I have to fill it in within fifteen minutes and I'm busy with something else, then I'd be annoyed by that because that takes me out of my, what I'm doing.</w:t>
            </w:r>
          </w:p>
        </w:tc>
      </w:tr>
      <w:tr w:rsidR="0007402D" w:rsidRPr="0007402D" w14:paraId="299612DD" w14:textId="77777777" w:rsidTr="00793A7A">
        <w:tc>
          <w:tcPr>
            <w:tcW w:w="445" w:type="pct"/>
          </w:tcPr>
          <w:p w14:paraId="3767FEAA" w14:textId="77777777" w:rsidR="0007402D" w:rsidRPr="0007402D" w:rsidRDefault="0007402D" w:rsidP="0007402D">
            <w:pPr>
              <w:rPr>
                <w:b/>
                <w:sz w:val="22"/>
                <w:szCs w:val="22"/>
              </w:rPr>
            </w:pPr>
          </w:p>
        </w:tc>
        <w:tc>
          <w:tcPr>
            <w:tcW w:w="519" w:type="pct"/>
          </w:tcPr>
          <w:p w14:paraId="2BA19853" w14:textId="6AEB5D77" w:rsidR="0007402D" w:rsidRPr="0007402D" w:rsidRDefault="0007402D" w:rsidP="0007402D">
            <w:pPr>
              <w:rPr>
                <w:sz w:val="22"/>
                <w:szCs w:val="22"/>
              </w:rPr>
            </w:pPr>
            <w:r w:rsidRPr="0007402D">
              <w:rPr>
                <w:sz w:val="22"/>
                <w:szCs w:val="22"/>
              </w:rPr>
              <w:t>Female, 31 years (ID11)</w:t>
            </w:r>
          </w:p>
        </w:tc>
        <w:tc>
          <w:tcPr>
            <w:tcW w:w="4036" w:type="pct"/>
          </w:tcPr>
          <w:p w14:paraId="715D7673" w14:textId="413B8D7A" w:rsidR="0007402D" w:rsidRPr="0007402D" w:rsidRDefault="0007402D" w:rsidP="000740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sz w:val="22"/>
                <w:szCs w:val="22"/>
              </w:rPr>
            </w:pPr>
            <w:r w:rsidRPr="0007402D">
              <w:rPr>
                <w:sz w:val="22"/>
                <w:szCs w:val="22"/>
              </w:rPr>
              <w:t xml:space="preserve">But for me, for example, yes, at work, my mobile phone is just in my bag and I don't look at it for the entire day, except once during my lunch break and in the evening before I leave and maybe in the morning. But other than that, I'm not going to have seen all those notifications, simply because that's not possible in my job. So for me, yeah, I can't suddenly say “I'm going to fill that out now”. There is no room for that. So, if you then say 2 or 3 times, I would then </w:t>
            </w:r>
            <w:r w:rsidRPr="0007402D">
              <w:rPr>
                <w:sz w:val="22"/>
                <w:szCs w:val="22"/>
              </w:rPr>
              <w:lastRenderedPageBreak/>
              <w:t>indeed do that in the morning, afternoon and evening or so. Simply because otherwise</w:t>
            </w:r>
            <w:r w:rsidRPr="0007402D">
              <w:rPr>
                <w:sz w:val="22"/>
                <w:szCs w:val="22"/>
                <w:lang w:val="en-GB"/>
              </w:rPr>
              <w:t>,</w:t>
            </w:r>
            <w:r w:rsidRPr="0007402D">
              <w:rPr>
                <w:sz w:val="22"/>
                <w:szCs w:val="22"/>
              </w:rPr>
              <w:t xml:space="preserve"> there is no room there, personally for me.</w:t>
            </w:r>
          </w:p>
        </w:tc>
      </w:tr>
    </w:tbl>
    <w:p w14:paraId="762BA3BB" w14:textId="1448214C" w:rsidR="005770EE" w:rsidRPr="005B1E98" w:rsidRDefault="00111DBD" w:rsidP="00B21A9E">
      <w:pPr>
        <w:rPr>
          <w:sz w:val="22"/>
          <w:szCs w:val="22"/>
        </w:rPr>
      </w:pPr>
      <w:r>
        <w:rPr>
          <w:sz w:val="22"/>
          <w:szCs w:val="22"/>
          <w:vertAlign w:val="superscript"/>
        </w:rPr>
        <w:lastRenderedPageBreak/>
        <w:t>c</w:t>
      </w:r>
      <w:r w:rsidR="0072435A">
        <w:rPr>
          <w:sz w:val="22"/>
          <w:szCs w:val="22"/>
        </w:rPr>
        <w:t xml:space="preserve"> </w:t>
      </w:r>
      <w:r w:rsidR="005770EE" w:rsidRPr="00B63B63">
        <w:rPr>
          <w:sz w:val="22"/>
          <w:szCs w:val="22"/>
        </w:rPr>
        <w:t xml:space="preserve">Quotes have been translated from Dutch and paraphrased </w:t>
      </w:r>
      <w:r w:rsidR="00242925">
        <w:rPr>
          <w:sz w:val="22"/>
          <w:szCs w:val="22"/>
        </w:rPr>
        <w:t>where</w:t>
      </w:r>
      <w:r w:rsidR="005770EE" w:rsidRPr="00B63B63">
        <w:rPr>
          <w:sz w:val="22"/>
          <w:szCs w:val="22"/>
        </w:rPr>
        <w:t xml:space="preserve"> necessary to improve comprehension</w:t>
      </w:r>
    </w:p>
    <w:sectPr w:rsidR="005770EE" w:rsidRPr="005B1E98" w:rsidSect="009B195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441694" w14:textId="77777777" w:rsidR="00CB72C0" w:rsidRDefault="00CB72C0" w:rsidP="00B21A9E">
      <w:r>
        <w:separator/>
      </w:r>
    </w:p>
  </w:endnote>
  <w:endnote w:type="continuationSeparator" w:id="0">
    <w:p w14:paraId="01EE9041" w14:textId="77777777" w:rsidR="00CB72C0" w:rsidRDefault="00CB72C0" w:rsidP="00B21A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AEBDD6" w14:textId="77777777" w:rsidR="00CB72C0" w:rsidRDefault="00CB72C0" w:rsidP="00B21A9E">
      <w:r>
        <w:separator/>
      </w:r>
    </w:p>
  </w:footnote>
  <w:footnote w:type="continuationSeparator" w:id="0">
    <w:p w14:paraId="724756D9" w14:textId="77777777" w:rsidR="00CB72C0" w:rsidRDefault="00CB72C0" w:rsidP="00B21A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007"/>
    <w:rsid w:val="0000213E"/>
    <w:rsid w:val="000030AD"/>
    <w:rsid w:val="0000605D"/>
    <w:rsid w:val="00027C75"/>
    <w:rsid w:val="00032DFB"/>
    <w:rsid w:val="000469F8"/>
    <w:rsid w:val="00053151"/>
    <w:rsid w:val="00054464"/>
    <w:rsid w:val="0007402D"/>
    <w:rsid w:val="00082791"/>
    <w:rsid w:val="000E529F"/>
    <w:rsid w:val="00104A38"/>
    <w:rsid w:val="001063D6"/>
    <w:rsid w:val="00111DBD"/>
    <w:rsid w:val="001148D1"/>
    <w:rsid w:val="00137653"/>
    <w:rsid w:val="001535AE"/>
    <w:rsid w:val="00184F12"/>
    <w:rsid w:val="00186724"/>
    <w:rsid w:val="001A3915"/>
    <w:rsid w:val="001A6708"/>
    <w:rsid w:val="001A7568"/>
    <w:rsid w:val="001B655F"/>
    <w:rsid w:val="001B66A4"/>
    <w:rsid w:val="001C2320"/>
    <w:rsid w:val="001F275A"/>
    <w:rsid w:val="001F540B"/>
    <w:rsid w:val="002010AC"/>
    <w:rsid w:val="00203CA1"/>
    <w:rsid w:val="00242925"/>
    <w:rsid w:val="00251817"/>
    <w:rsid w:val="00273534"/>
    <w:rsid w:val="002C45EB"/>
    <w:rsid w:val="002D4334"/>
    <w:rsid w:val="002F3900"/>
    <w:rsid w:val="00341799"/>
    <w:rsid w:val="00362BCF"/>
    <w:rsid w:val="003670B7"/>
    <w:rsid w:val="00373BB7"/>
    <w:rsid w:val="003C7007"/>
    <w:rsid w:val="003E3E52"/>
    <w:rsid w:val="003F6062"/>
    <w:rsid w:val="0040086B"/>
    <w:rsid w:val="00402203"/>
    <w:rsid w:val="00451480"/>
    <w:rsid w:val="004516CD"/>
    <w:rsid w:val="00463F53"/>
    <w:rsid w:val="004725F1"/>
    <w:rsid w:val="00475D94"/>
    <w:rsid w:val="00493727"/>
    <w:rsid w:val="00520A2C"/>
    <w:rsid w:val="00524994"/>
    <w:rsid w:val="005770EE"/>
    <w:rsid w:val="005916DB"/>
    <w:rsid w:val="005B1E98"/>
    <w:rsid w:val="005C1339"/>
    <w:rsid w:val="00601CBC"/>
    <w:rsid w:val="006205A6"/>
    <w:rsid w:val="0065635F"/>
    <w:rsid w:val="00690CCF"/>
    <w:rsid w:val="00693FE9"/>
    <w:rsid w:val="006A78D1"/>
    <w:rsid w:val="006C5E14"/>
    <w:rsid w:val="006D5AF3"/>
    <w:rsid w:val="006E2AAE"/>
    <w:rsid w:val="006F06B2"/>
    <w:rsid w:val="006F5547"/>
    <w:rsid w:val="00700858"/>
    <w:rsid w:val="00722153"/>
    <w:rsid w:val="0072435A"/>
    <w:rsid w:val="00790467"/>
    <w:rsid w:val="00793A7A"/>
    <w:rsid w:val="00796040"/>
    <w:rsid w:val="007972E3"/>
    <w:rsid w:val="007C3B26"/>
    <w:rsid w:val="007C64DB"/>
    <w:rsid w:val="007C6C9E"/>
    <w:rsid w:val="007D369F"/>
    <w:rsid w:val="007E20BF"/>
    <w:rsid w:val="007F3350"/>
    <w:rsid w:val="00800509"/>
    <w:rsid w:val="008102CA"/>
    <w:rsid w:val="00813B44"/>
    <w:rsid w:val="00822195"/>
    <w:rsid w:val="0083143F"/>
    <w:rsid w:val="0086165C"/>
    <w:rsid w:val="00862207"/>
    <w:rsid w:val="00876315"/>
    <w:rsid w:val="00883AFE"/>
    <w:rsid w:val="00887B40"/>
    <w:rsid w:val="008C69C2"/>
    <w:rsid w:val="008D3603"/>
    <w:rsid w:val="008F7A3D"/>
    <w:rsid w:val="00906293"/>
    <w:rsid w:val="00927B85"/>
    <w:rsid w:val="00957749"/>
    <w:rsid w:val="00971BB1"/>
    <w:rsid w:val="009736FE"/>
    <w:rsid w:val="00991511"/>
    <w:rsid w:val="009B1955"/>
    <w:rsid w:val="009D0DCE"/>
    <w:rsid w:val="00A058AC"/>
    <w:rsid w:val="00A24A93"/>
    <w:rsid w:val="00A45B76"/>
    <w:rsid w:val="00A51DB0"/>
    <w:rsid w:val="00A62FA5"/>
    <w:rsid w:val="00A82C72"/>
    <w:rsid w:val="00A90EFB"/>
    <w:rsid w:val="00A91644"/>
    <w:rsid w:val="00A92B39"/>
    <w:rsid w:val="00AA5899"/>
    <w:rsid w:val="00AB20DA"/>
    <w:rsid w:val="00AB3E3D"/>
    <w:rsid w:val="00AB65AD"/>
    <w:rsid w:val="00AE055A"/>
    <w:rsid w:val="00AE4A46"/>
    <w:rsid w:val="00AE4C6E"/>
    <w:rsid w:val="00B12AC6"/>
    <w:rsid w:val="00B21A9E"/>
    <w:rsid w:val="00B2702E"/>
    <w:rsid w:val="00B63B63"/>
    <w:rsid w:val="00B85E0F"/>
    <w:rsid w:val="00B949BA"/>
    <w:rsid w:val="00C07881"/>
    <w:rsid w:val="00C133B7"/>
    <w:rsid w:val="00C13DD4"/>
    <w:rsid w:val="00C56111"/>
    <w:rsid w:val="00C6584B"/>
    <w:rsid w:val="00CB72C0"/>
    <w:rsid w:val="00CE11EB"/>
    <w:rsid w:val="00D132D0"/>
    <w:rsid w:val="00D365C1"/>
    <w:rsid w:val="00D43F86"/>
    <w:rsid w:val="00D451C2"/>
    <w:rsid w:val="00D62B7A"/>
    <w:rsid w:val="00DA28BB"/>
    <w:rsid w:val="00DA4089"/>
    <w:rsid w:val="00DE6778"/>
    <w:rsid w:val="00DF0A0F"/>
    <w:rsid w:val="00DF33A5"/>
    <w:rsid w:val="00E0509A"/>
    <w:rsid w:val="00E2072A"/>
    <w:rsid w:val="00E2687A"/>
    <w:rsid w:val="00E27956"/>
    <w:rsid w:val="00E37748"/>
    <w:rsid w:val="00E41FAC"/>
    <w:rsid w:val="00E51403"/>
    <w:rsid w:val="00E71A00"/>
    <w:rsid w:val="00E7348A"/>
    <w:rsid w:val="00E95DA7"/>
    <w:rsid w:val="00EC1500"/>
    <w:rsid w:val="00EC3DE3"/>
    <w:rsid w:val="00ED3042"/>
    <w:rsid w:val="00ED3D0F"/>
    <w:rsid w:val="00EE43FF"/>
    <w:rsid w:val="00F811F8"/>
    <w:rsid w:val="00FA49F6"/>
    <w:rsid w:val="00FB1E5B"/>
    <w:rsid w:val="00FF574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436DC6"/>
  <w15:chartTrackingRefBased/>
  <w15:docId w15:val="{F1A424DC-F280-4336-AF81-704104DCA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7007"/>
    <w:pPr>
      <w:spacing w:after="0" w:line="240" w:lineRule="auto"/>
    </w:pPr>
    <w:rPr>
      <w:rFonts w:eastAsiaTheme="minorEastAsia"/>
      <w:kern w:val="0"/>
      <w:sz w:val="24"/>
      <w:szCs w:val="24"/>
      <w:lang w:val="en-US"/>
      <w14:ligatures w14:val="none"/>
    </w:rPr>
  </w:style>
  <w:style w:type="paragraph" w:styleId="Heading1">
    <w:name w:val="heading 1"/>
    <w:basedOn w:val="Normal"/>
    <w:next w:val="Normal"/>
    <w:link w:val="Heading1Char"/>
    <w:uiPriority w:val="9"/>
    <w:qFormat/>
    <w:rsid w:val="003C7007"/>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3C7007"/>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3C7007"/>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C7007"/>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3C7007"/>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3C7007"/>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3C7007"/>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3C7007"/>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3C7007"/>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70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C70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C70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70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70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70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70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70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7007"/>
    <w:rPr>
      <w:rFonts w:eastAsiaTheme="majorEastAsia" w:cstheme="majorBidi"/>
      <w:color w:val="272727" w:themeColor="text1" w:themeTint="D8"/>
    </w:rPr>
  </w:style>
  <w:style w:type="paragraph" w:styleId="Title">
    <w:name w:val="Title"/>
    <w:basedOn w:val="Normal"/>
    <w:next w:val="Normal"/>
    <w:link w:val="TitleChar"/>
    <w:uiPriority w:val="10"/>
    <w:qFormat/>
    <w:rsid w:val="003C700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C70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7007"/>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C70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7007"/>
    <w:pPr>
      <w:spacing w:before="160" w:after="160" w:line="259" w:lineRule="auto"/>
      <w:jc w:val="center"/>
    </w:pPr>
    <w:rPr>
      <w:rFonts w:eastAsiaTheme="minorHAns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3C7007"/>
    <w:rPr>
      <w:i/>
      <w:iCs/>
      <w:color w:val="404040" w:themeColor="text1" w:themeTint="BF"/>
    </w:rPr>
  </w:style>
  <w:style w:type="paragraph" w:styleId="ListParagraph">
    <w:name w:val="List Paragraph"/>
    <w:basedOn w:val="Normal"/>
    <w:uiPriority w:val="34"/>
    <w:qFormat/>
    <w:rsid w:val="003C7007"/>
    <w:pPr>
      <w:spacing w:after="160" w:line="259" w:lineRule="auto"/>
      <w:ind w:left="720"/>
      <w:contextualSpacing/>
    </w:pPr>
    <w:rPr>
      <w:rFonts w:eastAsiaTheme="minorHAnsi"/>
      <w:kern w:val="2"/>
      <w:sz w:val="22"/>
      <w:szCs w:val="22"/>
      <w14:ligatures w14:val="standardContextual"/>
    </w:rPr>
  </w:style>
  <w:style w:type="character" w:styleId="IntenseEmphasis">
    <w:name w:val="Intense Emphasis"/>
    <w:basedOn w:val="DefaultParagraphFont"/>
    <w:uiPriority w:val="21"/>
    <w:qFormat/>
    <w:rsid w:val="003C7007"/>
    <w:rPr>
      <w:i/>
      <w:iCs/>
      <w:color w:val="0F4761" w:themeColor="accent1" w:themeShade="BF"/>
    </w:rPr>
  </w:style>
  <w:style w:type="paragraph" w:styleId="IntenseQuote">
    <w:name w:val="Intense Quote"/>
    <w:basedOn w:val="Normal"/>
    <w:next w:val="Normal"/>
    <w:link w:val="IntenseQuoteChar"/>
    <w:uiPriority w:val="30"/>
    <w:qFormat/>
    <w:rsid w:val="003C700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3C7007"/>
    <w:rPr>
      <w:i/>
      <w:iCs/>
      <w:color w:val="0F4761" w:themeColor="accent1" w:themeShade="BF"/>
    </w:rPr>
  </w:style>
  <w:style w:type="character" w:styleId="IntenseReference">
    <w:name w:val="Intense Reference"/>
    <w:basedOn w:val="DefaultParagraphFont"/>
    <w:uiPriority w:val="32"/>
    <w:qFormat/>
    <w:rsid w:val="003C7007"/>
    <w:rPr>
      <w:b/>
      <w:bCs/>
      <w:smallCaps/>
      <w:color w:val="0F4761" w:themeColor="accent1" w:themeShade="BF"/>
      <w:spacing w:val="5"/>
    </w:rPr>
  </w:style>
  <w:style w:type="character" w:styleId="CommentReference">
    <w:name w:val="annotation reference"/>
    <w:basedOn w:val="DefaultParagraphFont"/>
    <w:uiPriority w:val="99"/>
    <w:semiHidden/>
    <w:unhideWhenUsed/>
    <w:rsid w:val="003C7007"/>
    <w:rPr>
      <w:sz w:val="18"/>
      <w:szCs w:val="18"/>
    </w:rPr>
  </w:style>
  <w:style w:type="paragraph" w:styleId="CommentText">
    <w:name w:val="annotation text"/>
    <w:basedOn w:val="Normal"/>
    <w:link w:val="CommentTextChar"/>
    <w:uiPriority w:val="99"/>
    <w:semiHidden/>
    <w:unhideWhenUsed/>
    <w:rsid w:val="003C7007"/>
  </w:style>
  <w:style w:type="character" w:customStyle="1" w:styleId="CommentTextChar">
    <w:name w:val="Comment Text Char"/>
    <w:basedOn w:val="DefaultParagraphFont"/>
    <w:link w:val="CommentText"/>
    <w:uiPriority w:val="99"/>
    <w:semiHidden/>
    <w:rsid w:val="003C7007"/>
    <w:rPr>
      <w:rFonts w:eastAsiaTheme="minorEastAsia"/>
      <w:kern w:val="0"/>
      <w:sz w:val="24"/>
      <w:szCs w:val="24"/>
      <w:lang w:val="en-US"/>
      <w14:ligatures w14:val="none"/>
    </w:rPr>
  </w:style>
  <w:style w:type="table" w:styleId="TableGrid">
    <w:name w:val="Table Grid"/>
    <w:basedOn w:val="TableNormal"/>
    <w:uiPriority w:val="59"/>
    <w:rsid w:val="003C7007"/>
    <w:pPr>
      <w:spacing w:after="0" w:line="240" w:lineRule="auto"/>
    </w:pPr>
    <w:rPr>
      <w:rFonts w:eastAsiaTheme="minorEastAsia"/>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21A9E"/>
    <w:pPr>
      <w:tabs>
        <w:tab w:val="center" w:pos="4513"/>
        <w:tab w:val="right" w:pos="9026"/>
      </w:tabs>
    </w:pPr>
  </w:style>
  <w:style w:type="character" w:customStyle="1" w:styleId="HeaderChar">
    <w:name w:val="Header Char"/>
    <w:basedOn w:val="DefaultParagraphFont"/>
    <w:link w:val="Header"/>
    <w:uiPriority w:val="99"/>
    <w:rsid w:val="00B21A9E"/>
    <w:rPr>
      <w:rFonts w:eastAsiaTheme="minorEastAsia"/>
      <w:kern w:val="0"/>
      <w:sz w:val="24"/>
      <w:szCs w:val="24"/>
      <w:lang w:val="en-US"/>
      <w14:ligatures w14:val="none"/>
    </w:rPr>
  </w:style>
  <w:style w:type="paragraph" w:styleId="Footer">
    <w:name w:val="footer"/>
    <w:basedOn w:val="Normal"/>
    <w:link w:val="FooterChar"/>
    <w:uiPriority w:val="99"/>
    <w:unhideWhenUsed/>
    <w:rsid w:val="00B21A9E"/>
    <w:pPr>
      <w:tabs>
        <w:tab w:val="center" w:pos="4513"/>
        <w:tab w:val="right" w:pos="9026"/>
      </w:tabs>
    </w:pPr>
  </w:style>
  <w:style w:type="character" w:customStyle="1" w:styleId="FooterChar">
    <w:name w:val="Footer Char"/>
    <w:basedOn w:val="DefaultParagraphFont"/>
    <w:link w:val="Footer"/>
    <w:uiPriority w:val="99"/>
    <w:rsid w:val="00B21A9E"/>
    <w:rPr>
      <w:rFonts w:eastAsiaTheme="minorEastAsia"/>
      <w:kern w:val="0"/>
      <w:sz w:val="24"/>
      <w:szCs w:val="24"/>
      <w:lang w:val="en-US"/>
      <w14:ligatures w14:val="none"/>
    </w:rPr>
  </w:style>
  <w:style w:type="paragraph" w:styleId="FootnoteText">
    <w:name w:val="footnote text"/>
    <w:basedOn w:val="Normal"/>
    <w:link w:val="FootnoteTextChar"/>
    <w:uiPriority w:val="99"/>
    <w:semiHidden/>
    <w:unhideWhenUsed/>
    <w:rsid w:val="00A92B39"/>
    <w:rPr>
      <w:sz w:val="20"/>
      <w:szCs w:val="20"/>
    </w:rPr>
  </w:style>
  <w:style w:type="character" w:customStyle="1" w:styleId="FootnoteTextChar">
    <w:name w:val="Footnote Text Char"/>
    <w:basedOn w:val="DefaultParagraphFont"/>
    <w:link w:val="FootnoteText"/>
    <w:uiPriority w:val="99"/>
    <w:semiHidden/>
    <w:rsid w:val="00A92B39"/>
    <w:rPr>
      <w:rFonts w:eastAsiaTheme="minorEastAsia"/>
      <w:kern w:val="0"/>
      <w:sz w:val="20"/>
      <w:szCs w:val="20"/>
      <w:lang w:val="en-US"/>
      <w14:ligatures w14:val="none"/>
    </w:rPr>
  </w:style>
  <w:style w:type="character" w:styleId="FootnoteReference">
    <w:name w:val="footnote reference"/>
    <w:basedOn w:val="DefaultParagraphFont"/>
    <w:uiPriority w:val="99"/>
    <w:semiHidden/>
    <w:unhideWhenUsed/>
    <w:rsid w:val="00A92B3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89F36E-D51D-46EB-BA30-6F16055275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0</TotalTime>
  <Pages>9</Pages>
  <Words>4046</Words>
  <Characters>17602</Characters>
  <Application>Microsoft Office Word</Application>
  <DocSecurity>0</DocSecurity>
  <Lines>463</Lines>
  <Paragraphs>1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Coenen</dc:creator>
  <cp:keywords/>
  <dc:description/>
  <cp:lastModifiedBy>Anjana Indu Priya</cp:lastModifiedBy>
  <cp:revision>138</cp:revision>
  <dcterms:created xsi:type="dcterms:W3CDTF">2024-09-17T11:10:00Z</dcterms:created>
  <dcterms:modified xsi:type="dcterms:W3CDTF">2025-10-14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3a2e78-28b0-4cf1-a6eb-2b9a48979684</vt:lpwstr>
  </property>
</Properties>
</file>